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935B6" w14:textId="557F61F3" w:rsidR="00672F9F" w:rsidRDefault="00672F9F" w:rsidP="00672F9F">
      <w:pPr>
        <w:spacing w:line="360" w:lineRule="auto"/>
        <w:rPr>
          <w:color w:val="000000"/>
          <w:lang w:val="en-US"/>
        </w:rPr>
      </w:pPr>
      <w:r>
        <w:rPr>
          <w:color w:val="000000"/>
          <w:lang w:val="en-US"/>
        </w:rPr>
        <w:t xml:space="preserve">The final data set consisted of 53 studies </w:t>
      </w:r>
      <w:r>
        <w:rPr>
          <w:color w:val="000000"/>
          <w:lang w:val="en-US"/>
        </w:rPr>
        <w:fldChar w:fldCharType="begin"/>
      </w:r>
      <w:r w:rsidR="00356F33">
        <w:rPr>
          <w:color w:val="000000"/>
          <w:lang w:val="en-US"/>
        </w:rPr>
        <w:instrText xml:space="preserve"> ADDIN ZOTERO_ITEM CSL_CITATION {"citationID":"86CsYsut","properties":{"formattedCitation":"\\super [1\\uc0\\u8211{}53]\\nosupersub{}","plainCitation":"[1–53]","noteIndex":0},"citationItems":[{"id":516,"uris":["http://zotero.org/users/9177907/items/ILYBDX6W"],"itemData":{"id":516,"type":"article-journal","abstract":"Medial and superior frontal theta oscillations are important for response inhibition. The norepinephrine (NE) system has been shown to modulate these  oscillations possibly via gain control mechanisms, which depend on the modulation  of neuron membrane potentials. Because the latter are also modulated by tDCS, the  interrelation of tDCS and NE effects on superior frontal theta band activity  needs investigation. We test the hypothesis that anodal tDCS affects modulatory  effects of the NE system on theta band activity during inhibitory control in  superior frontal regions. Using EEG beamforming, theta band activity in the  superior frontal gyrus (SFG) was integrated (correlated) with the pupil diameter  data as an indirect index of NE activity. In a within-subject design, healthy  participants completed a response inhibition task in two sessions in which they  received 2 mA anodal tDCS over the vertex, or sham stimulation. There were no  behavioral effects of anodal tDCS. Yet, tDCS affected correlations between SFG  theta band activity time course and the pupil diameter time course. Correlations  were evident after sham stimulation (r = .701; p &lt; .004), but absent after anodal  tDCS. The observed power of this dissociation was above 95%. The data suggest  that anodal tDCS may eliminate neuromodulatory effects, likely of the NE system,  on theta band activity during response inhibition in a structure of the response  inhibition network. The NE system and tDCS seem to target similar mechanisms  important for cognitive control in the prefrontal cortex. The results provide a  hint why tDCS often fails to induce overt behavioral effects and shows that  neurobiological systems, which may exert similar effects as tDCS on neural  processes should closely be monitored in tDCS experiments.","container-title":"Brain structure &amp; function","DOI":"10.1007/s00429-019-01839-3","ISSN":"1863-2661 1863-2653","issue":"3","journalAbbreviation":"Brain Struct Funct","language":"eng","note":"number: 3\npublisher-place: Germany\nPMID: 30701308","page":"1291-1300","title":"Anodal tDCS affects neuromodulatory effects of the norepinephrine system on superior frontal theta activity during response inhibition.","volume":"224","author":[{"family":"Adelhöfer","given":"Nico"},{"family":"Mückschel","given":"Moritz"},{"family":"Teufert","given":"Benjamin"},{"family":"Ziemssen","given":"Tjalf"},{"family":"Beste","given":"Christian"}],"issued":{"date-parts":[["2019",4]]}}},{"id":519,"uris":["http://zotero.org/users/9177907/items/CB4RIHK5"],"itemData":{"id":519,"type":"article-journal","abstract":"BACKGROUND Transcranial direct current stimulation (tDCS) is a non-invasive brain modulatory technique that can boost cognitive processes and alter performance in  cognitive tasks. The effect of anodal-tDCS on cognitive functions following a  single session has been repeatedly reported. However, results are varied, mixed,  and confounded by several factors, including differences in tDCS current  intensity and sham conditions used. Therefore, we assessed the effect of a single  session of anodal-tDCS over the primary motor cortex (M1) on cognitive functions,  particularly response inhibitory control and visual recognition memory, in  healthy adults. MATERIAL AND METHODS Thirty healthy male subjects participated in  a randomized, double-blind, sham-controlled tDCS study (2 mA, for 20 min). In the  sham stimulation, subjects received the same intensity (2 mA, for 30 s, ramped  up, then ramped down). We assessed the cognitive functions response inhibitory  control and visual recognition memory using the stop signal task (SST) and  pattern recognition memory (PRM) task before and after the stimulation. RESULTS  There was a statistically significant difference in cognitive function as  assessed by the stop signal task go trial (SST) (P=0.019) and SST correct  response time on go trials (P=0.04) after real stimulation only. There was no  significant effect observed in sham condition. CONCLUSIONS The findings suggest  that anodal-tDCS applied over M1 improves inhibitory control and visual  recognition memory compared to sham stimulation. Thus, application of anodal-tDCS  to the M1, as an integral node in inhibitory motor control, might be a promising  adjuvant therapeutic intervention for modulation of motor response inhibition.","container-title":"Medical science monitor basic research","ISSN":"2325-4416 2325-4394","journalAbbreviation":"Med Sci Monit Basic Res","language":"eng","note":"publisher-place: United States\nPMID: 35034949","page":"e934180","title":"Anodal Transcranial Direct Current Stimulation (tDCS) Over the Primary Motor Cortex (M1) Enhances Motor Response Inhibition and Visual Recognition Memory.","volume":"28","author":[{"family":"Bashir","given":"Shahid"},{"family":"Bamugaddam","given":"Azzam"},{"family":"Alasheikh","given":"Muath"},{"family":"Alhassan","given":"Tariq"},{"family":"Alhaidar","given":"Saud"},{"family":"Almutairi","given":"Abdulelah Khalaf"},{"family":"Alfaleh","given":"Mohammed"},{"family":"Al-Regaiey","given":"Khalid"},{"family":"Al Zahrani","given":"Sultan S."},{"family":"Albaiji","given":"Bassam Ali"},{"family":"Abualait","given":"Turki"}],"issued":{"date-parts":[["2022",1,17]]}}},{"id":31,"uris":["http://zotero.org/users/9177907/items/F5NB7D7Z"],"itemData":{"id":31,"type":"article-journal","abstract":"Although cognitive function has been reported to change following the anodal transcranial direct current stimulation (tDCS) but still variable results have  been reported in healthy subject and there is paucity of data on the cognitive  effects of online tDCS. Therefore, we aimed to assess the online effect of tDCS  over the left dorsolateral prefrontal cortex (DLPFC) on cognitive function and  obtain safety data in healthy adults. We recruited 36 healthy (20 male)  participants for this double-blind, sham-controlled parallel design. We used Stop  Signal Task (SST) Go Trial and Pattern Recognition Memory (PRM) tests to evaluate  cognitive function during 2 mA (20 min) anodal or sham tDCS stimulation over the  left DLPFC. In active conditions, left dorsolateral prefrontal cortex was  selected for electrode placement with reference over right supraorbital cortex.  All related tasks were done during the online tDCS section in both groups  (active/sham). There were statistically significant differences in cognitive  function according to the PRM test (P = 0.003), SST (P = 0.021), and SST correct  response time on Go Trials (P = 0.02) during active stimulation compared to the  sham group. Our results reveal that cognitive performance is affected by a single  dose of active online tDCS over DLPFC area compared to sham stimulation. In our  study, tDCS is well-tolerated and safe that further supports the safety of tDCS  in local healthy population.","container-title":"Physiological reports","DOI":"10.14814/phy2.14264","ISSN":"2051-817X","issue":"20","journalAbbreviation":"Physiol Rep","language":"eng","license":"© 2019 The Authors. Physiological Reports published by Wiley Periodicals, Inc. on behalf of The Physiological Society and the American Physiological Society.","note":"number: 20\npublisher-place: United States\nPMID: 31660693 \nPMCID: PMC6817993","page":"e14264","title":"Cognitive function assessment during 2 mA transcranial direct current stimulation in DLPFC in healthy volunteers.","volume":"7","author":[{"family":"Bashir","given":"Shahid"},{"family":"Al-Hussain","given":"Fawaz"},{"family":"Hamza","given":"Ali"},{"family":"Asim Niaz","given":"Talha"},{"family":"Albaradie","given":"Raidah"},{"family":"Habib","given":"Syed S."}],"issued":{"date-parts":[["2019",10]]}}},{"id":585,"uris":["http://zotero.org/users/9177907/items/96JBD6N9"],"itemData":{"id":585,"type":"article-journal","abstract":"Background: \"The feeling of being there\" is one possible way to describe the phenomenon of feeling present in a virtual environment and to act as if this environment is real. One brain area, which is hypothesized to be critically involved in modulating this feeling (also called presence) is the dorso-lateral prefrontal cortex (dIPFC), an area also associated with the control of impulsive behavior. Methods: In our experiment we applied transcranial direct current stimulation (tDCS) to the right dIPFC in order to modulate the experience of presence while watching a virtual roller coaster ride. During the ride we also registered electro-dermal activity. Subjects also performed a test measuring impulsiveness and answered a questionnaire about their presence feeling while they were exposed to the virtual roller coaster scenario. Results: Application of cathodal tDCS to the right dIPFC while subjects were exposed to a virtual roller coaster scenario modulates the electrodermal response to the virtual reality stimulus. In addition, measures reflecting impulsiveness were also modulated by application of cathodal tDCS to the right dIPFC. Conclusion: Modulating the activation with the right dIPFC results in substantial changes in responses of the vegetative nervous system and changed impulsiveness. The effects can be explained by theories discussing the top-down influence of the right dIPFC on the \"impulsive system\".","container-title":"BEHAVIORAL AND BRAIN FUNCTIONS","DOI":"10.1186/1744-9081-4-33","ISSN":"1744-9081","title":"Modulating presence and impulsiveness by external stimulation of the brain","volume":"4","author":[{"family":"Beeli","given":"G"},{"family":"Casutt","given":"G"},{"family":"Baumgartner","given":"T"},{"family":"Jancke","given":"L"}],"issued":{"date-parts":[["2008",8]]}}},{"id":989,"uris":["http://zotero.org/users/9177907/items/GKALR9Y9"],"itemData":{"id":989,"type":"article-journal","abstract":"Transcranial direct current stimulation (tDCS) can sometimes cause the opposite of its intended effect. These reverse effects may be related in part to individual differences in personality and neurochemistry. Previous studies have demonstrated that dopamine levels can impact the effects of tDCS. In the present study, 124 healthy participants took the UPPS impulsive behavior scale. Participants then underwent a single, randomized anodal or sham tDCS session on the prefrontal cortex. While the effects of tDCS were still active, they performed the Stop Signal Task, a measure of state impulsivity. tDCS was associated with increased errors on this task in people who had higher scores on the UPPS in two facets of impulsivity that correlate with dopamine levels. tDCS had no effects on people who are low in trait impulsivity. These results suggest that the reverse effects of tDCS could be associated with inter-individual differences in personality and neurochemistry.","archive_location":"WOS:000753112800010","container-title":"SOCIAL COGNITIVE AND AFFECTIVE NEUROSCIENCE","DOI":"10.1093/scan/nsaa049","ISSN":"1749-5016","issue":"1","page":"101-108","title":"When brain stimulation backfires: the effects of prefrontal cortex stimulation on impulsivity","volume":"17","author":[{"family":"Bell","given":"SB"},{"family":"Turner","given":"B"},{"family":"Sawaki","given":"L"},{"family":"DeWall","given":"N"}],"issued":{"date-parts":[["2022",2,3]]}}},{"id":586,"uris":["http://zotero.org/users/9177907/items/GE2XJE4A"],"itemData":{"id":586,"type":"article-journal","abstract":"Cognitive control is a vital executive process that is involved in selecting, generating, and maintaining appropriate, goal-directed behaviour. One operation that draws heavily on this resource is the mapping of sensory information to appropriate motor responses (i.e., response selection). Recently, a transcranial direct current stimulation (tDCS) study demonstrated that the left posterior lateral prefrontal cortex (pLPFC) is casually involved in response selection and response selection training. Correlational brain imaging evidence has also implicated the superior medial frontal cortex (SMFC) in response selection, and there is causal evidence that this brain region is involved in the proactive modulation of response tendencies when occasional stopping is required (response inhibition). However, to date there is only limited causal evidence that implicates the SMFC in response selection. Here, we investigated the role of SMFC in response selection, response selection training (Experiment 1) and response selection when occasional response inhibition is anticipated (Experiments 2 and 3) by employing anodal, cathodal, and sham tDCS. Cathodal stimulation of the SMFC modulated response selection by increasing reaction times in the context of proactive response inhibition. Our results suggest a context dependent role of the SMFC in response selection and hint that task set can influence the interaction between the brain and behaviour.","container-title":"NEUROIMAGE","DOI":"10.1016/j.neuroimage.2016.10.035","ISSN":"1053-8119","page":"455-465","title":"Transcranial direct current stimulation of superior medial frontal cortex disrupts response selection during proactive response inhibition","volume":"158","author":[{"family":"Bender","given":"AD"},{"family":"Filmer","given":"HL"},{"family":"Dux","given":"PE"}],"issued":{"date-parts":[["2017",9]]}}},{"id":84,"uris":["http://zotero.org/users/9177907/items/9TKWQHXV"],"itemData":{"id":84,"type":"article-journal","abstract":"The ability to recognize facial expressions has been shown to be different between males and females. Here we aimed to explore further this matter and  investigate whether the effects of tDCS applied over the superior temporal cortex  differs between males and females during a facial expression go-no-go task.  Fourteen healthy subjects were exposed to a facial expression go-no-go task while  they received two different conditions of stimulation: anodal tDCS of the left  temporal cortex (with cathodal stimulation of the right temporal cortex) and sham  tDCS. The order of conditions was randomized and counterbalanced across subjects.  During each stimulation session (after 5 min of stimulation), subjects underwent  a go-no-go task. The results showed that women had significantly more correct  answers when compared to men (p=0.03) that was independent of condition of  stimulation and valence of figures. In addition, women made significantly less  errors during temporal stimulation when compared to sham stimulation (p=0.009)  when responding to sad faces. Similarly, men made significantly more errors  during temporal active stimulation as compared with sham stimulation (p=0.004)  when responding to sad faces. Our results confirmed the notion that performance  to facial expression recognition is increased in females compared with males and  that modulation of temporal cortex with tDCS leads to differential effects  according to gender.","container-title":"Neuroscience letters","DOI":"10.1016/j.neulet.2008.10.009","ISSN":"0304-3940","issue":"2-3","journalAbbreviation":"Neurosci Lett","language":"eng","note":"number: 2-3\npublisher-place: Ireland\nPMID: 18926878","page":"101-105","title":"Differential modulatory effects of transcranial direct current stimulation on a facial expression go-no-go task in males and females.","volume":"447","author":[{"family":"Boggio","given":"Paulo Sérgio"},{"family":"Rocha","given":"Renata Reed"},{"family":"Silva","given":"Mariah Theodoro","non-dropping-particle":"da"},{"family":"Fregni","given":"Felipe"}],"issued":{"date-parts":[["2008",12,12]]}}},{"id":8,"uris":["http://zotero.org/users/9177907/items/VSY3TEAE"],"itemData":{"id":8,"type":"article-journal","abstract":"BACKGROUND: We recently showed that repetitive transcranial magnetic stimulation (rTMS) of the dorsolateral prefrontal cortex (DLPFC) can affect the performance  in an affective go-no-go (AGN) task. We aimed to extend this previous  investigation testing whether one session of anodal transcranial direct current  stimulation (tDCS) of the left DLPFC, as compared with anodal occipital and sham  tDCS, affects this AGN task performance. METHODS: Twenty-six patients with major  depression were randomized to receive anodal tDCS of the left DLPFC, occipital  cortex or sham tDCS (the cathode electrode was placed over the frontopolar area  for the three conditions). An AGN task was performed immediately before and after  treatment. Performance changes (pre and post-treatment) were compared across  groups of treatment and correlated with Hamilton Depression Rating Scale (HDRS)  score changes. RESULTS: The results show that anodal stimulation of the left  DLPFC was the only condition that induced a significant improvement in task  performance as shown by the increase in the number of correct responses. In  addition, this effect was specific for figures with positive emotional content.  This performance enhancement was not correlated with mood changes after 10 days  of tDCS treatment. LIMITATIONS: Although the effects of tDCS are less focal than  rTMS, it can induce a longer and stronger modulation of cortical excitability.  CONCLUSIONS: Our findings suggest that left DLPFC activity is associated with  positive emotional processing, confirming and extending results of previous  studies that associated right DLPFC and orbito-frontal cortex activity with  emotional processing. Furthermore the effects of tDCS on mood and cognition seem  to be independent in major depression. These lines of evidence together shed  light on the neural circuitry involved with emotional processing in major  depression.","container-title":"Journal of affective disorders","DOI":"10.1016/j.jad.2006.10.026","ISSN":"0165-0327","issue":"1-3","journalAbbreviation":"J Affect Disord","language":"eng","note":"number: 1-3\npublisher-place: Netherlands\nPMID: 17166593","page":"91-98","title":"Go-no-go task performance improvement after anodal transcranial DC stimulation of the left dorsolateral prefrontal cortex in major depression.","volume":"101","author":[{"family":"Boggio","given":"Paulo S."},{"family":"Bermpohl","given":"Felix"},{"family":"Vergara","given":"Adriana O."},{"family":"Muniz","given":"Ana L. C. R."},{"family":"Nahas","given":"Fernanda H."},{"family":"Leme","given":"Priscila B."},{"family":"Rigonatti","given":"Sergio P."},{"family":"Fregni","given":"Felipe"}],"issued":{"date-parts":[["2007",8]]}}},{"id":591,"uris":["http://zotero.org/users/9177907/items/BSFC974C"],"itemData":{"id":591,"type":"article-journal","abstract":"Objective The aim of this study was to evaluate whether the effects of transcranial direct current stimulation (tDCS) on cognitive performance are influenced by the state-dependency of targeted cortical regions. Methods In a mixed within- and between-participants design, we targeted either the right parietal or left dorsolateral prefrontal cortex and measured effects on visual search versus inhibitory control (respectively). Critically, during active and sham stimulation, participants were exposed to an unrelated or task-congruent prime. Results Analyses examined whether priming induced state-dependent changes in behavior on a subsequent visual search or inhibitory control task. Results demonstrated consistent support for the null hypothesis, with neither tDCS nor priming influencing behavioral outcomes. Conclusions This outcome does not provide direct support for state-dependency or activity-selectivity models of tDCS effects on cognitive outcomes. We discuss the possibility that behavioral patterns supporting these mechanistic models may only be found when the priming and outcome tasks share critical neurocognitive features. Overall, we found no evidence that offline (pretask) tDCS targeting the right parietal or left dorsolateral prefrontal induces reliable changes in visual search or inhibitory control behavior, and this pattern is not modulated by state-dependency induced by priming task-related activity.","container-title":"NEUROREPORT","DOI":"10.1097/WNR.0000000000001549","ISSN":"0959-4965","issue":"1","page":"1-7","title":"Examining state-dependent effects of transcranial direct current stimulation on visual search and executive function tasks","volume":"32","author":[{"family":"Brunye","given":"TT"},{"family":"Elliott","given":"G"},{"family":"Loverro","given":"K"}],"issued":{"date-parts":[["2021",1]]}}},{"id":196,"uris":["http://zotero.org/users/9177907/items/HMZIVBI6"],"itemData":{"id":196,"type":"article-journal","abstract":"Inhibitory control, a process deeply studied in laboratory settings, refers to the ability to inhibit an action once it has been initiated. A common way to  process data in such tasks is to take the mean response time (RT) and error rate  per participant. However, such an analysis ignores the strong dependency between  spontaneous RT variations and error rate. Conditional accuracy function (CAF) is  of particular interest, as by plotting the probability of a response to be  correct as a function of its latency, it provides a means for studying the  strength of impulsive responses associated with a higher frequency of fast  response errors. This procedure was applied to a recent set of data in which the  right inferior frontal gyrus (rIFG) was modulated using transcranial direct  current stimulation (tDCS). Healthy participants (n = 40) were presented with a  \"Go/No-go\" task (click on letter M, not on letter W, session 1). Then, one  subgroup (n = 20) was randomly assigned to one 20-minutes neuromodulation session  with tDCS (anodal electrode, rIFG; cathodal electrode, neck); and the other group  (n = 20) to a condition with sham (placebo) tDCS. All participants were finally  confronted to the same \"Go/No-go\" task (session 2). The rate of commission errors  (click on W) and speed of response to Go trials were similar between sessions 1  and 2 in both neuromodulation groups. However, CAF showed that active tDCS over  rIFG leads to a reduction of the drop in accuracy for fast responses (suggesting  less impulsivity and greater inhibitory efficiency), this effect being only  visible for the first experimental block following tDCS stimulation. Overall, the  present data indicate that boosting the rIFG may be useful to enhance inhibitory  skills, but that CAF could be of the greatest relevance to monitor the temporal  dynamics of the neuromodulation effect.","container-title":"Clinical EEG and neuroscience","DOI":"10.1177/1550059418777404","ISSN":"2169-5202 1550-0594","issue":"6","journalAbbreviation":"Clin EEG Neurosci","language":"eng","note":"number: 6\npublisher-place: United States\nPMID: 29788768","page":"398-406","title":"Short-Term Impact of tDCS Over the Right Inferior Frontal Cortex on Impulsive Responses in a Go/No-go Task.","volume":"49","author":[{"family":"Campanella","given":"Salvatore"},{"family":"Schroder","given":"Elisa"},{"family":"Vanderhasselt","given":"Marie-Anne"},{"family":"Baeken","given":"Chris"},{"family":"Kornreich","given":"Charles"},{"family":"Verbanck","given":"Paul"},{"family":"Burle","given":"Boris"}],"issued":{"date-parts":[["2018",11]]}}},{"id":592,"uris":["http://zotero.org/users/9177907/items/KPWXH32D"],"itemData":{"id":592,"type":"article-journal","abstract":"Inhibitory control refers to the ability to inhibit an action once it has been initiated. Impaired inhibitory control plays a key role in triggering relapse in some pathological states, such as addictions. Therefore, a major challenge of current research is to establish new methods to strengthen inhibitory control in these \"high-risk\" populations. In this attempt, the right inferior frontal cortex (rIFC), a neural correlate crucial for inhibitory control, was modulated using transcranial direct current stimulation (tDCS). Healthy participants (n = 31) were presented with a \"Go/No-go\" task, a well-known paradigm to measure inhibitory control. During this task, an event-related potential (ERP) recording (T1; 32 channels) was performed. One subgroup (n = 15) was randomly assigned to a condition with tDCS (anodal electrode was placed on the rIFC and the cathodal on the neck); and the other group (n = 16) to a condition with sham (placebo) tDCS. After one 20-minute neuromodulation session, all participants were confronted again with the same ERP Go/ No-go task (T2). To ensure that potential tDCS effects were specific to inhibition, ERPs to a face-detection task were also recorded at T1 and T2 in both subgroups. The rate of commission errors on the Go/ No-go task was similar between T1 and T2 in both neuromodulation groups. However, the amplitude of the P3d component, indexing the inhibition function per se, was reduced at T2 as compared with T1. This effect was specific for participants in the tDCS (and not sham) condition for correctly inhibited trials. No difference in the P3 component was observable between both subgroups at T1 and T2 for the face detection task. Overall, the present data indicate that boosting the rIFC specifically enhances inhibitory skills by decreasing the neural activity needed to correctly inhibit a response.","container-title":"CLINICAL EEG AND NEUROSCIENCE","DOI":"10.1177/1550059416645977","ISSN":"1550-0594","issue":"3","page":"176-188","title":"Transcranial Direct Current Stimulation Over the Right Frontal Inferior Cortex Decreases Neural Activity Needed to Achieve Inhibition: A Double-Blind ERP Study in a Male Population","volume":"48","author":[{"family":"Campanella","given":"S"},{"family":"Schroder","given":"E"},{"family":"Monnart","given":"A"},{"family":"Vanderhasselt","given":"MA"},{"family":"Duprat","given":"R"},{"family":"Rabijns","given":"M"},{"family":"Kornreich","given":"C"},{"family":"Verbanck","given":"P"},{"family":"Baeken","given":"C"}],"issued":{"date-parts":[["2017",5]]}}},{"id":971,"uris":["http://zotero.org/users/9177907/items/XJGHGN2K"],"itemData":{"id":971,"type":"article-journal","abstract":"Stopping outright (reactive inhibition) and slowing down (proactive inhibition) are types of response inhibition which have mainly been investigated in the manual effector system. This study compared reactive inhibition across manual and vocal effector systems, examined the effects of excitatory anodal transcranial direct current stimulation (anodal tDCS) over the right prefrontal cortex (right-PFC) and looked at the relationship between reactive and proactive inhibition. We hypothesised (1) that vocal reactive inhibition would be less effective than manual reactive inhibition as evidenced by longer stop signal reaction times; (2) that anodal tDCS would enhance both vocal and manual reactive inhibitions and (3) that proactive and reactive inhibitions would be positively related. We tested 14 participants over two sessions (one session with anodal tDCS and one session with sham stimulation) and applied stimulation protocol in the middle of the session, i.e. only during the second of three phases. We used a stop signal task across two stop conditions: relevant and irrelevant stop conditions in which stopping was required or ignored, respectively. We found that reactive inhibition was faster during and immediately after anodal tDCS relative to sham. We also found that greater level of proactive inhibition enhanced reactive inhibition (indexed by shorter stop signal reaction times). These results support the hypothesis that the right-PFC is part of a core network for reactive inhibition and supports previous contention that proactive inhibition is possibly modulated via preactivating the reactive inhibition network.","archive_location":"WOS:000368544800017","container-title":"EXPERIMENTAL BRAIN RESEARCH","DOI":"10.1007/s00221-015-4452-0","ISSN":"0014-4819","issue":"1","page":"185-195","title":"Vocal response inhibition is enhanced by anodal tDCS over the right prefrontal cortex","volume":"234","author":[{"family":"Castro-Meneses","given":"LJ"},{"family":"Johnson","given":"BW"},{"family":"Sowman","given":"PF"}],"issued":{"date-parts":[["2016",1]]}}},{"id":595,"uris":["http://zotero.org/users/9177907/items/KQUHCU73"],"itemData":{"id":595,"type":"article-journal","abstract":"Background: A number of functional magnetic resonance imaging studies have shown that the dorsolateral prefrontal cortex (dlPFC) is a critical brain region for response inhibition. However, how it exerts this function remains unclear. This study investigated whether stimulating the right dlPFC by transcranial direct current stimulation (tDCS) affects performance on stop signal task. Methods: A total of 92 healthy subjects were enrolled in the study and randomly divided into three groups. The anode group received anodal stimulation over the right dlPFC and cathodal stimulation over the left supraorbital; the cathode group received cathodal stimulation over the right dlPFC and anodal stimulation over the left supraorbital; and the sham group received sham tDCS. All subjects performed a computer-based stop-signal task before and after tDCS. Result: Performance on the response inhibition task after tDCS was improved in groups with both anodal and cathodal stimulation. Specifically, there was a decrease in the stop-signal reaction time in these subjects, whereas no difference was observed in the sham group. Consistent with signal detection theory, discrimination and decision bias was improved by anode tDCS relative to the sham group, while discrimination was also improved in the cathode group. Conclusion: Anode and cathode tDCS of the right dlPFC improves response inhibition, with the right dlPFC may playing a key role in this process.","container-title":"INTERNATIONAL JOURNAL OF PSYCHOPHYSIOLOGY","DOI":"10.1016/j.ijpsycho.2021.01.014","ISSN":"0167-8760","page":"34-39","title":"Transcranial direct current stimulation of the right dorsolateral prefrontal cortex improves response inhibition","volume":"162","author":[{"family":"Chen","given":"TT"},{"family":"Wang","given":"HH"},{"family":"Wang","given":"X"},{"family":"Zhu","given":"CY"},{"family":"Zhang","given":"L"},{"family":"Wang","given":"K"},{"family":"Yu","given":"FQ"}],"issued":{"date-parts":[["2021",4]]}}},{"id":163,"uris":["http://zotero.org/users/9177907/items/X5ZU3V35"],"itemData":{"id":163,"type":"article-journal","abstract":"In any given common situation, when an individual controls him/herself or obeys and stops a current action when asked to do, it is because the brain executes an  inhibitory process. This ability is essential for adaptive behaviour, and it is  also a requirement for accurate performance in daily life. It has been suggested  that there are two main inhibitory functions related to behaviour, as inhibition  is observed to affect behaviour at different time intervals. Proactive inhibition  permits the subject to control his behavioural response over time by creating a  response tendency, while reactive inhibition is considered to be a process that  usually inhibits an already initiated response. In this context, it has been  established that inhibitory function is implemented by specific  fronto-basal-ganglia circuits. In the present study, we investigated the role of  the right inferior frontal cortex (rIFC) in response inhibition by combining into  a single task the Go-NoGo task and the Stop-Signal task. Concurrently, we applied  transcranial direct current stimulation (tDCS) over the IFC and recorded  electroencephalography (EEG). Thus, we obtained online EEG measurements of the  tDCS-induced modifications in the IFC together with the participant's performance  in a response inhibition task. We found that applying bilateral tDCS on the IFC  (right anodal/left cathodal) significantly increased proactive inhibition,  although the behavioural parameters indicative of reactive inhibition were  unaffected by the stimulation. Finally, the inhibitory-P3 component reflected a  similar modulation under both inhibitory conditions induced by the stimulation.  Our data indicates that an online tDCS-ERP approach is achievable, but that a  tDCS bilateral montage may not be the most efficient one for modulating the rIFC.","container-title":"NeuroImage","DOI":"10.1016/j.neuroimage.2015.11.044","ISSN":"1095-9572 1053-8119","journalAbbreviation":"Neuroimage","language":"eng","license":"Copyright © 2015 Elsevier Inc. All rights reserved.","note":"publisher-place: United States\nPMID: 26619787","page":"66-75","title":"The right inferior frontal cortex in response inhibition: A tDCS-ERP co-registration study.","volume":"140","author":[{"family":"Cunillera","given":"Toni"},{"family":"Brignani","given":"Debora"},{"family":"Cucurell","given":"David"},{"family":"Fuentemilla","given":"Lluís"},{"family":"Miniussi","given":"Carlo"}],"issued":{"date-parts":[["2016",10,15]]}}},{"id":514,"uris":["http://zotero.org/users/9177907/items/HBZSCS4H"],"itemData":{"id":514,"type":"article-journal","abstract":"Proactive and reactive inhibitory processes are a fundamental part of executive functions, allowing a person to stop inappropriate responses when necessary and  to adjust performance in in a long term in accordance to the goals of a task. In  the current study, we manipulate, in a single task, both reactive and proactive  inhibition mechanisms, and we investigate the within-subjects effect of  increasing, by means of anodal transcranial direct current stimulation (tDCS),  the involvement of the right inferior frontal cortex (rIFC). Our results show a  simultaneous enhancement of these two cognitive mechanisms when modulating the  neural activity of rIFC. Thus, the application of anodal tDCS increased reaction  times on Go trials, indicating a possible increase in proactive inhibition.  Concurrently, the stop-signal reaction time, as a covert index of the inhibitory  process, was reduced, demonstrating an improvement in reactive inhibition. In  summary, the current pattern of results validates the engagement of the rIFC in  these two forms of inhibitory processes, proactive and reactive inhibition and it  provides evidence that both processes can operate concurrently in the brain.","container-title":"PloS one","DOI":"10.1371/journal.pone.0113537","ISSN":"1932-6203","issue":"11","journalAbbreviation":"PLoS One","language":"eng","note":"number: 11\npublisher-place: United States\nPMID: 25426713 \nPMCID: PMC4245139","page":"e113537","title":"A simultaneous modulation of reactive and proactive inhibition processes by anodal tDCS on the right inferior frontal cortex.","volume":"9","author":[{"family":"Cunillera","given":"Toni"},{"family":"Fuentemilla","given":"Lluís"},{"family":"Brignani","given":"Debora"},{"family":"Cucurell","given":"David"},{"family":"Miniussi","given":"Carlo"}],"issued":{"date-parts":[["2014"]]}}},{"id":158,"uris":["http://zotero.org/users/9177907/items/NRZRR5VT"],"itemData":{"id":158,"type":"article-journal","abstract":"A prolonged period of vigilance task will lead to vigilance decrement and a drop in cognitive efficiency. Although transcranial direct current stimulation (tDCS)  can be used to improve cognitive performance following vigilance decrement, the  findings in this area of study are inconsistent. This study aims to identify the  neuroelectrophysiological and behavioral effects of tDCS over the left  dorsolateral prefrontal cortex (DLPFC) on executive vigilance under a continuous  monotonous condition. We recruited 29 participants who randomly received 30 min  active or sham tDCS before the vigilance task (anode electrode at the left DLPFC,  cathode electrode at the right supraorbital area). Participants completed four  sessions of vigilance task and five sessions of self-report sleepiness, Oddball  task, and Go/Nogo task, for a total of about 5 h. EEG was acquired in real-time  throughout the experiment. Repeated measures of ANOVA were utilized to analyze  the evolution of each metric with task-on-time. The results demonstrated that  subjective arousal state, vigilance performance, event-related potentials (ERPs),  and EEG power were significantly affected by time on task. Brain stimulation did  not significantly affect the evolution of subjective and objective executive  vigilance performance, but significantly modulated spontaneous activity in the  alpha and beta bands across the entire brain. The continuous enhancement of the  prefrontal cortex increased P2 amplitude for the Oddball task, which was  associated with the enhancement of the early stage of information processing. P3  amplitude had a temporary enhancement effect, which significantly decreased  following a cognitive fatigue. tDCS had a continuous enhancement effect on N2  amplitude for the Go/Nogo task, which was associated with the enhanced inhibition  of distracting stimuli. Together, the current data suggest that anodal tDCS over  left DLPFC possibly enhances the early stage of relevant information processing  and the inhibitory control of distracting stimuli during a continuous and  monotonous vigilance task.","container-title":"Frontiers in neuroscience","DOI":"10.3389/fnins.2022.910457","ISSN":"1662-4548 1662-453X","journalAbbreviation":"Front Neurosci","language":"eng","license":"Copyright © 2022 Dai, Wang, Yang, Wang, Cheng, Zhang, Ma, Wen, Cao and Hu.","note":"publisher-place: Switzerland\nPMID: 36161182 \nPMCID: PMC9489920","page":"910457","title":"The neuroelectrophysiological and behavioral effects of transcranial direct current stimulation on executive vigilance under a continuous monotonous  condition.","volume":"16","author":[{"family":"Dai","given":"Jing"},{"family":"Wang","given":"Hang"},{"family":"Yang","given":"Lin"},{"family":"Wang","given":"Chunchen"},{"family":"Cheng","given":"Shan"},{"family":"Zhang","given":"Taihui"},{"family":"Ma","given":"Jin"},{"family":"Wen","given":"Zhihong"},{"family":"Cao","given":"Xinsheng"},{"family":"Hu","given":"Wendong"}],"issued":{"date-parts":[["2022"]]}}},{"id":17,"uris":["http://zotero.org/users/9177907/items/ML7N2N4A"],"itemData":{"id":17,"type":"article-journal","abstract":"RATIONALE: Binge drinking (i.e. excessive episodic alcohol consumption) among young adults has been associated with deleterious consequences, notably at the  cognitive and brain levels. These behavioural impairments and brain alterations  have a direct impact on psychological and interpersonal functioning, but they  might also be involved in the transition towards severe alcohol use disorders.  Development of effective rehabilitation programs to reduce these negative effects  as they emerge thus constitutes a priority in subclinical populations.  OBJECTIVES: The present study tested the behavioural and electrophysiological  impact of neurocognitive stimulation (i.e. transcranial direct current  stimulation (tDCS) applied during a cognitive task) to improve attention and  inhibition abilities in young binge drinkers. METHODS: Two groups (20 binge  drinkers and 20 non-binge drinkers) performed two sessions in a counterbalanced  order. Each session consisted of an inhibition task (i.e. Neutral Go/No-Go) while  participants received left frontal tDCS or sham stimulation, immediately followed  by an Alcohol-related Go/No-Go task, while both behavioural and  electrophysiological measures were recorded. RESULTS: No significant differences  were observed between groups or sessions (tDCS versus sham stimulation) at the  behavioural level. However, electrophysiological measurements during the  alcohol-related inhibition task revealed a specific effect of tDCS on attentional  resource mobilization (indexed by the N2 component) in binge drinkers, whereas  later inhibition processes (indexed by the P3 component) remained unchanged in  this population. CONCLUSIONS: The present findings indicate that tDCS can modify  the electrophysiological correlates of cognitive processes in binge drinking.  While the impact of such brain modifications on actual neuropsychological  functioning and alcohol consumption behaviours remains to be determined, these  results underline the potential interest of developing neurocognitive stimulation  approaches in this population.","container-title":"Psychopharmacology","DOI":"10.1007/s00213-020-05475-2","ISSN":"1432-2072 0033-3158","issue":"5","journalAbbreviation":"Psychopharmacology (Berl)","language":"eng","note":"number: 5\npublisher-place: Germany\nPMID: 32036388","page":"1493-1505","title":"Can we boost attention and inhibition in binge drinking? Electrophysiological impact of neurocognitive stimulation.","volume":"237","author":[{"family":"Dormal","given":"Valérie"},{"family":"Lannoy","given":"Séverine"},{"family":"Bollen","given":"Zoé"},{"family":"D'Hondt","given":"Fabien"},{"family":"Maurage","given":"Pierre"}],"issued":{"date-parts":[["2020",5]]}}},{"id":1131,"uris":["http://zotero.org/users/9177907/items/Q4GPLVLU"],"itemData":{"id":1131,"type":"article-journal","abstract":"The effects of transcranial direct-current stimulation (tDCS) on cognitive functions, such as response inhibition, might be mediated through plastic changes within the prefrontal cortex. Previous studies have also confirmed learning-related plasticity in prefrontal neurocircuitry. The susceptibility of prefrontal neurocircuitry for tDCS-induced plastic changes and consequent behavioural modulations might depend on the level of learning in a particular task. Variabilities in the cognitive outcome of tDCS might be related to the interaction of tDCS and task-relevant learning. 73 participants completed the Stop Task before and after tDCS over the dorsolateral prefrontal cortex. Participants had to deliver a speeded response upon the onset of a visual go-cue and inhibit the response when the go-cue was replaced by a stop signal. We measured response time (RT) in Go trials, and stop signal reaction time (SSRT) as an index of inhibition ability. A shorter SSRT indicates a better inhibition ability. Participants received either anodal or sham stimulation in two separate sessions (one week apart). RT was increased and SSRT became shorter from pre-stimulation to post-stimulation testing, indicating within-session learning. Furthermore, compared to the first week of testing, RT was increased and SSRT became shorter in the second week, indicating across-session learning. Within-session learning was significantly higher if anodal stimulation was given in the first week rather than the second week indicating that the behavioural effects of tDCS were dependent on the level of learning. Our findings indicate that tDCS effects on executive functions are dependent on the level of experience (learning) in the cognitive task.","archive_location":"WOS:000493913900015","container-title":"NEUROPSYCHOLOGIA","DOI":"10.1016/j.neuropsychologia.2019.05.011","ISSN":"0028-3932","page":"148-159","title":"Interaction of task-related learning and transcranial direct current stimulation of the prefrontal cortex in modulating executive functions","volume":"131","author":[{"family":"Fehring","given":"DJ"},{"family":"Illipparampil","given":"R"},{"family":"Acevedo","given":"N"},{"family":"Jaberzadeh","given":"S"},{"family":"Fitzgerald","given":"PB"},{"family":"Mansouri","given":"FA"}],"issued":{"date-parts":[["2019",8]]}}},{"id":397,"uris":["http://zotero.org/users/9177907/items/BEW5C2MI"],"itemData":{"id":397,"type":"article-journal","abstract":"Response inhibition is a key component of executive functioning, but the role of perceptual processes has only recently been focused. Although the interrelation  of incoming information and resulting behavioural (motor) effects is well-known  to depend on gain control mechanisms, the causal role of sensory gain modulation  for response inhibition is elusive. We investigate it using a somatosensory  response inhibition (Go/Nogo) task and examine the effects of parietal  (somatosensory) cathodal and sham tDCS stimulation on a behavioural and  neurophysiological level. For the latter, we combine event-related potential  (ERP) and source localization analyses. Behavioural results reveal that cathodal  stimulation leads to superior inhibition performance as compared to sham  stimulation depending on the intensity of tDCS stimulation. The  neurophysiological data show that an early (perceptual) subprocess of the Nogo-N2  ERP-component is differentially modulated by the type of stimulation but not a  later (response-related) Nogo-N2 subcomponent. Under cathodal stimulation, the  early N2 amplitude is reduced and the right inferior frontal gyrus (BA45) is less  active. Cathodal tDCS likely enhances inhibition performance via decreasing the  efficiency of gain control and the impact of sensory stimuli to trigger prepotent  responses. Thereby, response inhibition processes, associated with structures of  the response inhibition network, become less demanded.","container-title":"Scientific reports","DOI":"10.1038/s41598-018-35879-2","ISSN":"2045-2322","issue":"1","journalAbbreviation":"Sci Rep","language":"eng","note":"number: 1\npublisher-place: England\nPMID: 30504787 \nPMCID: PMC6269458","page":"17486","title":"Paradoxical, causal effects of sensory gain modulation on motor inhibitory control - a tDCS, EEG-source localization study.","volume":"8","author":[{"family":"Friedrich","given":"Julia"},{"family":"Beste","given":"Christian"}],"issued":{"date-parts":[["2018",11,30]]}}},{"id":525,"uris":["http://zotero.org/users/9177907/items/TQC7JTAN"],"itemData":{"id":525,"type":"article-journal","abstract":"As digital gaming has grown from a leisure activity into a competitive endeavor with college scholarships, celebrity, and large prize pools at stake, players search for ways to enhance their performance, including through coaching, training, and employing tools that yield a performance advantage. Transcranial direct current stimulation (tDCS) is a non-invasive brain stimulation technique that is presently being explored by esports athletes and competitive gamers. Although shown to modulate cognitive processing in standard laboratory tasks, there is little scientific evidence that tDCS improves performance in digital games, which are visually complex and attentionally demanding environments. We applied tDCS between two sessions of the Stop-Signal Game (SSG; Friehs, Dechant, Vedress, Frings, &amp; Mandryk, 2020). The SSG is a custom-built infinite runner that is based on the Stop-Signal Task (SST; Verbruggen et al., 2019). Consequently, the SSG can be used to evaluate response inhibition as measured by Stop-Signal Reaction Time (SSRT), but in an enjoyable 3D game experience. We used anodal, offline tDCS to stimulate the right dorsolateral prefrontal cortex (rDLPFC); a 9 cm(2) anode was always positioned over the rDLPFC while the 35 cm(2) cathode was placed over the left deltoid. We hypothesized that anodal tDCS would enhance neural processing (as measured by a decrease in SSRT) and improve performance, while sham stimulation (i.e., the control condition with a faked stimulation) should lead to no significant change. In a sample of N = 45 healthy adults a significant session x tDCS-condition interaction emerged in the expected direction. Subsequent analysis confirmed that the statistically significant decrease in SSRT after anodal tDCS to the rDLPFC was not due to a general change in reaction times. These results provide initial evidence that tDCS can influence performance in digital games.","archive_location":"WOS:000614652300001","container-title":"INTERNATIONAL JOURNAL OF HUMAN-COMPUTER STUDIES","DOI":"10.1016/j.ijhcs.2020.102582","ISSN":"1071-5819","title":"Shocking advantage! Improving digital game performance using non-invasive brain stimulation","volume":"148","author":[{"family":"Friehs","given":"Maximilian A."},{"family":"Dechant","given":"M"},{"family":"Vedress","given":"S"},{"family":"Frings","given":"C"},{"family":"Mandryk","given":"RL"}],"issued":{"date-parts":[["2021",4]]}},"label":"page"},{"id":97,"uris":["http://zotero.org/users/9177907/items/F23YPYMP"],"itemData":{"id":97,"type":"article-journal","abstract":"Stopping an already initiated action is crucial for human everyday behavior and empirical evidence points toward the prefrontal cortex playing a key role in  response inhibition. Two regions that have been consistently implicated in  response inhibition are the right inferior frontal gyrus (IFG) and the more  superior region of the dorsolateral prefrontal cortex (DLPFC). The present study  targets both regions with non-invasive brain stimulation to investigate their  role in response inhibition. Thus dual-prefrontal transcranial direct current  stimulation (tDCS) was applied to both IFG and DLPFC in a repeated measures  design and compared to sham tDCS. Specifically, 9 cm(2) electrodes were  positioned over both IFG and DLPFC in all groups. The active stimulation groups  received off-line, anodal or cathodal tDCS over the IFG and opposite polarity  tDCS of the DLPFC, while the sham stimulation group received short stimulation at  the start, middle and end of the supposed 20-min stimulation period. Before and  after tDCS, subjects' inhibition capabilities were probed using the stop-signal  task (SST). In a final sample of N = 45, participants were randomly split into  three groups and received three different stimulation protocols. Results  indicated that dual-frontal tDCS did not influence performance as compared to  sham stimulation. This null result was confirmed using Bayesian analysis. This  result is discussed against the background of the limitations of the present  study as well as the potential theoretical implications.","container-title":"Experimental brain research","DOI":"10.1007/s00221-020-05995-5","ISSN":"1432-1106 0014-4819","issue":"3","journalAbbreviation":"Exp Brain Res","language":"eng","note":"number: 3\npublisher-place: Germany\nPMID: 33392696","page":"811-820","title":"Dual-tDCS over the right prefrontal cortex does not modulate stop-signal task performance.","volume":"239","author":[{"family":"Friehs","given":"Maximilian A."},{"family":"Brauner","given":"Lisa"},{"family":"Frings","given":"Christian"}],"issued":{"date-parts":[["2021",3]]}},"label":"page"},{"id":19,"uris":["http://zotero.org/users/9177907/items/GUU2LWHU"],"itemData":{"id":19,"type":"article-journal","abstract":"Transcranial direct current stimulation (tDCS) is a noninvasive method of modulating human brain activity and potentially alters performance in cognitive  tasks. Often it is assumed that effects of tDCS modulation depend on the  polarity-anodal stimulation typically boost cognitive processes whereas cathodal  stimulation hampers them. While most tDCS research focusses on the effects of  anodal stimulation, cathodal tDCS effects are underexplored. In the present  study, cathodal tDCS over the right dorsolateral prefrontal cortex (rDLPFC) was  used to potentially hamper the response inhibition process as measured by the  stop-signal task (SST). A 9 cm(2) cathode was always positioned over the rDLPFC  while the 35 cm(2) anode was placed over the left deltoid. We contrasted a  cathodal stimulation condition (that is assumed to reduce neural processing) with  sham stimulation and expected a decrease in SST performance after cathodal tDCS,  as evidenced by an increase in stop-signal reaction time (SSRT). In a sample of N  = 45 healthy adults, a significant Time × tDCS condition interaction emerged,  indicating an increase in SSRT after cathodal tDCS. In a recent study by Friehs  and Frings (Journal of Experimental Psychology: Human Perception and Performance,  2018), using a similar study design and stimulation protocol, single-session  anodal tDCS over the rDLPFC was used to enhance SST performance as indicated by  an acceleration of SSRT. In concert, these results suggest that response  inhibition is tied to the neural state of the rDLPFC.","container-title":"Cognitive, affective &amp; behavioral neuroscience","DOI":"10.3758/s13415-019-00740-0","ISSN":"1531-135X 1530-7026","issue":"5","journalAbbreviation":"Cogn Affect Behav Neurosci","language":"eng","note":"number: 5\npublisher-place: United States\nPMID: 31313248","page":"1129-1142","title":"Cathodal tDCS increases stop-signal reaction time.","volume":"19","author":[{"family":"Friehs","given":"Maximilian A."},{"family":"Frings","given":"Christian"}],"issued":{"date-parts":[["2019",10]]}}},{"id":398,"uris":["http://zotero.org/users/9177907/items/FGXS5ZWT"],"itemData":{"id":398,"type":"article-journal","abstract":"The stop-signal task (SST) is assumed to reliably measure response inhibition; specifically, in this task participants sometimes have to withhold a response  according to the onset of a sudden cue. The response-stopping process is  estimated by a stochastic model that delivers the stop-signal reaction time  (SSRT; Verbruggen &amp; Logan, 2009), that is, the latency to inhibit prepotent  responses. The right dorsolateral prefrontal cortex (rDLPFC) plays a key role in  goal directed cognitive control in general and particularly an increased  activation has been associated with better SST performance (that is with shorter  SSRT). We stimulated the rDLPFC in a prepost design via transcranial DC  stimulation (tDCS). A 9 cm2 anode was always positioned over the rDLPFC while the  35 cm2 cathode was placed over the left deltoid. We contrasted an anodal  stimulation condition (that is assumed to enhance neural processing) with sham  stimulation and expected an increase in inhibitory functions after anodal tDCS,  as evidenced by a decrease in SSRT. In a sample of N = 56 healthy adults, we  found a significant Time × tDCS-Condition interaction in the expected direction.  Control analysis confirmed that the statistically significant decrease in SSRT  after anodal tDCS was not due to generally faster reaction times. These results  confirm the role of the rDLPFC for cognitive inhibition processes and further  suggest that inhibition is not a fixed resource but depends on the current state  of the PFC. (PsycINFO Database Record (c) 2018 APA, all rights reserved).","container-title":"Journal of experimental psychology. Human perception and performance","DOI":"10.1037/xhp0000579","ISSN":"1939-1277 0096-1523","issue":"12","journalAbbreviation":"J Exp Psychol Hum Percept Perform","language":"eng","note":"number: 12\npublisher-place: United States\nPMID: 30299126","page":"1933-1945","title":"Pimping inhibition: Anodal tDCS enhances stop-signal reaction time.","volume":"44","author":[{"family":"Friehs","given":"Maximilian A."},{"family":"Frings","given":"Christian"}],"issued":{"date-parts":[["2018",12]]}}},{"id":5412,"uris":["http://zotero.org/users/9177907/items/9E5FIVAT"],"itemData":{"id":5412,"type":"article-journal","abstract":"In vivo effects of transcranial direct current stimulation (tDCS) have attracted much attention nowadays as this area of research spreads to both the motor and cognitive domains. The common assumption is that the anode electrode causes an enhancement of cortical excitability during stimulation, which then lasts for a few minutes thereafter, while the cathode electrode generates the opposite effect, i.e., anodal-excitation and cathodal-inhibition effects (AeCi). Yet, this dual-polarity effect has not been observed in all tDCS studies. Here, we conducted a meta-analytical review aimed to investigate the homogeneity/heterogeneity of the effect sizes of the AeCi dichotomy in both motor and cognitive functions. The AeCi effect was found to occur quite commonly with motor investigations and rarely in cognitive studies. When the anode electrode is applied over a non-motor area, in most cases, it will cause an excitation as measured by a relevant cognitive or perceptual task; however, the cathode electrode rarely causes an inhibition. We found homogeneity in motor studies and heterogeneity in cognitive studies with the electrode’s polarity serving as a moderator that can explain the source of heterogeneity in cognitive studies. The lack of inhibitory cathodal effects might reflect compensation processes as cognitive functions are typically supported by rich brain networks. Further insights as to the polarity and domain interaction are offered, including subdivision to different classes of cognitive functions according to their likelihood of being affected by stimulation.","container-title":"Experimental Brain Research","DOI":"10.1007/s00221-011-2891-9","ISSN":"1432-1106","issue":"1","journalAbbreviation":"Exp Brain Res","language":"en","page":"1-10","source":"Springer Link","title":"tDCS polarity effects in motor and cognitive domains: a meta-analytical review","title-short":"tDCS polarity effects in motor and cognitive domains","volume":"216","author":[{"family":"Jacobson","given":"Liron"},{"family":"Koslowsky","given":"Meni"},{"family":"Lavidor","given":"Michal"}],"issued":{"date-parts":[["2012",1,1]]}}},{"id":181,"uris":["http://zotero.org/users/9177907/items/SDYVNJYA"],"itemData":{"id":181,"type":"article-journal","abstract":"[Purpose] This study examined whether transcranial direct current stimulation (tDCS) of both the pre-supplementary motor area (pre-SMA) and primary  sensoriomotor cortex (M1) alters the response time in response inhibition using  the stop-signal task (SST). [Methods] Forty healthy subjects were enrolled in  this study. The subjects were randomly tested under the three: the pre-SMA tDCS,  M1 tDCS, and Sham tDCS conditions. All subjects performed a SST in two  consecutive phases: without or after the delivery of anodal tDCS over one of the  target sites (pre-SMA or the M1) and under the Sham tDCS condition. [Results] Our  findings demonstrated significant reductions in the stop processing times after  the anodal tDCS over pre-SMA, and change response times were significantly  greater under the pre-SMA tDCS condition compared to both the M1 tDCS condition  and the Sham tDCS condition. There was no significant major effect after delivery  of the tDCS for the go processing times observed among the three conditions.  [Conclusion] Anodal tDCS of the pre-SMA or M1 during performance of the SST  resulted in enhancement of the volitional stop movement in inhibitory control.  Our results suggest that when concurrently applied with the SST, tDCS might be a  useful adjuvant therapeutic modality for modulation of the response inhibition  and its related dynamic behavioral changes between motor execution and  suppression.","container-title":"Journal of physical therapy science","DOI":"10.1589/jpts.25.1083","ISSN":"0915-5287 2187-5626","issue":"9","journalAbbreviation":"J Phys Ther Sci","language":"eng","note":"number: 9\npublisher-place: Japan\nPMID: 24259920 \nPMCID: PMC3818760","page":"1083-1086","title":"Response Inhibition Induced in the Stop-signal Task by Transcranial Direct Current Stimulation of the Pre-supplementary Motor Area and Primary Sensoriomotor  Cortex.","volume":"25","author":[{"family":"Kwon","given":"Yong Hyun"},{"family":"Kwon","given":"Jung Won"}],"issued":{"date-parts":[["2013",9]]}}},{"id":524,"uris":["http://zotero.org/users/9177907/items/5KDGMLFP"],"itemData":{"id":524,"type":"article-journal","abstract":"Somatosensory integration is a critical cognitive function for human social interaction. Though somatosensory integration has been highly explored in  cognitive studies; only a few studies have explored focal modulation of cortical  excitability using a speech perception paradigm. In the current study, we aimed  to investigate the effects of tDCS applied over the temporal cortex of healthy  subjects during a go-no-go task in which stimuli were shapes and non-words.  Twenty-eight subjects were randomized to receive cathodal, anodal or sham tDCS  bilaterally over the superior temporal cortex (the reference electrode was on  deltoid) in a counterbalanced order. The effects on judgment of congruency  between shapes and non-words in healthy volunteers were measured by a go-no-go  task. Our findings show a significant modification of performance according to  the polarity of stimulation, task and subject gender. We found that men performed  worse on the no-go condition for congruent stimuli during cathodal tDCS. For  reaction time, on the other hand, there was a similar effect for anodal and  cathodal stimulation. There were significantly faster responses on incongruent  trials during both anodal and cathodal tDCS. Along with previous literature  showing gender differences in tasks associated with speech perception, the  findings of this study provide additional evidence suggesting that men may have a  more focal and restricted neural processing in this multisensory integration  task.","container-title":"Neuroscience letters","DOI":"10.1016/j.neulet.2012.08.076","ISSN":"1872-7972 0304-3940","issue":"2","journalAbbreviation":"Neurosci Lett","language":"eng","license":"Copyright © 2012 Elsevier Ireland Ltd. All rights reserved.","note":"number: 2\npublisher-place: Ireland\nPMID: 22985520","page":"105-109","title":"Bilateral temporal cortex transcranial direct current stimulation worsens male performance in a multisensory integration task.","volume":"527","author":[{"family":"Lapenta","given":"Olivia Morgan"},{"family":"Fregni","given":"Felipe"},{"family":"Oberman","given":"Lindsay M."},{"family":"Boggio","given":"Paulo Sergio"}],"issued":{"date-parts":[["2012",10,11]]}}},{"id":568,"uris":["http://zotero.org/users/9177907/items/8296EI6U"],"itemData":{"id":568,"type":"article-journal","abstract":"AIMS: Nonmotor symptoms (NMS) such as cognitive impairment and impulse-control disorders in Parkinson's disease (PD) remain a therapeutic challenge.  Transcranial direct current stimulation (tDCS) has emerged as a promising  alternative, although its immediate effects on NMS have been less well defined.  In this randomized, sham-controlled, crossover study, we aimed to explore the  single-session tDCS effects on cognitive performance in PD. METHODS: Ten  nondemented patients with PD completed two sessions in counterbalanced order,  receiving 20 minutes of either 2 mA anodal or sham tDCS over the left  dorsolateral prefrontal cortex (DLPFC). During stimulation, they performed the  visual working memory and go/no-go tasks. Performance of the tasks was compared  between the two conditions. RESULTS: Single-session anodal tDCS over the left  DLPFC did not significantly improve cognitive tasks in PD compared with sham  (P &gt; .05). CONCLUSION: Single-session tDCS is ineffective in improving visual  working memory and inhibitory control in PD. Further research may worth exploring  alternative tDCS parameters, ideally with repeated sessions and concomitant  training.","container-title":"CNS neuroscience &amp; therapeutics","DOI":"10.1111/cns.13210","ISSN":"1755-5949 1755-5930","issue":"11","journalAbbreviation":"CNS Neurosci Ther","language":"eng","license":"© 2019 The Authors. CNS Neuroscience &amp; Therapeutics Published by John Wiley &amp; Sons Ltd.","note":"number: 11\npublisher-place: England\nPMID: 31424182 \nPMCID: PMC6834682","page":"1237-1243","title":"Effect of single-session transcranial direct current stimulation on cognition in Parkinson's disease.","volume":"25","author":[{"family":"Lau","given":"Chi-Ieong"},{"family":"Liu","given":"Mu-N."},{"family":"Chang","given":"Kae-Chwen"},{"family":"Chang","given":"Anna"},{"family":"Bai","given":"Chyi-Huey"},{"family":"Tseng","given":"Ching-Shiang"},{"family":"Walsh","given":"Vincent"},{"family":"Wang","given":"Han-Cheng"}],"issued":{"date-parts":[["2019",11]]}}},{"id":144,"uris":["http://zotero.org/users/9177907/items/YRKS5YVC"],"itemData":{"id":144,"type":"article-journal","abstract":"This study examined the effects of bihemispheric and unihemispheric transcranial Direct Current Stimulation (tDCS) over the inferior frontal gyrus (IFG) on  proactive control. Sixteen participants were randomized to receive (i)  bihemispheric tDCS, with a 35cm(2) anodal electrode of the right IFG and a  35cm(2) cathode electrode of left IFG or (ii) unihemispheric tDCS, with a 35cm(2)  anodal electrode of the right IFG and a 100cm(2) electrode of the left IFG or  (iii) sham tDCS, while performing a prepotent inhibition task. There were  significant speed-accuracy tradeoff effects in terms of switch costs:  unihemispheric tDCS significantly decreased the accuracy when compared to  bihemispheric, and sham tDCS, while increased response time when comparing to  bihemispheric and sham tDCS. The computational model showed a symmetrical field  intensity for the bihemispheric tDCS montage, and an asymmetrical for the  unihemispheric tDCS montage. This study confirms that unihemispheric tDCS over  the rIFG has a significant impact on response inhibition. The lack of results of  bihemispheric tDCS brings two important findings for this study: (i) left IFG  seems to be also critically associated with inhibitory response control, and (ii)  these results highlight the importance of considering the dual effects of tDCS  when choosing the electrode montage.","container-title":"Neuroscience research","DOI":"10.1016/j.neures.2017.08.005","ISSN":"1872-8111 0168-0102","journalAbbreviation":"Neurosci Res","language":"eng","license":"Copyright © 2017 Elsevier Ireland Ltd and Japan Neuroscience Society. All rights reserved.","note":"publisher-place: Ireland\nPMID: 28842243 \nPMCID: PMC5972675","page":"39-46","title":"The differential effects of unihemispheric and bihemispheric tDCS over the inferior frontal gyrus on proactive control.","volume":"130","author":[{"family":"Leite","given":"Jorge"},{"family":"Gonçalves","given":"Óscar F."},{"family":"Pereira","given":"Patrícia"},{"family":"Khadka","given":"Niranjan"},{"family":"Bikson","given":"Marom"},{"family":"Fregni","given":"Felipe"},{"family":"Carvalho","given":"Sandra"}],"issued":{"date-parts":[["2018",5]]}}},{"id":976,"uris":["http://zotero.org/users/9177907/items/VBSJ2EHL"],"itemData":{"id":976,"type":"article-journal","abstract":"Behavioral and anatomical sex-related differences have been traditionally found in decision-making processes assessed by Iowa Gambling Task (IGT). So far, the administration of transcranial direct current stimulation (tDCS) over orbitofrontal regions has shown an enhancing effect over decision-making. However, it is unknown whether there is a sex-dependent effect of stimulation in decision-making, a key question considering previous differences between men and women in IGT and the influence of individual differences in tDCS. The present study examines, at first time, the interaction between sex and tDCS in decision-making. For that aim, in a first experimental phase, ninety-two healthy participants performed the IGT. In a second phase, sixty-one participants received 20 min of anodal or sham tDCS over the right orbitofrontal cortex (rOFC) in a single-session pre-post sham-controlled study. To support the focality of the montage, a Stop Signal Task (SST) was used as a control task and also a numerical simulation of current flow distribution was performed. According to literature, in the first phase, results showed that men outperformed women in the IGT. In the second phase, the stimulation varied the IGT performance according to a sex specific manner: anodal tDCS increased the IGT performance in women, while in men; the stimulation did not produce any effect. Results were mediated by sex-specific morphological differences. These results highlight the necessity to consider the interaction of sex with the effect of the stimulation in future tDCS protocols, specifically in future clinical studies.","archive_location":"WOS:000526063300020","container-title":"BEHAVIOURAL BRAIN RESEARCH","DOI":"10.1016/j.bbr.2020.112485","ISSN":"0166-4328","title":"Transcranial direct current stimulation improves risky decision making in women but not in men: A sham-controlled study","volume":"382","author":[{"family":"Leon","given":"JJ"},{"family":"Sanchez-Kuhn","given":"A"},{"family":"Fernandez-Martin","given":"P"},{"family":"Paez-Perez","given":"MA"},{"family":"Thomas","given":"C"},{"family":"Datta","given":"A"},{"family":"Sanchez-Santed","given":"F"},{"family":"Flores","given":"P"}],"issued":{"date-parts":[["2020",3,16]]}}},{"id":30,"uris":["http://zotero.org/users/9177907/items/CS6M4358"],"itemData":{"id":30,"type":"article-journal","abstract":"The Salience Network (SN) and its interactions are important for cognitive control. We have previously shown that structural damage to the SN is associated  with abnormal functional connectivity between the SN and Default Mode Network  (DMN), abnormal DMN deactivation, and impaired response inhibition, which is an  important aspect of cognitive control. This suggests that stimulating the SN  might enhance cognitive control. Here, we tested whether non-invasive  transcranial direct current stimulation (TDCS) could be used to modulate activity  within the SN and enhance cognitive control. TDCS was applied to the right  inferior frontal gyrus/anterior insula cortex during performance of the Stop  Signal Task (SST) and concurrent functional (f)MRI. Anodal TDCS improved response  inhibition. Furthermore, stratification of participants based on SN structural  connectivity showed that it was an important influence on both behavioural and  physiological responses to anodal TDCS. Participants with high fractional  anisotropy within the SN showed improved SST performance and increased activation  of the SN with anodal TDCS, whilst those with low fractional anisotropy within  the SN did not. Cathodal stimulation of the SN produced activation of the right  caudate, an effect which was not modulated by SN structural connectivity. Our  results show that stimulation targeted to the SN can improve response inhibition,  supporting the causal influence of this network on cognitive control and  confirming it as a target to produce cognitive enhancement. Our results also  highlight the importance of structural connectivity as a modulator of network to  TDCS, which should guide the design and interpretation of future stimulation  studies.","container-title":"NeuroImage","DOI":"10.1016/j.neuroimage.2018.10.069","ISSN":"1095-9572 1053-8119","journalAbbreviation":"Neuroimage","language":"eng","license":"Copyright © 2018 The Authors. Published by Elsevier Inc. All rights reserved.","note":"publisher-place: United States\nPMID: 30385222 \nPMCID: PMC6299257","page":"425-433","title":"Cognitive enhancement with Salience Network electrical stimulation is influenced by network structural connectivity.","volume":"185","author":[{"family":"Li","given":"Lucia M."},{"family":"Violante","given":"Ines R."},{"family":"Leech","given":"Rob"},{"family":"Hampshire","given":"Adam"},{"family":"Opitz","given":"Alexander"},{"family":"McArthur","given":"David"},{"family":"Carmichael","given":"David W."},{"family":"Sharp","given":"David J."}],"issued":{"date-parts":[["2019",1,15]]}}},{"id":511,"uris":["http://zotero.org/users/9177907/items/6ME7PMCN"],"itemData":{"id":511,"type":"article-journal","abstract":"Response inhibition as an executive function refers to the ability to suppress inappropriate but prepotent responses. Several brain regions have been implicated  in the process underlying inhibitory control, including the cerebellum. The aim  of the present study was to explore the role of the cerebellum in executive  functioning, particularly in response inhibition. For this purpose, we  transitorily inhibited cerebellar activity by means of cathodal tDCS and studied  the effects of this inhibition on ERP components elicited during a Go/NoGo task  in healthy subjects. Sixteen healthy subjects underwent a Go/NoGo task prior to  and after cathodal and sham cerebellar tDCS in separate sessions. A reduction in  N2-NoGo amplitude and a prolongation in N2-NoGo latency emerged after cathodal  tDCS whereas no differences were detected after sham stimulation. Moreover,  commission errors in NoGo trials were significantly higher after cathodal tDCS  than at the basal evaluation. No differences emerged between performances in Go  trials and those after sham stimulation. These data indicate that cerebellar  inhibition following cathodal stimulation alters the ability to allocate  attentional resources to stimuli containing conflict information and the  inhibitory control. The cerebellum may regulate the attentional mechanisms of  stimulus orientation and inhibitory control both directly, by making predictions  of errors or behaviors related to errors, and indirectly, by controlling the  functioning of the cerebral cortical areas involved in the perception of conflict  signals and of the basal ganglia involved in the inhibitory control of movement.","container-title":"Cerebellum (London, England)","DOI":"10.1007/s12311-020-01165-z","ISSN":"1473-4230 1473-4222","issue":"6","journalAbbreviation":"Cerebellum","language":"eng","note":"number: 6\npublisher-place: United States\nPMID: 32666284 \nPMCID: PMC7588382","page":"788-798","title":"Effects of Cerebellar tDCS on Inhibitory Control: Evidence from a Go/NoGo Task.","volume":"19","author":[{"family":"Mannarelli","given":"Daniela"},{"family":"Pauletti","given":"Caterina"},{"family":"Petritis","given":"Alessia"},{"family":"Delle Chiaie","given":"Roberto"},{"family":"Currà","given":"Antonio"},{"family":"Trompetto","given":"Carlo"},{"family":"Fattapposta","given":"Francesco"}],"issued":{"date-parts":[["2020",12]]}}},{"id":1077,"uris":["http://zotero.org/users/9177907/items/Q2GFJQ7J"],"itemData":{"id":1077,"type":"article-journal","abstract":"An organizing principle which has recently emerged proposes that executive functions (EF) can be divided into cognitive (cold) and affective/reward-related (hot) processes related to the dorsolateral prefrontal cortex (DLPFC) and orbitofrontal cortex (OFC) respectively. A controversial question is whether cold and hot EF are functionally and structurally independent or not. This study investigated how the left DLPFC (l-DLPFC) and right OFC (r-OFC) interact in hot and cold EF using transcranial direct current stimulation (tDCS). Twenty-four healthy male subjects received anodal, cathodal and sham tDCS (20 min, 1.5 mA) over the l-DLPFC (F3) and r-OFC (Fp2) with a 72-h interval between each stimulation condition. After five minutes of stimulation, participants underwent a series of cold and hot EF tasks including the Go/No-Go and Tower of Hanoi (TOH) as measures of cold EF and the BART and temporal discounting tasks as measures of hot EF. Inhibitory control mostly benefited from anodal l-DLPFC/cathodal r-OFC tDCS. Planning and problem solving were more prominently affected by anodal l-DLPFC/cathodal r-OFC stimulation, although the reversed electrode position with the anode positioned over the r-OFC also affected some aspects of task performance. Risk-taking behavior and risky decision-making decreased under both anodal l-DLPFC/cathodal r-OFC and anodal r-OFC/cathodal l-DLPFC tDCS. Cold EF rely on DLPFC activation while hot EF rely on both, DLPFC and OFC activation. Results suggest that EF are placed on continuum with lateral and mesial prefrontal areas contributing to cold and hot aspects respectively. (C) 2017 IBRO. Published by Elsevier Ltd. All rights reserved.","archive_location":"WOS:000419475500010","container-title":"NEUROSCIENCE","DOI":"10.1016/j.neuroscience.2017.10.042","ISSN":"0306-4522","page":"109-123","title":"Interaction of the Left Dorsolateral Prefrontal Cortex (l-DLPFC) and Right Orbitofrontal Cortex (OFC) in Hot and Cold Executive Functions: Evidence from Transcranial Direct Current Stimulation (tDCS)","volume":"369","author":[{"family":"Nejati","given":"V"},{"family":"Salehinejad","given":"MA"},{"family":"Nitsche","given":"MA"}],"issued":{"date-parts":[["2018",1,15]]}}},{"id":135,"uris":["http://zotero.org/users/9177907/items/T7XNIFGS"],"itemData":{"id":135,"type":"article-journal","abstract":"BACKGROUND: Transcranial direct current stimulation (tDCS) is increasingly discussed as a new option to support the cognitive rehabilitation in  neuropsychiatric disorders. However, the therapeutic impact of tDCS is limited by  high inter-individual variability. Genetic factors most likely contribute to this  variability by modulating the effects of tDCS. OBJECTIVES: We aimed to  investigate the influence of the COMT Val(108/158)Met polymorphism on cathodal  tDCS effects on executive functioning. METHODS: Cathodal tDCS was applied to the  left dorsolateral prefrontal cortex (dlPFC) during the performance of a  parametric Go/No-Go test. RESULTS: We demonstrate an impairing effect of cathodal  tDCS to the dlPFC on response inhibition. This effect was only found in  individuals homozygous for the Val-allele of the COMT Val(108/158)Met  polymorphism. No effects of stimulation on executive functions in Met-allele  carriers were detected. CONCLUSION: Our data indicate that i) cathodal,  excitability reducing tDCS, interferes with inhibitory cognitive control, ii) the  left dlPFC is critically involved in the neuronal network underlying the control  of response inhibition, and iii) the COMT Val(108/158)Met polymorphism modulates  the impact of cathodal tDCS on inhibitory control. Together with our previous  finding that anodal tDCS selectively impairs set-shifting abilities in COMT  Met/Met homozygous individuals, these results indicate that genetic factors  modulate effects of tDCS on cognitive performance. Therefore, future tDCS  research should account for genetic variability in the design and analysis of  neurocognitive as well as therapeutic applications to reduce the variability of  results and facilitate individualized neurostimulation approaches.","container-title":"Brain stimulation","DOI":"10.1016/j.brs.2014.11.009","ISSN":"1876-4754","issue":"2","journalAbbreviation":"Brain Stimul","language":"eng","license":"Copyright © 2015 Elsevier Inc. All rights reserved.","note":"number: 2\npublisher-place: United States\nPMID: 25496958","page":"283-288","title":"The COMT Val/Met polymorphism modulates effects of tDCS on response inhibition.","volume":"8","author":[{"family":"Nieratschker","given":"Vanessa"},{"family":"Kiefer","given":"Christoph"},{"family":"Giel","given":"Katrin"},{"family":"Krüger","given":"Rejko"},{"family":"Plewnia","given":"Christian"}],"issued":{"date-parts":[["2015",4]]}}},{"id":396,"uris":["http://zotero.org/users/9177907/items/GXNBW2ZZ"],"itemData":{"id":396,"type":"article-journal","abstract":"The prefrontal cortex (PFC) plays a central role in food choice, and may be partly dysfunctional in obesity - a condition linked to altered attention and  inhibition processes, particularly in response to food-related stimuli. We  investigated the role of the PFC in subliminal visual processing and response  inhibition to food pictures using anodal, cathodal, or sham transcranial direct  current stimulation (tDCS) in a sample of 53 normal weight, overweight, or obese  participants. Subliminal processing was measured with a breaking continuous flash  suppression task (bCFS), and inhibition with a Go/No-Go task. BMI was included in  the analyses as a continuous predictor. Higher BMI was associated with prolonged  subliminal processing for both food and nonfood pictures in the bCFS task, and  with longer RTs in food Go trials in the Go/No-Go task. Therefore, higher BMI was  associated with an attentional bias for food images during supraliminal, but not  subliminal visual processing. Moreover, anodal tDCS resulted in shorter detection  times in the bCFS task, especially in participants with higher BMI. We conclude  that anodal tDCS affects subliminal perception and attentional processes, and  speculate that these effects may explain previous reports of reduced craving and  food intake after anodal tDCS.","container-title":"Behaviour research and therapy","DOI":"10.1016/j.brat.2019.05.005","ISSN":"1873-622X 0005-7967","journalAbbreviation":"Behav Res Ther","language":"eng","license":"Copyright © 2019 Elsevier Ltd. All rights reserved.","note":"publisher-place: England\nPMID: 31176134","page":"103408","title":"Obesity, subliminal perception and inhibition: Neuromodulation of the prefrontal cortex.","volume":"119","author":[{"family":"Osimo","given":"Sofia Adelaide"},{"family":"Korb","given":"Sebastian"},{"family":"Aiello","given":"Marilena"}],"issued":{"date-parts":[["2019",8]]}}},{"id":522,"uris":["http://zotero.org/users/9177907/items/W8MXFTJ2"],"itemData":{"id":522,"type":"article-journal","abstract":"In the present work, we evaluated the possibility to induce changes in the inhibitory control through non-invasive excitatory stimulation of the prefrontal  cortex (PFC). To this aim, different montages of the transcranial direct current  stimulation (tDCS) were adopted in three separate experiments, wherein different  cognitive tasks were performed before and after the stimulation. In the first  experiment, participants performed a visual Go/no-go task, and a bilateral anodic  or sham stimulation was provided over the scalp area corresponding to the  inferior frontal gyrus (IFG). In the second experiment, the IFG was stimulated  unilaterally over the right hemisphere, and participants performed a Stroop task  combined with a concurrent n-back task, which was aimed at overloading PFC  activity. Since no behavioral effects of tDCS were observed in both experiments,  we conducted a third experiment with different montage and paradigm. Stimulation  was provided bilaterally over the dorsolateral PFC (DLPFC) in the context of a  classic Stroop task: results indicated that anodal stimulation favored a  reduction of errors. Present findings suggest that the bihemispheric stimulation  of the DLPFC might be effective to increase inhibition in healthy subjects, and  that this effect might be mediated by the implementation of sustained attention,  as predicted by the attentional account of the inhibitory control.","container-title":"Behavioural brain research","DOI":"10.1016/j.bbr.2021.113215","ISSN":"1872-7549 0166-4328","journalAbbreviation":"Behav Brain Res","language":"eng","license":"Copyright © 2021. Published by Elsevier B.V.","note":"publisher-place: Netherlands\nPMID: 33662440","page":"113215","title":"Anodal tDCS over the dorsolateral prefrontal cortex reduces Stroop errors. A comparison of different tasks and designs.","volume":"405","author":[{"family":"Perrotta","given":"Davide"},{"family":"Bianco","given":"Valentina"},{"family":"Berchicci","given":"Marika"},{"family":"Quinzi","given":"Federico"},{"family":"Perri","given":"Rinaldo Livio"}],"issued":{"date-parts":[["2021",5,7]]}}},{"id":1105,"uris":["http://zotero.org/users/9177907/items/36TCX5A8"],"itemData":{"id":1105,"type":"article-journal","abstract":"Introduction: Transcranial direct current stimulation (tDCS) is a frequently used technique to investigate healthy and impaired neuronal functions. Its modulatory effect on executive functions is of particular interest for understanding the mechanisms underlying integration of cognition and behavior. The key role of prefrontal dopamine function for executive functions suggest that differences of the Val158Met polymorphism of the catechol-O-methyltransferase (COMT) gene would interact with tDCS interventions in this domain. In this study, we hypothesized that the COMT Met allele homozygosity, associated with higher levels of prefrontal dopamine, would influence the effect of tDCS on higher-level executive functions.\nMethod: Forty-six healthy subjects participated in a double-blind sham-controlled crossover study and underwent COMT genotyping. Anodal tDCS (20 ruin, 1 mA) to the left dorsolateral prefrontal cortex (dlPFC) or sham stimulation was applied during the performance of a parametric Go/No-Go (PGNG) test measuring sustained attention, response inhibition and cognitive flexibility as measured by set-shifting.\nResults: In COMT Met/Met allele carrier anodal tDCS of the dlPFC was associated with a deterioration of set-shifting ability, which is assessed by the most challenging level of the PGNG. Without regard to the carrier status of the COMT Val158Met polymorphism no effects of anodal tDCS on executive functions could be determined.\nConclusions: In line with the model of non-linear effects of L-dopa on cortical plasticity high dopaminergic prefrontal activity mediated by COMT Val158Met polymorphism predicts a detrimental effect of anodal tDCS on cognitive flexibility. Therefore, we suggest that the individual genetic profile may modulate behavioral effect of tDCS. More precise application of brain stimulation techniques according to the individual genetic patterns may support the development of personalized treatment approaches. (C) 2012 Elsevier Ltd. All rights reserved.","archive_location":"WOS:000321602200004","container-title":"CORTEX","DOI":"10.1016/j.cortex.2012.11.002","ISSN":"0010-9452","issue":"7","page":"1801-1807","title":"Effects of transcranial direct current stimulation (tDCS) on executive functions: Influence of COMT Val/Met polymorphism","volume":"49","author":[{"family":"Plewnia","given":"C"},{"family":"Zwissler","given":"B"},{"family":"Langst","given":"I"},{"family":"Maurer","given":"B"},{"family":"Giel","given":"K"},{"family":"Kruger","given":"R"}],"issued":{"date-parts":[["2013",7]]}}},{"id":1137,"uris":["http://zotero.org/users/9177907/items/KDE3AUIV"],"itemData":{"id":1137,"type":"article-journal","abstract":"Prader-Willi syndrome (PWS) is a neurodevelopmental genetic disorder characterized by multiple system involvement with hypotonia, poor suck with feeding difficulties, growth and other hormone deficiencies, intellectual disability, and behavioral problems with childhood onset of hyperphagia resulting in obesity, if not externally controlled. Transcranial direct current stimulation (tDCS) has been increasingly shown to modulate cognitive and behavioral processes in children and adults, including food-intake behaviors in patients with PWS. This study further reports the positive effects of brief tDCS sessions on Go/NoGo task performance involving food and non-food stimuli images, alterations in N2 brain amplitude, and genetic subgroup differences (maternal disomy 15, UPD; 15q11-q13 deletion, DEL) before and after tDCS as assessed by event-related potentials (ERPs) in 10 adults with PWS. The results indicate a group effect on baseline NoGo N2 amplitude in PWS patients with DEL vs UPD (p =0.046) and a decrease in NoGo N2 amplitude following tDCS (p = 0.031). Our tDCS approach also demonstrated a trend towards decreased response time. Collectively, these results replicate and expand prior work highlighting neurophysiological differences in patients with PWS according to genetic subtype and demonstrate the feasibility in examining neuromodulatory effects of tDCS on information processing in this patient population to stimulate additional research and treatment.","archive_location":"WOS:000622266100001","container-title":"BRAIN SCIENCES","DOI":"10.3390/brainsci11020250","ISSN":"2076-3425","issue":"2","title":"Effects of Transcranial Direct Current Stimulation (tDCS) on Go/NoGo Performance Using Food and Non-Food Stimuli in Patients with Prader-Willi Syndrome","volume":"11","author":[{"family":"Poje","given":"AB"},{"family":"Manzardo","given":"A"},{"family":"Gustafson","given":"KM"},{"family":"Liao","given":"K"},{"family":"Martin","given":"LE"},{"family":"Butler","given":"MG"}],"issued":{"date-parts":[["2021",2]]}}},{"id":12658,"uris":["http://zotero.org/users/9177907/items/MS6KV7YN"],"itemData":{"id":12658,"type":"article-journal","container-title":"Journal of Neuroscience","ISSN":"0270-6474","issue":"12","journalAbbreviation":"Journal of Neuroscience","note":"publisher: Soc Neuroscience","page":"4214-4227","title":"Causal control of medial–frontal cortex governs electrophysiological and behavioral indices of performance monitoring and learning","volume":"34","author":[{"family":"Reinhart","given":"Robert MG"},{"family":"Woodman","given":"Geoffrey F"}],"issued":{"date-parts":[["2014"]]}}},{"id":1159,"uris":["http://zotero.org/users/9177907/items/LTJQ46XC"],"itemData":{"id":1159,"type":"article-journal","abstract":"Prefrontal anodal transcranial direct current stimulation (tDCS) has been proposed as a potential approach to improve inhibitory control performance. The functional consequences of tDCS during inhibition tasks remain, however, largely unresolved. We addressed this question by analyzing functional magnetic resonance imaging (fMRI) recorded while participants completed a Go/NoGo task after right-lateralized prefrontal anodal tDCS with a crossover, sham-controlled, double-blind experimental design. We replicated previous evidence for an absence of offline effect of anodal stimulation on Go/NoGo performance. The fMRI results revealed a larger increase in right ventrolateral prefrontal activity for Go than NoGo trials in the anodal than sham condition. This pattern suggests that tDCS-induced increases in cortical excitability have larger effects on fMRI activity in regions with a lower task-related engagement. This was the case for the right prefrontal cortex in the Go condition in our task because while reactive inhibition was not engaged during execution trials, the unpredictability of the demand for inhibitory control still incited an engagement of proactive inhibition. Exploratory analyses further revealed that right prefrontal stimulation interacted with task related functional demands in the supplementary motor area and the thalamus. Our collective results emphasize the dependency of offline tDCS functional effects on the task-related engagement of the stimulated areas and suggest that this factor might partly account for the discrepancies in the functional effects of tDCS observed in previous studies.","archive_location":"WOS:000428603100090","container-title":"PLOS ONE","DOI":"10.1371/journal.pone.0194936","ISSN":"1932-6203","issue":"3","title":"Modulation of inhibitory control by prefrontal anodal tDCS: A crossover double-blind sham-controlled fMRI study","volume":"13","author":[{"family":"Sallard","given":"E"},{"family":"Mouthon","given":"M"},{"family":"De Pretto","given":"M"},{"family":"Spierer","given":"L"}],"issued":{"date-parts":[["2018",3,28]]}}},{"id":1111,"uris":["http://zotero.org/users/9177907/items/VKYS8BJI"],"itemData":{"id":1111,"type":"article-journal","abstract":"Background: Response inhibition refers to the ability to stop an on-going action quickly when it is no longer appropriate. Previous studies showed that transcranial direct current stimulation (tDCS) applied with the anode over the right inferior frontal cortex (rIFC), a critical node of the fronto-basal ganglia inhibitory network, improved response inhibition. However, the tDCS effects on brain activity and network connectivity underlying this behavioral improvement are not known.\nObjective: This study aimed to address the effects of tDCS applied with the anode over the rIFC on brain activity and network functional connectivity underlying the behavioral change in response inhibition.\nMethods: Thirty participants performed a stop-signal task in a typical laboratory setting as a baseline during the first study visit (i.e., Session 1). In the second visit (at least 24 h after Session 1), all participants underwent resting-state functional magnetic resonance imaging (rsfMRI) scans before and after 1.5mA tDCS (Anodal or Sham). Immediately following the post-tDCS rsfMRI, participants performed the same stop-signal task as in Session 1 during an event-related fMRI (efMRI) scan in a 3T scanner. Changes in task performance, i.e., the stop-signal response time (SSRT), a measure of response inhibition efficiency, was determined relative to the participants' own baseline performance in Session 1.\nResults: Consistent with previous findings, Anodal tDCS facilitated the SSRT. efMRI results showed that Anodal tDCS strengthened the functional connectivity between right pre-supplementary motor area (rPreSMA) and subthalamic nuclei during Stop responses. rsfMRI revealed changes in intrinsic connectivity between rIFC and caudate, and between rIFC, rPreSMA, right inferior parietal cortex (rIPC), and right dorsolateral prefrontal cortex (rDLPFC) after Anodal tDCS. In addition, corresponding to the regions of rsfMRI connectivity change, the efMRI BOLD signal in the rDLPFC and rIPC during Go responses accounted for 74% of the variance in SSRT after anodal tDCS, indicating an effect of tDCS on the Go-Stop process.\nConclusion: These results indicate that tDCS with the anode over the rIFC facilitates response inhibition by modulating neural activity and functional connectivity in the fronto-basal ganglia as well as rDLPFC and rIPC as an integral part of the response inhibition network. (c) 2019 Elsevier Inc. This is an open access article under the CC BY-NC-ND license (http://creativecommons.org/licenses/by-nc-nd/4.0/).","archive_location":"WOS:000499654900011","container-title":"BRAIN STIMULATION","DOI":"10.1016/j.brs.2019.08.004","ISSN":"1935-861X","issue":"1","page":"96-104","title":"Transcranial direct current stimulation facilitates response inhibition through dynamic modulation of the fronto-basal ganglia network","volume":"13","author":[{"family":"Sandrini","given":"M"},{"family":"Xu","given":"B"},{"family":"Volochayev","given":"R"},{"family":"Awosika","given":"O"},{"family":"Wang","given":"WT"},{"family":"Butman","given":"JA"},{"family":"Cohen","given":"LG"}],"issued":{"date-parts":[["2020",1]]}}},{"id":1996,"uris":["http://zotero.org/users/9177907/items/Z4SFMIS9"],"itemData":{"id":1996,"type":"article-journal","abstract":"OBJECTIVES: Eating and weight disorders are severe and complex clinical conditions which, among other behaviors, include (attempts at) restrained eating,  food avoidance, following dietary rules, and overeating. Comparable to women with  obesity, restrained eaters (RE) without formal eating disorder diagnosis are  worse at inhibiting their motor responses than unrestrained eaters (URE).  According to neuroimaging studies, the right inferior frontal gyrus (rIFG) is  involved in inhibitory control which, in turn, could be improved by  neuromodulation such as anodal transcranial direct current stimulation (tDCS)  across rIFG. METHODS: This double-blind sham-controlled cross-over study was  conducted after a standardized breakfast. Normal-weight female RE und URE  performed a stop-signal task (SST) with food and non-food stimuli during sham or  anodal tDCS. Food craving, hunger, and satiety were self-reported before and  after tDCS. We employed a mixed between-subjects (group: RE vs. URE) and  within-subjects factorial design (tDCS: anodal tDCS vs. sham; stimuli: food vs.  control pictures). RESULTS: Breakfast consumption was comparable for RE and URE,  as well as craving, hunger, and thirst. Regarding inhibitory control, a  significant two-way interaction between group and tDCS ermerged: RE had longer  stop-signal reaction times (SSRTs) during sham tDCS, but they improved to the  level of URE by application of anodal tDCS. DISCUSSION: Results replicated an  inhibitory control deficit in RE with longer SSRTs compared to URE without  stimulation. During anodal tDCS to the rIFG, reduced SSRTs in RE indicated an  improvement in inhibitory control. The findings suggest a specificity of rIFG  stimulation in at-risk groups with regards to inhibitory control irrespective of  craving.","container-title":"Nutritional neuroscience","DOI":"10.1080/1028415X.2022.2051956","ISSN":"1476-8305 1028-415X","issue":"5","journalAbbreviation":"Nutr Neurosci","language":"eng","note":"publisher-place: England\nPMID: 35343882","page":"403-413","title":"Anodal stimulation of inhibitory control and craving in satiated restrained eaters.","volume":"26","author":[{"family":"Schroeder","given":"Philipp A."},{"family":"Farshad","given":"Maryam"},{"family":"Svaldi","given":"Jennifer"}],"issued":{"date-parts":[["2023",5]]}}},{"id":391,"uris":["http://zotero.org/users/9177907/items/XCPLLHIP"],"itemData":{"id":391,"type":"article-journal","abstract":"Inhibitory control functions draw on a fronto-basal network with central cortical hubs at the right inferior frontal gyrus (IFG) and the pre-SMA. However, few  neuropsychological studies investigated the role of brain regions in the left  frontal cortex and some previous evidence from bilateral studies remained  inconclusive. This study presents a systematic investigation with high-definition  transcranial direct current stimulation (HD tDCS) in a focal 4 × 1 configuration,  which was used to target the left IFG or the left dorsolateral prefrontal cortex  (DLPFC) with 1-mA active or sham cathodal HD tDCS. Healthy participants were  randomized into three groups. We analyzed performance in an adaptive stop-signal  task to quantify inhibitory control before (baseline), during cathodal HD tDCS  (on-line), and after cathodal HD tDCS (off-line) to either left IFG, left DLPFC,  or sham. Results from 67 participants and Bayesian analyses indicated moderate  evidence against an effect of cathodal tDCS (left DLPFC and left IFG compared  with sham) regardless of timing, that is, on-line or off-line cathodal HD tDCS.  The study results are examined in view of previous neuropsychological and  neurostimulation studies with bilateral and unilateral cathodal tDCS in healthy  and patient samples. Theoretically, our results are compatible with a  right-lateralization of response inhibition functions and suggest a negligible  role of the left frontal hemisphere in healthy participants, but more stimulation  parameters can be still explored in the left hemisphere. In line with previous  studies, right inferior frontal gyrus seems a more promising target to  investigate or alleviate response inhibition with tDCS.","container-title":"Journal of cognitive neuroscience","DOI":"10.1162/jocn_a_01849","ISSN":"1530-8898 0898-929X","issue":"6","journalAbbreviation":"J Cogn Neurosci","language":"eng","license":"© 2022 Massachusetts Institute of Technology.","note":"number: 6\npublisher-place: United States\nPMID: 35303094","page":"1090-1102","title":"Spotlight on the Left Frontal Cortex: No Evidence for Response Inhibition from Cathodal High-Definition transcranial Direct Current Stimulation over Left  Inferior Frontal Gyrus or Left Dorsolateral Prefrontal Cortex.","volume":"34","author":[{"family":"Schroeder","given":"Philipp A."},{"family":"Seewald","given":"Anna"},{"family":"Svaldi","given":"Jennifer"}],"issued":{"date-parts":[["2022",5,2]]}}},{"id":400,"uris":["http://zotero.org/users/9177907/items/LA7G4L8T"],"itemData":{"id":400,"type":"article-journal","abstract":"Modulation of dorsolateral prefrontal cortex (DLPFC) activity using non-invasive brain stimulation has been shown to reduce food craving as well as food  consumption. Using a preregistered design, we examined whether bilateral  transcranial direct current stimulation (tDCS) of the DLPFC could reduce food  craving and consumption in healthy participants when administered alongside the  cognitive target of inhibitory control training. Participants (N = 172) received  either active or sham tDCS (2 mA; anode F4, cathode F3) while completing a  food-related Go/No-Go task. State food craving, ad-lib food consumption and  response inhibition were evaluated. Compared with sham stimulation, we found no  evidence for an effect of active tDCS on any of these outcome measures in a  predominantly female sample. Our findings raise doubts about the effectiveness of  single-session tDCS on food craving and consumption. Consideration of individual  differences, improvements in tDCS protocols and multi-session testing are  discussed.","container-title":"Royal Society open science","DOI":"10.1098/rsos.181186","ISSN":"2054-5703","issue":"1","journalAbbreviation":"R Soc Open Sci","language":"eng","note":"number: 1\npublisher-place: England\nPMID: 30800367 \nPMCID: PMC6366210","page":"181186","title":"Prefrontal brain stimulation during food-related inhibition training: effects on food craving, food consumption and inhibitory control.","volume":"6","author":[{"family":"Sedgmond","given":"Jemma"},{"family":"Lawrence","given":"Natalia S."},{"family":"Verbruggen","given":"Frederick"},{"family":"Morrison","given":"Sinead"},{"family":"Chambers","given":"Christopher D."},{"family":"Adams","given":"Rachel C."}],"issued":{"date-parts":[["2019",1]]}}},{"id":520,"uris":["http://zotero.org/users/9177907/items/ZJG3IC2R"],"itemData":{"id":520,"type":"article-journal","abstract":"Cognitive dysfunction in fibromyalgia patients has been reported, especially when increased attentional demands are required. Transcranial direct current  stimulation (tDCS) over the dorsolateral prefrontal cortex (DLPFC) has been  effective in modulating attention. We tested the effects of a single session of  tDCS coupled with a Go/No-go task in modulating three distinct attentional  networks: alertness, orienting and executive control. Secondarily, the effect on  pain measures was evaluated. Forty females with fibromyalgia were randomized to  receive active or sham tDCS. Anodal stimulation (1 mA, 20 min) was applied over  the DLPFC. Attention indices were assessed using the Attention Network Test  (ANT). Heat pain threshold (HPTh) and tolerance (HPTo) were measured. Active  compared to sham tDCS led to increased performance in the orienting (mean  difference [MD] = 14.63) and executive (MD = 21.00) attention networks. There was  no effect on alertness. Active tDCS increased HPTh as compared to sham  (MD = 1.93) and HPTo (MD = 1.52). Regression analysis showed the effect on  executive attention is mostly independent of the effect on pain. DLPFC may be an  important target for neurostimulation therapies in addition to the primary motor  cortex for patients who do not respond adequately to neurostimulation therapies.","container-title":"Scientific reports","DOI":"10.1038/s41598-017-00185-w","ISSN":"2045-2322","issue":"1","journalAbbreviation":"Sci Rep","language":"eng","note":"number: 1\npublisher-place: England\nPMID: 28273933 \nPMCID: PMC5427889","page":"135","title":"Anodal transcranial direct current stimulation over the left dorsolateral prefrontal cortex modulates attention and pain in fibromyalgia: randomized  clinical trial.","volume":"7","author":[{"family":"Silva","given":"Adriana Ferreira"},{"family":"Zortea","given":"Maxciel"},{"family":"Carvalho","given":"Sandra"},{"family":"Leite","given":"Jorge"},{"family":"Torres","given":"Iraci Lucena da Silva"},{"family":"Fregni","given":"Felipe"},{"family":"Caumo","given":"Wolnei"}],"issued":{"date-parts":[["2017",3,9]]}}},{"id":902,"uris":["http://zotero.org/users/9177907/items/8QXJ94R6"],"itemData":{"id":902,"type":"article-journal","abstract":"BackgroundNoninvasive brain stimulation techniques like transcranial direct current stimulation (tDCS) offer potential new approaches to treat stress-related mental health disorders. While the acceptability of tDCS as a treatment tool plays a crucial role in its development and implementation, little is known about tDCS acceptability for users in mental healthcare, especially in the context of stress-related disorders.MethodsUsing a mixed-methods approach, we investigated tDCS acceptability among 102 active duty and post-active military patients with stress-related symptoms (posttraumatic stress disorder, anxiety and impulsive aggression) who participated in a 5-session tDCS intervention. Quantitative dropout and adverse effects data was collected for all patients involved in the sham-controlled tDCS intervention. We additionally explored perspectives on the acceptability of tDCS treatment via a theory-based semi-structured interview. A subgroup of patients as well as their caregivers were interviewed to include the views of both patients and mental healthcare professionals.ResultsQuantitative outcomes showed minimal tDCS-related adverse effects (mild itching or burning sensations on the scalp) and high tDCS treatment adherence (dropout rate: 4% for active tDCS, 0% for sham). The qualitative outcomes showed predominantly positive attitudes towards tDCS interventions for stress-related disorders, but only as complementary to psychotherapy. Remarkably, despite the perception that sufficient explanation was provided, patients and caregivers stressed that tDCS treatment comprehension was limited and should improve. Also, the travel associated with frequent on-site tDCS sessions may produce a significant barrier to care for patients with stress-related disorders and active-duty military personnel.ConclusionsAcceptability numbers and perspectives from military patients and caregivers suggest that tDCS is an acceptable complementary tool in the treatment of stress-related disorders. Critically, however, if tDCS is to be used beyond scientific studies, adequately educating users on tDCS working mechanisms is vital to further improve its acceptability. Also, the perceived potential barrier to care due to frequent travel may favor home-based tDCS solutions.Trial registrationThe tDCS intervention was part of a sham-controlled trial registered on 05-18-2016 at the Netherlands Trial Register with ID NL5709.","archive_location":"WOS:000620248600004","container-title":"BMC PSYCHIATRY","DOI":"10.1186/s12888-021-03086-5","ISSN":"1471-244X","issue":"1","title":"Acceptability of tDCS in treating stress-related mental health disorders: a mixed methods study among military patients and caregivers","volume":"21","author":[{"family":"Smits","given":"FM"},{"family":"Kort","given":"GJ","non-dropping-particle":"de"},{"family":"Geuze","given":"E"}],"issued":{"date-parts":[["2021",2,15]]}}},{"id":12661,"uris":["http://zotero.org/users/9177907/items/LZ8UDXPT"],"itemData":{"id":12661,"type":"article-journal","container-title":"Neurobiology of learning and memory","ISSN":"1074-7427","journalAbbreviation":"Neurobiology of learning and memory","note":"publisher: Elsevier","page":"114-130","title":"TDCS over the right inferior frontal gyrus disrupts control of interference in memory: A retrieval-induced forgetting study","volume":"144","author":[{"family":"Stramaccia","given":"Davide F"},{"family":"Penolazzi","given":"Barbara"},{"family":"Altoè","given":"Gianmarco"},{"family":"Galfano","given":"Giovanni"}],"issued":{"date-parts":[["2017"]]}}},{"id":521,"uris":["http://zotero.org/users/9177907/items/X2REJ4BN"],"itemData":{"id":521,"type":"article-journal","abstract":"Many situations in our everyday life call for a mechanism deputed to outright stop an ongoing course of action. This behavioral inhibition ability, known as  response stopping, is often impaired in psychiatric conditions characterized by  impulsivity and poor inhibitory control. Transcranial direct current stimulation  (tDCS) has recently been proposed as a tool for modulating response stopping in  such clinical populations, and previous studies in healthy humans have already  shown that this noninvasive brain stimulation technique is effectively able to  improve response stopping, as measured in a stop-signal task (SST) administered  immediately after the stimulation. So far, the right inferior frontal gyrus  (rIFG) has been the main focus of these attempts to modulate response stopping by  the means of noninvasive brain stimulation. However, other cortical areas such as  the right dorsolateral prefrontal cortex (rDLPFC) have been implicated in  inhibitory control with other paradigms. In order to provide new insight about  the involvement of these areas in response stopping, in the present study, tDCS  was delivered to 115 healthy subjects, using five stimulation setups that  differed in terms of target area (rIFG or rDLPFC) and polarity of stimulation  (anodal, cathodal, or sham). The SST was performed 15 min after the offset of the  stimulation. Consistently with previous studies, only anodal stimulation over  rIFG induced a reliable, although weak, improvement in the SST, which was  specific for response stopping, as it was not mirrored in more general reaction  time measures.","container-title":"Experimental brain research","DOI":"10.1007/s00221-015-4297-6","ISSN":"1432-1106 0014-4819","issue":"8","journalAbbreviation":"Exp Brain Res","language":"eng","note":"number: 8\npublisher-place: Germany\nPMID: 25925996","page":"2283-2290","title":"Assessing the effects of tDCS over a delayed response inhibition task by targeting the right inferior frontal gyrus and right dorsolateral prefrontal  cortex.","volume":"233","author":[{"family":"Stramaccia","given":"Davide Francesco"},{"family":"Penolazzi","given":"Barbara"},{"family":"Sartori","given":"Giulia"},{"family":"Braga","given":"Miriam"},{"family":"Mondini","given":"Sara"},{"family":"Galfano","given":"Giovanni"}],"issued":{"date-parts":[["2015",8]]}}},{"id":224,"uris":["http://zotero.org/users/9177907/items/ASGUDPYT"],"itemData":{"id":224,"type":"article-journal","abstract":"The ability to cancel an already initiated response is central to flexible behavior. While several different behavioral and neural markers have been  suggested to quantify the latency of the stopping process, it remains unclear if  they quantify the stopping process itself, or other supporting mechanisms such as  visual and/or attentional processing. The present study sought to investigate the  contributions of inhibitory and sensory processes to stopping latency markers by  combining transcranial direct current stimulation (tDCS), electroencephalography  (EEG) and electromyography (EMG) recordings in a within-participant design.  Active and sham tDCS were applied over the inferior frontal gyri (IFG) and visual  cortices (VC), combined with both online and offline EEG and EMG recordings. We  found evidence that neither of the active tDCS condition affected stopping  latencies relative to sham stimulation. Our results challenge previous findings  suggesting that anodal tDCS over the IFG can reduce stopping latency and  demonstrates the necessity of adequate control conditions in tDCS research.  Additionally, while the different putative markers of stopping latency showed  generally positive correlations with each other, they also showed substantial  variation in the estimated latency of inhibition, making it unlikely that they  all capture the same construct exclusively.","container-title":"Scientific reports","DOI":"10.1038/s41598-020-62921-z","ISSN":"2045-2322","issue":"1","journalAbbreviation":"Sci Rep","language":"eng","note":"number: 1\npublisher-place: England\nPMID: 32385323 \nPMCID: PMC7210274","page":"7749","title":"tDCS over the inferior frontal gyri and visual cortices did not improve response inhibition.","volume":"10","author":[{"family":"Thunberg","given":"Christina"},{"family":"Messel","given":"Mari S."},{"family":"Raud","given":"Liisa"},{"family":"Huster","given":"René J."}],"issued":{"date-parts":[["2020",5,8]]}}},{"id":523,"uris":["http://zotero.org/users/9177907/items/VFIQS7YX"],"itemData":{"id":523,"type":"article-journal","abstract":"Even though the ventromedial neural network (reward pathway) has been well documented to be a mediator for increased craving, the prefrontal cortex is  receiving ever more attention for craving monitoring. In the current study, we  examined whether causal modulation of the prefrontal cortex, and its associated  neural network, diminishes reward-triggered approach bias (due to increased  cognitive control), alcohol craving and consumption. Using a double-blind  within-subjects design in a subclinical group of forty-five heavy drinkers, a  single sham controlled session of bilateral transcranial direct current  stimulation (tDCS) was applied to the dorsolateral prefrontal cortex (DLPFC).  Following real and sham tDCS placing the anode over the right and cathode over  the left DLPFC, a rewarded Go/NoGo paradigm was administrated to provoke  behavioral biases (irrespective of the task goal) After the cognitive paradigm,  alcohol consumption was examined using a beer taste test. Bifrontal tDCS resulted  in a reduced reward-triggered approach bias and reduced alcohol consumption, but  not self-reported craving. Interestingly, reward-triggered approach bias and  alcohol consumption were reliably associated in the sham condition, but not in  the tDCS condition. Reward-trigged approach biases might be a cognitive mechanism  associated with alcohol prone behavior, and the role of the prefrontal network  may be significant.","container-title":"Brain and cognition","DOI":"10.1016/j.bandc.2019.105512","ISSN":"1090-2147 0278-2626","journalAbbreviation":"Brain Cogn","language":"eng","license":"Copyright © 2019 Elsevier Inc. All rights reserved.","note":"publisher-place: United States\nPMID: 31864068","page":"105512","title":"Bifrontal tDCS applied to the dorsolateral prefrontal cortex in heavy drinkers: Influence on reward-triggered approach bias and alcohol consumption.","volume":"138","author":[{"family":"Vanderhasselt","given":"Marie-Anne"},{"family":"Allaert","given":"Jens"},{"family":"De Raedt","given":"Rudi"},{"family":"Baeken","given":"Chris"},{"family":"Krebs","given":"Ruth M."},{"family":"Herremans","given":"Sarah"}],"issued":{"date-parts":[["2020",2]]}}},{"id":1162,"uris":["http://zotero.org/users/9177907/items/JGV6BJ34"],"itemData":{"id":1162,"type":"article-journal","abstract":"Background: The dorsal anterior cingulate cortex (dACC) and its neurocircuits are central in impulsivity, and maladaptive dACC activity has been implicated in psychological disorders characterized by high trait impulsivity. High-Definition transcranial Direct Current Stimulation (HD-tDCS) is a non-invasive neuromodulation tool that, with certain electrode configurations, can be optimized for targeting deeper subcortical brain structures, such as the dACC.\nObjectives: Using behavioural and electrophysiological measures we investigated whether HD-tDCS targeting the dACC could modulate two key components of impulsivity, inhibitory control and error processing.\nMethods: Twenty-three healthy adults with high trait impulsivity participated in two experimental sessions. Participants received active or sham HD-tDCS in counterbalanced order with a wash-out period of at least 3 days, as part of a single-blind, cross-over design. EEG was recorded during the Go-NoGo task before, directly after, and 30 min after HD-tDCS.\nResults: HD-tDCS targeting the dACC did not affect inhibitory control performance on the Go-NoGo task, but there was evidence for a delayed change in underlying neurophysiological components of motor inhibition (NoGo P3) and error processing (error related negativity; ERN) after one session of HD-tDCS.\nConclusion: HD-tDCS has potential to modulate underlying neurophysiological components of impulsivity. Future studies should further explore to what degree the dACC was affected and whether multi-session HD-tDCS has the capacity to also induce behavioural changes, particularly in clinical samples characterized by high trait impulsivity.","archive_location":"WOS:000618541400003","container-title":"BRAIN RESEARCH","DOI":"10.1016/j.brainres.2021.147282","ISSN":"0006-8993","title":"Modulation of control: Can HD-tDCS targeting the dACC reduce impulsivity?","volume":"1756","author":[{"family":"Verveer","given":"I"},{"family":"Hill","given":"AT"},{"family":"Franken","given":"IHA"},{"family":"Yucel","given":"M"},{"family":"Dongen","given":"JDM","non-dropping-particle":"van"},{"family":"Segrave","given":"R"}],"issued":{"date-parts":[["2021",4,1]]}}},{"id":45,"uris":["http://zotero.org/users/9177907/items/IL3NYVJN"],"itemData":{"id":45,"type":"article-journal","abstract":"Increased aggression and impulsivity represent a key component of several psychiatric disorders, including substance use disorder, which is often  associated with deficient prefrontal brain activation. Thus, innovative tools to  increase cognitive control are highly warranted. The current study investigates  the potential of transcranial direct current stimulation (tDCS), a tool to  modulate cortical activation and to increase cognitive control in individuals  with a high potential for impulsive and aggressive behavior. In a double-blind,  sham-controlled study, we applied anodal tDCS over the right dorsolateral  prefrontal cortex in an all-male sample of alcohol-dependent patients (AD),  tobacco users (TU) and healthy controls (HC), who completed the Taylor Aggression  Paradigm and Stop Signal Reaction Time Task twice. While there were no observable  effects of tDCS in controls, the results revealed altered aggressive behavior in  AD following active stimulation. Specifically, these individuals did not show the  standard increase in aggression over time seen in the other groups. Furthermore,  improved response inhibition was found in AD and TU following active but not sham  stimulation. Our study demonstrates that prefrontal tDCS improves our laboratory  measure of impulse control in at-risk groups, illustrating the importance of  sample characteristics such as nicotine intake and personality traits for  understanding the effects of brain stimulation.","container-title":"Social cognitive and affective neuroscience","DOI":"10.1093/scan/nsaa158","ISSN":"1749-5024 1749-5016","issue":"1","journalAbbreviation":"Soc Cogn Affect Neurosci","language":"eng","license":"© The Author(s) 2020. Published by Oxford University Press.","note":"number: 1\npublisher-place: England\nPMID: 33227131 \nPMCID: PMC8824612","page":"120-130","title":"Consequences of prefrontal tDCS on inhibitory control and reactive aggression.","volume":"17","author":[{"family":"Weidler","given":"Carmen"},{"family":"Habel","given":"Ute"},{"family":"Wallheinke","given":"Paul"},{"family":"Wagels","given":"Lisa"},{"family":"Hofhansel","given":"Lena"},{"family":"Ling","given":"Shichun"},{"family":"Blendy","given":"Julie A."},{"family":"Clemens","given":"Benjamin"}],"issued":{"date-parts":[["2022",2,3]]}}},{"id":23,"uris":["http://zotero.org/users/9177907/items/GCNR5A53"],"itemData":{"id":23,"type":"article-journal","abstract":"Involvement of the cerebellum to non-motor related aspects of behavior is becoming increasingly clear. The aim of this study was to investigate the role of  the cerebellum in reactive and proactive behavioral control and interference. In  a double-blind controlled within-subject design, 26 healthy volunteers underwent  real and sham cerebellar transcranial direct current stimulation (tDCS) while  performing a go/no-go task and a delay discounting task. Results showed that the  number of go/no-go commission errors was significantly lower during real as  compared with sham cerebellar tDCS. No effects of tDCS were observed on delay  discounting. Our findings provide further behavioral support for the involvement  of the cerebellum in fast neural processes associated with response inhibition.","container-title":"Cerebellum (London, England)","DOI":"10.1007/s12311-019-01047-z","ISSN":"1473-4230 1473-4222","issue":"6","journalAbbreviation":"Cerebellum","language":"eng","note":"number: 6\npublisher-place: United States\nPMID: 31177388 \nPMCID: PMC6867976","page":"983-988","title":"Cerebellar Transcranial Direct Current Stimulation Improves Reactive Response Inhibition in Healthy Volunteers.","volume":"18","author":[{"family":"Wynn","given":"Syanah C."},{"family":"Driessen","given":"Josi M. A."},{"family":"Glennon","given":"Jeffrey C."},{"family":"Brazil","given":"Inti A."},{"family":"Schutter","given":"Dennis J. L. G."}],"issued":{"date-parts":[["2019",12]]}}},{"id":13,"uris":["http://zotero.org/users/9177907/items/IWH8H9W6"],"itemData":{"id":13,"type":"article-journal","abstract":"Previous research has demonstrated that brain stimulation can improve inhibitory control. However, the neural mechanisms underlying such artificially induced  improvement remain unclear. In this study, by coupling anodal transcranial direct  current stimulation (atDCS) with functional MRI, we found that atDCS over preSMA  effectively improved stopping speed, which was associated with increased BOLD  response in the preSMA and ventromedial prefrontal cortex (vmPFC). Furthermore,  such atDCS-induced BOLD increase in vmPFC was positively correlated with  participants' improvement in stopping efficiency, and the functional connectivity  between preSMA and vmPFC increased during successful stop. These results suggest  that the rapid behavioral improvement from preSMA brain stimulation involves  modulated medial-frontal activity and preSMA-vmPFC functional connectivity.","container-title":"Human brain mapping","DOI":"10.1002/hbm.22893","ISSN":"1097-0193 1065-9471","issue":"10","journalAbbreviation":"Hum Brain Mapp","language":"eng","license":"© 2015 Wiley Periodicals, Inc.","note":"number: 10\npublisher-place: United States\nPMID: 26248582 \nPMCID: PMC6869595","page":"4004-4015","title":"Brain stimulation improves cognitive control by modulating medial-frontal activity and preSMA-vmPFC functional connectivity.","volume":"36","author":[{"family":"Yu","given":"Jiaxin"},{"family":"Tseng","given":"Philip"},{"family":"Hung","given":"Daisy L."},{"family":"Wu","given":"Shih-Wei"},{"family":"Juan","given":"Chi-Hung"}],"issued":{"date-parts":[["2015",10]]}}}],"schema":"https://github.com/citation-style-language/schema/raw/master/csl-citation.json"} </w:instrText>
      </w:r>
      <w:r>
        <w:rPr>
          <w:color w:val="000000"/>
          <w:lang w:val="en-US"/>
        </w:rPr>
        <w:fldChar w:fldCharType="separate"/>
      </w:r>
      <w:r w:rsidR="00356F33" w:rsidRPr="00356F33">
        <w:rPr>
          <w:color w:val="000000"/>
          <w:vertAlign w:val="superscript"/>
          <w:lang w:val="en-GB"/>
        </w:rPr>
        <w:t>[1–53]</w:t>
      </w:r>
      <w:r>
        <w:rPr>
          <w:color w:val="000000"/>
          <w:lang w:val="en-US"/>
        </w:rPr>
        <w:fldChar w:fldCharType="end"/>
      </w:r>
      <w:r>
        <w:rPr>
          <w:color w:val="000000"/>
          <w:lang w:val="en-US"/>
        </w:rPr>
        <w:t xml:space="preserve">. Furthermore, some studies identified to meet the initial inclusion criteria were excluded based on the following reason: outcome estimate was based on only difference scores between pre and post tDCS session </w:t>
      </w:r>
      <w:r>
        <w:rPr>
          <w:color w:val="000000"/>
          <w:lang w:val="en-US"/>
        </w:rPr>
        <w:fldChar w:fldCharType="begin"/>
      </w:r>
      <w:r w:rsidR="00356F33">
        <w:rPr>
          <w:color w:val="000000"/>
          <w:lang w:val="en-US"/>
        </w:rPr>
        <w:instrText xml:space="preserve"> ADDIN ZOTERO_ITEM CSL_CITATION {"citationID":"Zuj2BE18","properties":{"formattedCitation":"\\super [54\\uc0\\u8211{}60]\\nosupersub{}","plainCitation":"[54–60]","noteIndex":0},"citationItems":[{"id":159,"uris":["http://zotero.org/users/9177907/items/MWA6T3JQ"],"itemData":{"id":159,"type":"article-journal","abstract":"Mounting evidence suggests that response inhibition involves both proactive and reactive inhibitory control, yet its underlying neural mechanisms remain elusive.  In particular, the roles of the right inferior frontal gyrus (IFG) and inferior  parietal lobe (IPL) in proactive and reactive inhibitory control are still under  debate. This study aimed at examining the causal role of the right IFG and IPL in  proactive and reactive inhibitory control, using transcranial direct current  stimulation (tDCS) and the stop signal task. Twenty-two participants completed  three sessions of the stop signal task, under anodal tDCS in the right IFG, the  right IPL, or the primary visual cortex (VC; 1.5 mA for 15 min), respectively.  The VC stimulation served as the active control condition. The tDCS effect for  each condition was calculated as the difference between pre- and post-tDCS  performance. Proactive control was indexed by the RT increase for go trials (or  preparatory cost), and reactive control by the stop signal RT. Compared to the VC  stimulation, anodal stimulation of the right IFG, but not that of the IPL,  facilitated both proactive and reactive control. However, the facilitation of  reactive control was not mediated by the facilitation of proactive control.  Furthermore, tDCS did not affect the intraindividual variability in go RT. These  results suggest a causal role of the right IFG, but not the right IPL, in both  reactive and proactive inhibitory control.","container-title":"Journal of cognitive neuroscience","DOI":"10.1162/jocn_a_00888","ISSN":"1530-8898 0898-929X","issue":"1","journalAbbreviation":"J Cogn Neurosci","language":"eng","note":"number: 1\npublisher-place: United States\nPMID: 26439269","page":"177-186","title":"The Role of the Frontal and Parietal Cortex in Proactive and Reactive Inhibitory Control: A Transcranial Direct Current Stimulation Study.","volume":"28","author":[{"family":"Cai","given":"Ying"},{"family":"Li","given":"Siyao"},{"family":"Liu","given":"Jing"},{"family":"Li","given":"Dawei"},{"family":"Feng","given":"Zifang"},{"family":"Wang","given":"Qiang"},{"family":"Chen","given":"Chuansheng"},{"family":"Xue","given":"Gui"}],"issued":{"date-parts":[["2016",1]]}}},{"id":513,"uris":["http://zotero.org/users/9177907/items/G8MARYNT"],"itemData":{"id":513,"type":"article-journal","abstract":"BACKGROUND: Current standardized treatments for cognitive impairment in attention-deficit/hyperactivity disorder remain limited and their efficacy  restricted. Transcranial direct current stimulation (tDCS) is a promising tool  for enhancing cognitive performance in several neuropsychiatric disorders.  Nevertheless, the effects of tDCS in reducing cognitive impairment in patients  with attention-deficit/hyperactivity disorder (ADHD) have not yet been  investigated. METHODS: A parallel, randomized, double-blind, sham-controlled  trial was conducted to examine the efficacy of tDCS on the modulation of  inhibitory control in adults with ADHD. Thirty patients were randomly allocated  to each group and performed a go/no-go task before and after a single session of  either anodal stimulation (1 mA) over the left dorsolateral prefrontal cortex or  sham stimulation. RESULTS: A nonparametric two-sample Wilcoxon rank-sum  (Mann-Whitney) test revealed no significant differences between the two groups of  individuals with ADHD (tDCS vs. sham) in regard to behavioral performance in the  go/no go tasks. Furthermore, the effect sizes of group differences after  treatment for the primary outcome measures-correct responses, impulsivity and  omission errors--were small. No adverse events resulting from stimulation were  reported. CONCLUSION: According to these findings, there is no evidence in  support of the use of anodal stimulation over the left dorsolateral prefrontal  cortex as an approach for improving inhibitory control in ADHD patients. To the  best of our knowledge, this is the first clinical study to assess the cognitive  effects of tDCS in individuals with ADHD. Further research is needed to assess  the clinical efficacy of tDCS in this population. TRIAL REGISTRATION:  ClinicalTrials.gov NCT01968512.","container-title":"PloS one","DOI":"10.1371/journal.pone.0135371","ISSN":"1932-6203","issue":"8","journalAbbreviation":"PLoS One","language":"eng","note":"number: 8\npublisher-place: United States\nPMID: 26267861 \nPMCID: PMC4534404","page":"e0135371","title":"A Randomized, Double-Blind, Sham-Controlled Trial of Transcranial Direct Current Stimulation in Attention-Deficit/Hyperactivity Disorder.","volume":"10","author":[{"family":"Cosmo","given":"Camila"},{"family":"Baptista","given":"Abrahão Fontes"},{"family":"Araújo","given":"Arão Nogueira","non-dropping-particle":"de"},{"family":"Rosário","given":"Raphael Silva","non-dropping-particle":"do"},{"family":"Miranda","given":"José Garcia Vivas"},{"family":"Montoya","given":"Pedro"},{"family":"Sena","given":"Eduardo Pondé","non-dropping-particle":"de"}],"issued":{"date-parts":[["2015"]]}}},{"id":393,"uris":["http://zotero.org/users/9177907/items/KYSD8QJ8"],"itemData":{"id":393,"type":"article-journal","abstract":"Response inhibition is defined as the capacity to adequately withdraw pre-planned responses. It has been shown that individuals with deficits in inhibiting  pre-planned responses tend to display more aggressive behaviour. The prefrontal  cortex is involved in both, response inhibition and aggression. While response  inhibition is mostly associated with predominantly right prefrontal activity, the  neural components underlying aggression seem to be left-lateralized. These  differences in hemispheric dominance are conceptualized in cortical asymmetry  theories on motivational direction, which assign avoidance motivation (relevant  to inhibit responses) to the right and approach motivation (relevant for  aggressive actions) to the left prefrontal cortex. The current study aimed to  directly address the inverse relationship between response inhibition and  aggression by assessing them within one experiment. Sixty-nine healthy  participants underwent bilateral transcranial Direct Current Stimulation (tDCS)  to the inferior frontal cortex. In one group we induced right-hemispheric  fronto-cortical dominance by means of a combined right prefrontal anodal and left  prefrontal cathodal tDCS montage. In a second group we induced left-hemispheric  fronto-cortical dominance by means of a combined left prefrontal anodal and right  prefrontal cathodal tDCS montage. A control group received sham stimulation.  Response inhibition was assessed with a go/no-go task (GNGT) and aggression with  the Taylor Aggression Paradigm (TAP). We revealed that participants with poorer  performance in the GNGT displayed more aggression during the TAP. No effects of  bilateral prefrontal tDCS on either response inhibition or aggression were  observed. This is at odds with previous brain stimulation studies applying  unilateral protocols. Our results failed to provide evidence in support of the  prefrontal cortical asymmetry model in the domain of response inhibition and  aggression. The absence of tDCS effects might also indicate that the  methodological approach of shifting cortical asymmetry by means of bilateral tDCS  protocols has failed.","container-title":"PloS one","DOI":"10.1371/journal.pone.0132170","ISSN":"1932-6203","issue":"7","journalAbbreviation":"PLoS One","language":"eng","note":"number: 7\npublisher-place: United States\nPMID: 26161664 \nPMCID: PMC4498781","page":"e0132170","title":"No Effects of Bilateral tDCS over Inferior Frontal Gyrus on Response Inhibition and Aggression.","volume":"10","author":[{"family":"Dambacher","given":"Franziska"},{"family":"Schuhmann","given":"Teresa"},{"family":"Lobbestael","given":"Jill"},{"family":"Arntz","given":"Arnoud"},{"family":"Brugman","given":"Suzanne"},{"family":"Sack","given":"Alexander T."}],"issued":{"date-parts":[["2015"]]}}},{"id":757,"uris":["http://zotero.org/users/9177907/items/LH7J7GAJ"],"itemData":{"id":757,"type":"article-journal","abstract":"BACKGROUND: Response inhibition is a critical executive function, enabling the adaptive control of behavior in a changing environment. The inferior frontal  cortex (IFC) is considered to be critical for response inhibition, leading  researchers to develop transcranial direct current stimulation (tDCS) montages  attempting to target the IFC and improve inhibitory performance. However,  conventional tDCS montages produce diffuse current through the brain, making it  difficult to establish causality between stimulation of any one given brain  region and resulting behavioral changes. Recently, high-definition tDCS (HD-tDCS)  methods have been developed to target brain regions with increased focality  relative to conventional tDCS. OBJECTIVE: Remarkably few studies have utilized  HD-tDCS to improve cognitive task performance, however, and no study has directly  compared the behavioral effects of HD-tDCS to conventional tDCS. METHODS: In the  present study, participants received either HD-tDCS or conventional tDCS to the  IFC during performance of a response inhibition task (stop-signal task, SST) or a  control task (choice reaction time task, CRT). A third group of participants  completed the same behavioral protocols, but received tDCS to a control site  (mid-occipital cortex). Post-stimulation improvement in SST performance was  analyzed as a function of tDCS group and the task performed during stimulation  using both conventional and Bayesian parameter estimation analyses. RESULTS:  Bayesian estimation of the effects of HD- and conventional tDCS to IFC relative  to control site stimulation demonstrated enhanced response inhibition for both  conditions. No improvements were found after control task (CRT) training in any  tDCS condition. CONCLUSION: Results support the use of both HD- and conventional  tDCS to the IFC for improving response inhibition, providing empirical evidence  that HD-tDCS can be used to facilitate performance on an executive function task.","container-title":"Brain stimulation","DOI":"10.1016/j.brs.2016.04.015","ISSN":"1876-4754","issue":"5","journalAbbreviation":"Brain Stimul","language":"eng","license":"Copyright © 2016 Elsevier Inc. All rights reserved.","note":"publisher-place: United States\nPMID: 27198577","page":"720-729","title":"Effects of High-Definition and Conventional tDCS on Response Inhibition.","volume":"9","author":[{"family":"Hogeveen","given":"J."},{"family":"Grafman","given":"J."},{"family":"Aboseria","given":"M."},{"family":"David","given":"A."},{"family":"Bikson","given":"M."},{"family":"Hauner","given":"K. K."}],"issued":{"date-parts":[["2016",10]]}}},{"id":383,"uris":["http://zotero.org/users/9177907/items/2NLCPQFI"],"itemData":{"id":383,"type":"article-journal","abstract":"Purpose: Attention decline after stroke is common and hampers the rehabilitation process, and non-invasive transcranial direct current stimulation (tDCS) has the potential to elicit behavioral changes by modulating cortical excitability. The authors tested the hypothesis that a single session of non-invasive cortical stimulation with excitatory anodal tDCS applied to the left dorsolateral prefrontal cortex (DLPFC) can improve attention in stroke patients. Methods: Ten patients with post-stroke cognitive decline (MMSE &lt;= 25) and 10 age-matched healthy controls participated in this double blind, sham-controlled, crossover study involving the administration of real (2 mA for 20 min) or sham stimulation (2 mA for 1 min) to the left DLPFC. Attention was measured using a computerized Go/No-Go test before and after intervention. Improvements in accuracy and speed after stimulation relative to baseline were compared for real and sham stimulations. Results: In healthy controls, no significant improvement in Go/No-Go test was observed after either real or sham stimulation. However, in stroke patients, tDCS led to a significant improvement in response accuracy at 1 hour post-stimulation relative to baseline, and this improvement was maintained until 3 hours post-stimulation (P &lt; 0.05), whereas sham stimulation did not lead to a significant improvement in response accuracy (P &gt; 0.05). Changes in reaction times were comparable for the two stimulations (P &gt; 0.05). Conclusion: Non invasive anodal tDCS applied to the left DLPFC was found to improve attention versus sham stimulation in stroke patients, which suggests that non-invasive cortical intervention could potentially be used during rehabilitative training to improve attention.","container-title":"RESTORATIVE NEUROLOGY AND NEUROSCIENCE","DOI":"10.3233/RNN-2009-0514","ISSN":"0922-6028","issue":"6","note":"number: 6","page":"645-650","title":"Non-invasive cortical stimulation improves post-stroke attention decline","volume":"27","author":[{"family":"Kang","given":"EK"},{"family":"Baek","given":"MJ"},{"family":"Kim","given":"S"},{"family":"Paik","given":"NJ"}],"issued":{"date-parts":[["2009"]]}}},{"id":921,"uris":["http://zotero.org/users/9177907/items/EESEG6PT"],"itemData":{"id":921,"type":"article-journal","abstract":"Influential hypotheses propose that alterations in emotional state influence decision processes and executive control of behavior. Both music and transcranial direct current stimulation (tDCS) of prefrontal cortex affect emotional state, however interactive effects of music and tDCS on executive functions remain unknown. Learning to inhibit inappropriate responses is an important aspect of executive control which is guided by assessing the decision outcomes such as errors. We found that high-tempo music, but not low-tempo music or low-level noise, significantly influenced learning and implementation of inhibitory control. In addition, a brief period of tDCS over prefrontal cortex specifically interacted with high-tempo music and altered its effects on executive functions. Measuring event-related autonomic and arousal response of participants indicated that exposure to task demands and practice led to a decline in arousal response to the decision outcome and high-tempo music enhanced such practice-related processes. However, tDCS specifically moderated the high-tempo music effect on the arousal response to errors and concomitantly restored learning and improvement in executive functions. Here, we show that tDCS and music interactively influence the learning and implementation of inhibitory control. Our findings indicate that alterations in the arousal-emotional response to the decision outcome might underlie these interactive effects.","archive_location":"WOS:000418644100055","container-title":"SCIENTIFIC REPORTS","DOI":"10.1038/s41598-017-18119-x","ISSN":"2045-2322","title":"Interactive effects of music and prefrontal cortex stimulation in modulating response inhibition","volume":"7","author":[{"family":"Mansouri","given":"FA"},{"family":"Acevedo","given":"N"},{"family":"Illipparampil","given":"R"},{"family":"Fehring","given":"DJ"},{"family":"Fitzgerald","given":"PB"},{"family":"Jaberzadeh","given":"S"}],"issued":{"date-parts":[["2017",12,22]]}}},{"id":399,"uris":["http://zotero.org/users/9177907/items/A8WG3UA5"],"itemData":{"id":399,"type":"article-journal","abstract":"Anodal transcranial direct current stimulation (tDCS) induces long-term potentiation-like plasticity, which is associated with long-lasting effects on  different cognitive, emotional, and motor performances. Specifically, tDCS  applied over the motor cortex is considered to improve reaction time in simple  and complex tasks. The timing of tDCS relative to task performance could  determine the efficacy of tDCS to modulate performance. The aim of this study was  to compare the effects of a single session of anodal tDCS (1.5 mA, for 15 min)  applied over the left primary motor cortex (M1) versus sham stimulation on  performance of a go/no-go simple reaction-time task carried out at three  different time points after tDCS-namely, 0, 30, or 60 min after stimulation.  Performance zero min after anodal tDCS was improved during the whole course of  the task. Performance 30 min after anodal tDCS was improved only in the last  block of the reaction-time task. Performance 60 min after anodal tDCS was not  significantly different throughout the entire task. These findings suggest that  the motor cortex excitability changes induced by tDCS can improve motor  responses, and these effects critically depend on the time interval between  stimulation and task performance.","container-title":"Cognitive, affective &amp; behavioral neuroscience","DOI":"10.3758/s13415-018-0561-0","ISSN":"1531-135X 1530-7026","issue":"1","journalAbbreviation":"Cogn Affect Behav Neurosci","language":"eng","note":"number: 1\npublisher-place: United States\nPMID: 29330825","page":"167-175","title":"Poststimulation time interval-dependent effects of motor cortex anodal tDCS on reaction-time task performance.","volume":"18","author":[{"family":"Molero-Chamizo","given":"Andrés"},{"family":"Alameda Bailén","given":"José R."},{"family":"Garrido Béjar","given":"Tamara"},{"family":"García López","given":"Macarena"},{"family":"Jaén Rodríguez","given":"Inmaculada"},{"family":"Gutiérrez Lérida","given":"Carolina"},{"family":"Pérez Panal","given":"Silvia"},{"family":"González Ángel","given":"Gloria"},{"family":"Lemus Corchero","given":"Laura"},{"family":"Ruiz Vega","given":"María J."},{"family":"Nitsche","given":"Michael A."},{"family":"Rivera-Urbina","given":"Guadalupe N."}],"issued":{"date-parts":[["2018",2]]}}}],"schema":"https://github.com/citation-style-language/schema/raw/master/csl-citation.json"} </w:instrText>
      </w:r>
      <w:r>
        <w:rPr>
          <w:color w:val="000000"/>
          <w:lang w:val="en-US"/>
        </w:rPr>
        <w:fldChar w:fldCharType="separate"/>
      </w:r>
      <w:r w:rsidR="00356F33" w:rsidRPr="00356F33">
        <w:rPr>
          <w:color w:val="000000"/>
          <w:vertAlign w:val="superscript"/>
          <w:lang w:val="en-GB"/>
        </w:rPr>
        <w:t>[54–60]</w:t>
      </w:r>
      <w:r>
        <w:rPr>
          <w:color w:val="000000"/>
          <w:lang w:val="en-US"/>
        </w:rPr>
        <w:fldChar w:fldCharType="end"/>
      </w:r>
      <w:r>
        <w:rPr>
          <w:color w:val="000000"/>
          <w:lang w:val="en-US"/>
        </w:rPr>
        <w:t xml:space="preserve">, non, incomplete, or unclear information on the outcome variable data </w:t>
      </w:r>
      <w:r>
        <w:rPr>
          <w:color w:val="000000"/>
          <w:lang w:val="en-US"/>
        </w:rPr>
        <w:fldChar w:fldCharType="begin"/>
      </w:r>
      <w:r w:rsidR="00356F33">
        <w:rPr>
          <w:color w:val="000000"/>
          <w:lang w:val="en-US"/>
        </w:rPr>
        <w:instrText xml:space="preserve"> ADDIN ZOTERO_ITEM CSL_CITATION {"citationID":"RounojG1","properties":{"formattedCitation":"\\super [61\\uc0\\u8211{}68]\\nosupersub{}","plainCitation":"[61–68]","noteIndex":0},"citationItems":[{"id":83,"uris":["http://zotero.org/users/9177907/items/UP7P5N54"],"itemData":{"id":83,"type":"article-journal","abstract":"The visual processing of emotional faces is subserved by both a cortical and a subcortical route. To investigate the specific contribution of these two  functional pathways, two groups of neurologically healthy humans were tested  using transcranial direct current stimulation (tDCS). In Experiment 1,  participants received sham and active cathodal-inhibitory tDCS over the left  occipital cortex, while, in control Experiment 2, participants received sham and  active cathodal-inhibitory tDCS over the vertex, to exclude any unspecific effect  of tDCS. After tDCS, participants performed a go/no-go task responding to happy  or fearful target faces presented in the left visual field, while backwardly  masked faces (emotionally congruent, incongruent, or neutral) were concurrently  displayed in the right visual field. After both suppressing activity in the  vertex (Experiment 2) and sham stimulation (Experiment 1 and 2) a reduction of  reaction times was found for pairs of emotionally congruent stimuli. However,  after suppressing the activity in the left occipital cortex, the  congruency-dependent response facilitation disappeared, while a specific  facilitative affect was evident when masked fearful faces were coupled with happy  target faces. These results parallel the performances of hemianopic patients and  suggest that when the occipital cortex is damaged or inhibited, and the visual  processing for emotional faces is mainly dependent on the activation of the \"low  road\" subcortical route, fearful faces represent the only visually processed  stimuli capable of facilitating a behavioral response. This effect might reflect  an adaptive mechanism implemented by the brain to quickly react to potential  threats before their conscious identification.","container-title":"The Journal of neuroscience : the official journal of the Society for Neuroscience","DOI":"10.1523/JNEUROSCI.3431-12.2013","ISSN":"1529-2401 0270-6474","issue":"15","journalAbbreviation":"J Neurosci","language":"eng","note":"number: 15\npublisher-place: United States\nPMID: 23575845 \nPMCID: PMC6619076","page":"6469-6475","title":"Differential contribution of cortical and subcortical visual pathways to the implicit processing of emotional faces: a tDCS study.","volume":"33","author":[{"family":"Cecere","given":"Roberto"},{"family":"Bertini","given":"Caterina"},{"family":"Làdavas","given":"Elisabetta"}],"issued":{"date-parts":[["2013",4,10]]}}},{"id":594,"uris":["http://zotero.org/users/9177907/items/2HIWEL7U"],"itemData":{"id":594,"type":"article-journal","abstract":"According to the hedonic-inhibitory model, overeating occurs when active inhibitory capacities mediated by the prefrontal areas are overridden by hedonic-eating motivation mediated by the mesolimbic reward system. The inferior frontal gyrus (IFG) has a crucial role in inhibiting hedonic-cues response yet transcranial direct current stimulation (tDCS) studies have emphasized the dorsolateral prefrontal cortex (DLPFC), to the neglect of other executive network regions including the IFG. Therefore, we investigated modulating effects of single session tDCS over the right IFG on behavior response inhibition to external food cues and subjective food cravings among highly disinhibited restrained eaters (REs), a group susceptible to overeating and overweight. Within a randomized blinded between-groups design; participants (N = 57) received a single session of real or sham tDCS over the right IFG. Compared to peers in the sham condition, those who received tDCS stimulation showed higher levels of response inhibition toward external food cues on a post-intervention stop-signal task. Conversely, stimulation had no effects on subjective food cravings. Overall, results suggested tDCS targeting the right IFG has potential utility in treating disinhibited REs. However, because effects were isolated to increasing response inhibition to external food cues, follow-ups are needed to evaluate whether multi-session tDCS targeting this area has effects that extend to subjective food cravings.","container-title":"NEUROSCIENCE LETTERS","DOI":"10.1016/j.neulet.2019.05.035","ISSN":"0304-3940","page":"211-216","title":"Exploring effects of single-session anodal tDCS over the inferior frontal gyrus on responses to food cues and food cravings among highly disinhibited restrained eaters: A preliminary study","volume":"706","author":[{"family":"Chen","given":"SY"},{"family":"Jackson","given":"T"},{"family":"Dong","given":"DB"},{"family":"Zhang","given":"XM"},{"family":"Chen","given":"H"}],"issued":{"date-parts":[["2019",7]]}}},{"id":518,"uris":["http://zotero.org/users/9177907/items/FBYEQFPJ"],"itemData":{"id":518,"type":"article-journal","abstract":"Anodal transcranial direct current stimulation (tDCS) over the primary motor cortex (M1) has been proposed as a possible therapeutic rehabilitation technique  for motor impairment. However, despite extensive investigation into the effects  of anodal tDCS on motor output, there is little information on how anodal tDCS  affects response processes. In this study, we used a cued go/nogo task with both  directional and non-directional cues to assess the effects of anodal tDCS over  the dominant (left) primary motor cortex on prepared and unprepared motor  responses. Three experiments explored whether the effectiveness of tDCS varied  with timing between stimulation and test. Healthy, right-handed young adults  participated in a double-blind randomised controlled design with crossover of  anodal tDCS and sham stimulation. In Experiment 1, twenty-four healthy young  adults received anodal tDCS over dominant M1 at least 40 mins before task  performance. In Experiment 2, eight participants received anodal tDCS directly  before task performance. In Experiment 3, twenty participants received anodal  tDCS during task performance. In all three experiments, participants responded  faster to directional compared to non-directional cues and with their right hand.  However, anodal tDCS had no effect on go/nogo task performance at any  stimulation-test interval. Bayesian analysis confirmed that anodal stimulation  had no effect on response speed. We conclude that anodal tDCS over M1 does not  improve response speed of prepared or unprepared responses of young adults in a  go/nogo task.","container-title":"PloS one","DOI":"10.1371/journal.pone.0124509","ISSN":"1932-6203","issue":"5","journalAbbreviation":"PLoS One","language":"eng","note":"number: 5\npublisher-place: United States\nPMID: 25933204 \nPMCID: PMC4416898","page":"e0124509","title":"Anodal tDCS over the Motor Cortex on Prepared and Unprepared Responses in Young Adults.","volume":"10","author":[{"family":"Conley","given":"Alexander C."},{"family":"Marquez","given":"Jodie"},{"family":"Parsons","given":"Mark W."},{"family":"Fulham","given":"W. Ross"},{"family":"Heathcote","given":"Andrew"},{"family":"Karayanidis","given":"Frini"}],"issued":{"date-parts":[["2015"]]}}},{"id":1080,"uris":["http://zotero.org/users/9177907/items/X6H42VUF"],"itemData":{"id":1080,"type":"article-journal","abstract":"BACKGROUND: Attention-deficit/hyperactivity disorder (ADHD) is a neurodevelopmental disorder associated with significant morbidity and mortality that may affect over 5% of children and approximately 2.8% of adults worldwide. Pharmacological and behavioral therapies for ADHD exist, but critical symptoms such as dysexecutive deficits remain unaffected. In a randomized, sham-controlled, double-blind, crossover mechanistic study, we assessed the cognitive and physiological effects of transcranial direct current stimulation (tDCS) in 40 adult patients with ADHD in order to identify diagnostic (cross-sectional) and treatment biomarkers (targets). METHODS: Patients performed three experimental sessions in which they received 30 minutes of 2 mA anodal tDCS targeting the left dorsolateral prefrontal cortex, 30 minutes of 2 mA anodal tDCS targeting the right dorsolateral prefrontal cortex, and 30 minutes of sham. Before and after each session, half the patients completed the Eriksen flanker task and the other half completed the stop signal task while we assessed behavior (reaction time, accuracy) and neurophysiology (event-related potentials). RESULTS: Anodal tDCS to the left dorsolateral prefrontal cortex modulated cognitive (reaction time) and physiological (P300 amplitude) measures in the Eriksen flanker task in a state-dependent manner, but no effects were found in the stop signal reaction time of the stop signal task. CONCLUSIONS: These findings show procognitive effects in ADHD associated with the modulation of event-related potential signatures of cognitive control, linking target engagement with cognitive benefit, proving the value of event related potentials as cross-sectional biomarkers of executive performance, and mechanistically supporting the state dependent nature of tDCS. We interpret these results as an improvement in cognitive control but not action cancellation, supporting the existence of different impulsivity constructs with overlapping but distinct anatomical substrates, and highlighting the implications for the development of individualized therapeutics.","archive_location":"WOS:000637335100008","container-title":"BIOLOGICAL PSYCHIATRY-COGNITIVE NEUROSCIENCE AND NEUROIMAGING","DOI":"10.1016/j.bpsc.2020.11.006","ISSN":"2451-9022","issue":"4","page":"439-448","title":"Transcranial Direct Current Stimulation to the Left Dorsolateral Prefrontal Cortex Improves Cognitive Control in Patients With Attention- Deficit/Hyperactivity Disorder: A Randomized Behavioral and Neurophysiological Study","volume":"6","author":[{"family":"Dubreuil-Vall","given":"L"},{"family":"Gomez-Bernal","given":"F"},{"family":"Villegas","given":"AC"},{"family":"Cirillo","given":"P"},{"family":"Surman","given":"C"},{"family":"Ruff","given":"G"},{"family":"Widge","given":"AS"},{"family":"Camprodon","given":"JA"}],"issued":{"date-parts":[["2021",4]]}}},{"id":1163,"uris":["http://zotero.org/users/9177907/items/3N2TZT2X"],"itemData":{"id":1163,"type":"article-journal","abstract":"Prior studies have focused on single-target anodal transcranial direct current stimulation (tDCS) over the right inferior frontal gyrus (rIFG) or pre-supplementary motor area (pre-SMA) to improve response inhibition in healthy individuals. However, the results are contradictory and the effect of multitarget anodal stimulation over both brain regions has never been investigated. The present study aimed to investigate the behavioral and neurophysiological effects of different forms of anodal high-definition tDCS (HD-tDCS) on improving response inhibition, including HD-tDCS over the rIFG or pre-SMA and multitarget HD-tDCS over both areas. Ninety-two healthy participants were randomly assigned to receive single-session (20 min) anodal HD-tDCS over rIFG + pre-SMA, rIFG, pre-SMA, or sham stimulation. Before and immediately after tDCS intervention, participants completed a stop-signal task (SST) and a go/nogo task (GNG). Their cortical activity was recorded using functional near-infrared spectroscopy (fNIRS) during the go/nogo task. The results showed multitarget stimulation produced a significant reduction in stop-signal reaction time (SSRT) relative to baseline. The pre-to-post SSRT change was not significant for rIFG, pre-SMA, or sham stimulation. Further analyses revealed multitarget HD-tDCS significantly decreased SSRT in both the high-performance and low-performance subgroups compared with the rIFG condition which decreased SSRT only in the low-performance subgroup. Only the multitarget condition significantly improved neural efficiency as indexed by lower ooxy-Hb after stimulation. In conclusion, the present study provides important preliminary evidence that multitarget HD-tDCS is a promising avenue to improve stimulation efficacy, establishing a more effective montage to enhance response inhibition relative to the commonly used single-target stimulation.","archive_location":"WOS:000840528800001","container-title":"FRONTIERS IN NEUROSCIENCE","DOI":"10.3389/fnins.2022.905247","ISSN":"1662-453X","title":"Multitarget high-definition transcranial direct current stimulation improves response inhibition more than single-target high-definition transcranial direct current stimulation in healthy participants","volume":"16","author":[{"family":"Guo","given":"ZH"},{"family":"Gong","given":"Y"},{"family":"Lu","given":"HL"},{"family":"Qiu","given":"R"},{"family":"Wang","given":"XL"},{"family":"Zhu","given":"X"},{"family":"You","given":"XQ"}],"issued":{"date-parts":[["2022",7,29]]}}},{"id":1151,"uris":["http://zotero.org/users/9177907/items/BN4EXJSC"],"itemData":{"id":1151,"type":"article-journal","abstract":"Divergent thinking (DT) as one component of creativity is the ability to search for multiple solutions to a single problem and is reliably tested with the Alternative Uses Task (AUT). DT depends on activity in the inferior frontal gyrus (IFG), a prefrontal region that has also been associated with inhibitory control (IC). Experimentally manipulating IC through transcranial direct current stimulation (tDCS) led to alterations in DT. Here, we aimed at further examining such potential mediating effects of IC on DT (measured as flexibility, fluency, and originality in the AUT) by modulating IC tDCS. Participants received either cathodal tDCS (c-tDCS) of the left IFG coupled with anodal tDCS (a-tDCS) of the right IFG (L-R + ;N = 19), or the opposite treatment (L + R-;N = 21). We hypothesized that L + R- stimulation would enhance IC assessed with the Go NoGo task (GNGT), and that facilitated IC would result in lower creativity scores. The reversed stimulation arrangement (i.e., L- R +) should result in higher creativity scores. We found that tDCS only affected the originality component of the AUT but not flexibility or fluency. We also found no effects on IC, and thus, the mediation effect of IC could not be confirmed. However, we observed a moderation effect: inhibition of left and facilitation of right IFG (L-R +) resulted in enhanced flexibility and originality scores, only when IC performance was also improved. We conclude that inducing a right-to-left gradient in IFG activity by tDCS is efficient in enhancing DT, but only under conditions where tDCS is sufficient to alter IC performance as well.","archive_location":"WOS:000540953700001","container-title":"BRAIN STRUCTURE &amp; FUNCTION","DOI":"10.1007/s00429-020-02081-y","ISSN":"1863-2653","issue":"6","page":"1691-1704","title":"Effects of transcranial direct current stimulation of left and right inferior frontal gyrus on creative divergent thinking are moderated by changes in inhibition control","volume":"225","author":[{"family":"Khalil","given":"R"},{"family":"Karim","given":"AA"},{"family":"Kondinska","given":"A"},{"family":"Godde","given":"B"}],"issued":{"date-parts":[["2020",7]]}}},{"id":2175,"uris":["http://zotero.org/users/9177907/items/QMJYNC5J"],"itemData":{"id":2175,"type":"article-journal","abstract":"Food craving can be defined as the \"urge to eat a specific food\". Previous findings suggest impairment of inhibitory control, specifically a regulatory  deficit in the lateral prefrontal circuitry that is associated with a compulsion  for food. As demonstrated by three previous studies, bilateral transcranial  direct current stimulation (tDCS) of the dorsolateral prefrontal cortex (DLPFC)  (anode right/cathode left) reduces food craving and caloric intake. We designed  the present study to evaluate the neural mechanisms that underlie these effects.  We replicated the design of one of these previous studies but included  electroencephalographic assessments to register evoked potentials in a Go/No-go  task that contained pictures of food and furniture (a control visual stimulus).  We collected data from nine women (mean age = 23.4 ± 2 years) in a crossover  experiment. We observed that active DLPFC tDCS (anode right/cathode left),  compared with sham stimulation, reduced the frontal N2 component and enhanced the  P3a component of responses to No-go stimuli, regardless of the stimulus condition  (food or furniture). Active tDCS was also associated with a reduction in caloric  intake. We discuss our findings in the context of cortico-subcortical processing  of craving and tDCS effects on inhibitory control neural circuitry.","container-title":"Appetite","DOI":"10.1016/j.appet.2014.08.005","ISSN":"1095-8304 0195-6663","journalAbbreviation":"Appetite","language":"eng","license":"Copyright © 2014 Elsevier Ltd. All rights reserved.","note":"publisher-place: England\nPMID: 25128836","page":"42-48","title":"Transcranial direct current stimulation modulates ERP-indexed inhibitory control and reduces food consumption.","volume":"83","author":[{"family":"Lapenta","given":"Olivia Morgan"},{"family":"Sierve","given":"Karina Di"},{"family":"Macedo","given":"Elizeu Coutinho","non-dropping-particle":"de"},{"family":"Fregni","given":"Felipe"},{"family":"Boggio","given":"Paulo Sérgio"}],"issued":{"date-parts":[["2014",12]]}}},{"id":148,"uris":["http://zotero.org/users/9177907/items/HXZMFUAK"],"itemData":{"id":148,"type":"article-journal","abstract":"While prefrontal cortex dysfunction has been implicated in high food cravings, other cortical regions, like the parietal cortex, are potentially also involved  in regulating craving. This study explored the effects of stimulating the  inferior parietal lobule (IPL) and dorsolateral prefrontal cortex (DLPFC) on food  craving state and trait. Transcranial direct current stimulation (tDCS) was  administered at 1.5 mA for 5 consecutive days. Participants received 20 min of  IPL, DLPFC, or sham stimulation (SHAM) each day which consisted of two rounds of  10-min stimulation, divided by a 10-min mindfulness task break. In addition, we  studied inhibition and subjective psychological aspects like body image and  self-esteem state and trait. To decompose immediate and cumulative effects, we  measured the following on days 1 and 5: inhibition through the Go/No-go task; and  food craving, self-esteem, and body appreciation through a battery of  questionnaires. We found that false alarm errors decreased in the participants  receiving active stimulation in the DLPFC (DLPFC-group). In contrast, false alarm  errors increased in participants receiving active stimulation in the IPL  (IPL-group). At the same time, no change was found in the participants receiving  SHAM (SHAM-group). There was a trending reduction in craving trait in all groups.  Momentary craving was decreased in the DLPFC-group and increased in IPL-group,  yet a statistical difference was not reached. According to time and baseline,  self-esteem and body perception improved in the IPL-group. Furthermore,  self-esteem trait significantly improved over time in the DLPFC-group and  IPL-group. These preliminary results indicate that tDCS modulates inhibition in  frontoparietal areas with opposite effects, enhancing it in DLPFC and impairing  it in IPL. Moreover, craving is moderately linked to inhibition, self-esteem, and  body appreciation which seem not to be affected by neuromodulation but may rely  instead on broader regions as more complex constructs. Finally, the fractionated  protocol can effectively influence inhibition with milder effects on other  constructs.","container-title":"Frontiers in neuroscience","DOI":"10.3389/fnins.2022.998875","ISSN":"1662-4548 1662-453X","journalAbbreviation":"Front Neurosci","language":"eng","license":"Copyright © 2022 Ljubisavljevic, Basha and Ismail.","note":"publisher-place: Switzerland\nPMID: 36389235 \nPMCID: PMC9659739","page":"998875","title":"The effects of prefrontal vs. parietal cortex transcranial direct current stimulation on craving, inhibition, and measures of self-esteem.","volume":"16","author":[{"family":"Ljubisavljevic","given":"Milos"},{"family":"Basha","given":"Jonida"},{"family":"Ismail","given":"Fatima Y."}],"issued":{"date-parts":[["2022"]]}}}],"schema":"https://github.com/citation-style-language/schema/raw/master/csl-citation.json"} </w:instrText>
      </w:r>
      <w:r>
        <w:rPr>
          <w:color w:val="000000"/>
          <w:lang w:val="en-US"/>
        </w:rPr>
        <w:fldChar w:fldCharType="separate"/>
      </w:r>
      <w:r w:rsidR="00356F33" w:rsidRPr="00356F33">
        <w:rPr>
          <w:color w:val="000000"/>
          <w:vertAlign w:val="superscript"/>
          <w:lang w:val="en-GB"/>
        </w:rPr>
        <w:t>[61–68]</w:t>
      </w:r>
      <w:r>
        <w:rPr>
          <w:color w:val="000000"/>
          <w:lang w:val="en-US"/>
        </w:rPr>
        <w:fldChar w:fldCharType="end"/>
      </w:r>
      <w:r>
        <w:rPr>
          <w:color w:val="000000"/>
          <w:lang w:val="en-US"/>
        </w:rPr>
        <w:t xml:space="preserve">, no sham condition </w:t>
      </w:r>
      <w:r>
        <w:rPr>
          <w:color w:val="000000"/>
          <w:lang w:val="en-US"/>
        </w:rPr>
        <w:fldChar w:fldCharType="begin"/>
      </w:r>
      <w:r w:rsidR="00356F33">
        <w:rPr>
          <w:color w:val="000000"/>
          <w:lang w:val="en-US"/>
        </w:rPr>
        <w:instrText xml:space="preserve"> ADDIN ZOTERO_ITEM CSL_CITATION {"citationID":"hxw6dtin","properties":{"formattedCitation":"\\super [69\\uc0\\u8211{}72]\\nosupersub{}","plainCitation":"[69–72]","noteIndex":0},"citationItems":[{"id":1089,"uris":["http://zotero.org/users/9177907/items/NUB9WUS9"],"itemData":{"id":1089,"type":"article-journal","abstract":"Cognitive training is an effective tool to improve a variety of cognitive functions, and a small number of studies have now shown that brain stimulation accompanying these training protocols can enhance their effects. In the domain of behavioral inhibition, little is known about how training can affect this skill. As for transcranial direct current stimulation (tDCS), it was previously found that stimulation over the right inferior frontal gyrus (rIFG) facilitates behavioral inhibition performance and modulates its electrophysiological correlates. This study aimed to investigate this behavioral facilitation in the context of a learning paradigm by giving tDCS over rIFG repetitively over four consecutive days of training on a behavioral inhibition task (stop signal task (SST)). Twenty-two participants took part; ten participants were assigned to receive anodal tDCS (1.5 mA, 15 min), 12 were assigned to receive training but not active stimulation. There was a significant effect of training on learning and performance in the SST, and the integration of the training and rIFG-tDCS produced a more linear learning slope. Better performance was also found in the active stimulation group. Our findings show that tDCS-combined cognitive training is an effective tool for improving the ability to inhibit responses. The current study could constitute a step toward the use of tDCS and cognitive training as a therapeutic tool for cognitive control impairments in conditions such as attention-deficit hyperactivity disorder (ADHD) or schizophrenia.","archive_location":"WOS:000304445700005","container-title":"EXPERIMENTAL BRAIN RESEARCH","DOI":"10.1007/s00221-012-3098-4","ISSN":"0014-4819","issue":"3","page":"363-368","title":"Modulating behavioral inhibition by tDCS combined with cognitive training","volume":"219","author":[{"family":"Ditye","given":"T"},{"family":"Jacobson","given":"L"},{"family":"Walsh","given":"V"},{"family":"Lavidor","given":"M"}],"issued":{"date-parts":[["2012",6]]}}},{"id":970,"uris":["http://zotero.org/users/9177907/items/V3BB8885"],"itemData":{"id":970,"type":"article-journal","abstract":"The executive control of voluntary action involves not only choosing from a range of possible actions but also the inhibition of responses as circumstances demand. Recent studies have demonstrated that many clinical populations, such as people with attention-deficit hyperactivity disorder, exhibit difficulties in inhibitory control. One prefrontal area that has been particularly associated with inhibitory control is the pre-supplementary motor area (Pre-SMA). Here we applied non-invasive transcranial direct current stimulation (tDCS) over Pre-SMA to test its role in this behavior. tDCS allows for current to be applied in two directions to selectively excite or suppress the neural activity of Pre-SMA. Our results showed that anodal tDCS improved efficiency of inhibitory control. Conversely, cathodal tDCS showed a tendency towards impaired inhibitory control. To our knowledge, this is the first demonstration of non-invasive intervention tDCS altering subjects' inhibitory control. These results further our understanding of the neural bases of inhibitory control and suggest a possible therapeutic intervention method for clinical populations. (C) 2011 Elsevier Inc. All rights reserved.","archive_location":"WOS:000291457500034","container-title":"NEUROIMAGE","DOI":"10.1016/j.neuroimage.2011.03.059","ISSN":"1053-8119","issue":"4","page":"2249-2257","title":"Modulating inhibitory control with direct current stimulation of the superior medial frontal cortex","volume":"56","author":[{"family":"Hsu","given":"TY"},{"family":"Tseng","given":"LY"},{"family":"Yu","given":"JX"},{"family":"Kuo","given":"WJ"},{"family":"Hung","given":"DL"},{"family":"Tzeng","given":"OJL"},{"family":"Walsh","given":"V"},{"family":"Muggleton","given":"NG"},{"family":"Juan","given":"CH"}],"issued":{"date-parts":[["2011",6,15]]}}},{"id":189,"uris":["http://zotero.org/users/9177907/items/GCMKHI7A"],"itemData":{"id":189,"type":"article-journal","abstract":"The abilities to inhibit impulses and withdraw certain responses are critical for human's survival in a fast-changing environment. These processes happen fast, in  a complex manner, and sometimes are difficult to capture with fMRI or mean  electrophysiological brain signal alone. Therefore, an alternative measure that  can reveal the efficiency of the neural mechanism across multiple timescales is  needed for the investigation of these brain functions. The present study employs  a new approach to analyzing electroencephalography (EEG) signal: the multiscale  entropy (MSE), which groups data points with different timescales to reveal any  occurrence of repeated patterns, in order to theoretically quantify the  complexity (indicating adaptability and efficiency) of neural systems during the  process of inhibitory control. From this MSE perspective, EEG signals of  successful stop trials are more complex and information rich than that of  unsuccessful stop trials. We further applied transcranial direct current  stimulation (tDCS), with anodal electrode over presupplementary motor area  (preSMA), to test the relationship between behavioral modification with the  complexity of EEG signals. We found that tDCS can further increase the EEG  complexity of the frontal lobe. Furthermore, the MSE pattern was found to be  different between high and low performers (divided by their stop-signal reaction  time), where the high-performing group had higher complexity in smaller scales  and less complexity in larger scales in comparison to the low-performing group.  In addition, this between-group MSE difference was found to interact with the  anodal tDCS, where the increase of MSE in low performers benefitted more from the  anodal tDCS. Together, the current study demonstrates that participants who  suffer from poor inhibitory control can efficiently improve their performance  with 10min of electrical stimulation, and such cognitive improvement can be  effectively traced back to the complexity within the EEG signals via MSE  analysis, thereby offering a theoretical basis for clinical intervention via tDCS  for deficits in inhibitory control.","container-title":"NeuroImage","DOI":"10.1016/j.neuroimage.2013.12.048","ISSN":"1095-9572 1053-8119","journalAbbreviation":"Neuroimage","language":"eng","license":"Copyright © 2014 Elsevier Inc. All rights reserved.","note":"publisher-place: United States\nPMID: 24389016","page":"218-234","title":"Revealing the brain's adaptability and the transcranial direct current stimulation facilitating effect in inhibitory control by multiscale entropy.","volume":"90","author":[{"family":"Liang","given":"Wei-Kuang"},{"family":"Lo","given":"Men-Tzung"},{"family":"Yang","given":"Albert C."},{"family":"Peng","given":"Chung-Kang"},{"family":"Cheng","given":"Shih-Kuen"},{"family":"Tseng","given":"Philip"},{"family":"Juan","given":"Chi-Hung"}],"issued":{"date-parts":[["2014",4,15]]}}},{"id":193,"uris":["http://zotero.org/users/9177907/items/UE7W5HD2"],"itemData":{"id":193,"type":"article-journal","abstract":"Previous research has found that stimulating inattentive people with auditory white noise induces enhancement in cognitive performance. This enhancement is  believed to occur due to a statistical phenomenon called stochastic resonance,  where noise increases the probability of a signal passing the firing threshold in  the neural cells. Here we investigate whether people with low attentiveness  benefit to a larger extent than attentive people from stimulation by auditory  white noise and transcranial direct current stimulation (tDCS). The results show,  for both auditory noise and tDCS stimulation, that the changes in performance  relative to nonstimulation correlate with the degree of attentiveness in a  Go/No-Go task, but not in a N-back task. These results suggest that the benefit  of tDCS may interact with inattentiveness.","container-title":"Neural plasticity","DOI":"10.1155/2016/5302538","ISSN":"1687-5443 2090-5904","journalAbbreviation":"Neural Plast","language":"eng","note":"publisher-place: United States\nPMID: 26881116 \nPMCID: PMC4736978","page":"5302538","title":"Self-Rated Attentiveness Interacts with Transcranial Direct Current Stimulation and Noise Stimulation in Reaction Time in a Go/No-Go Task.","volume":"2016","author":[{"family":"Sikström","given":"Sverker"},{"family":"Jürgensen","given":"Anna-Maria"},{"family":"Haghighi","given":"Maryam"},{"family":"Månsson","given":"Daniel"},{"family":"Smidelik","given":"David"},{"family":"Habekost","given":"Thomas"}],"issued":{"date-parts":[["2016"]]}}}],"schema":"https://github.com/citation-style-language/schema/raw/master/csl-citation.json"} </w:instrText>
      </w:r>
      <w:r>
        <w:rPr>
          <w:color w:val="000000"/>
          <w:lang w:val="en-US"/>
        </w:rPr>
        <w:fldChar w:fldCharType="separate"/>
      </w:r>
      <w:r w:rsidR="00356F33" w:rsidRPr="00356F33">
        <w:rPr>
          <w:color w:val="000000"/>
          <w:vertAlign w:val="superscript"/>
          <w:lang w:val="en-GB"/>
        </w:rPr>
        <w:t>[69–72]</w:t>
      </w:r>
      <w:r>
        <w:rPr>
          <w:color w:val="000000"/>
          <w:lang w:val="en-US"/>
        </w:rPr>
        <w:fldChar w:fldCharType="end"/>
      </w:r>
      <w:r>
        <w:rPr>
          <w:color w:val="000000"/>
          <w:lang w:val="en-US"/>
        </w:rPr>
        <w:t xml:space="preserve">, only multi-session data </w:t>
      </w:r>
      <w:r>
        <w:rPr>
          <w:color w:val="000000"/>
          <w:lang w:val="en-US"/>
        </w:rPr>
        <w:fldChar w:fldCharType="begin"/>
      </w:r>
      <w:r w:rsidR="00356F33">
        <w:rPr>
          <w:color w:val="000000"/>
          <w:lang w:val="en-US"/>
        </w:rPr>
        <w:instrText xml:space="preserve"> ADDIN ZOTERO_ITEM CSL_CITATION {"citationID":"oZ33PHr2","properties":{"formattedCitation":"\\super [73\\uc0\\u8211{}75]\\nosupersub{}","plainCitation":"[73–75]","noteIndex":0},"citationItems":[{"id":949,"uris":["http://zotero.org/users/9177907/items/ZFBIYUAC"],"itemData":{"id":949,"type":"article-journal","abstract":"Background: Approximately half of all people with alcohol use disorder (AUD) relapse into alcohol reuse in the next few weeks after a withdrawal treatment. Brain stimulation and cognitive training represent recent forms of complementary interventions in the context of AUD. Objective: To evaluate the clinical efficacy of five sessions of 2 mA bilateral transcranial direct current stimulation (tDCS) for 20 min over the dorsolateral prefrontal cortex (DLPFC) (left cathodal/right anodal) combined with alcohol cue inhibitory control training (ICT) as part of rehabilitation. The secondary outcomes were executive functioning (e.g. response inhibition) and craving intensity, two mechanisms strongly related to abstinence. Methods: A randomized clinical trial with patients (n = 125) with severe AUD at a withdrawal treatment unit. Each patient was randomly assigned to one of four conditions, in a 2 [verum vs. sham tDCS] x 2 [alcohol cue vs. neutral ICT] factorial design. The main outcome of treatment was the abstinence rate after two weeks or more (up to one year). Results: Verum tDCS improved the abstinence rate at the 2-week follow-up compared to the sham condition, independently of the training condition (79.7% [95% CI = 69.8-89.6] vs. 60.7% [95% CI = 48.3-73.1]; p = .02). A priori contrasts analyses revealed higher abstinence rates for the verum tDCS asso-ciated with alcohol cue ICT (86.1% [31/36; 95% CI = 74.6-97.6]) than for the other three conditions (64% [57/89; 95% CI = 54-74]). These positive clinical effects on abstinence did not persist beyond two weeks after the intervention. Neither the reduction of craving nor the improvement in executive control resulted specifically from prefrontal-tDCS and ICT. Conclusions: AUD patients who received tDCS applied to DLPFC showed a significantly higher abstinence rate during the weeks following rehabilitation. When combined with alcohol specific ICT, brain stimu-lation may provide better clinical outcomes. Trial Registration: ClinicalTrials.gov number NCT03447054 https://clinicaltrials.gov/ct2/show/ NCT03447054. (c) 2021 Published by Elsevier Inc. This is an open access article under the CC BY-NC-ND license (http:// creativecommons.org/licenses/by-nc-nd/4.0/).","archive_location":"WOS:000711352200010","container-title":"BRAIN STIMULATION","DOI":"10.1016/j.brs.2021.10.386","ISSN":"1935-861X","issue":"6","page":"1531-1543","title":"Transcranial direct current stimulation combined with alcohol cue inhibitory control training reduces the risk of early alcohol relapse: A randomized-controlled clinical trial","volume":"14","author":[{"family":"Dubuson","given":"M"},{"family":"Kornreich","given":"C"},{"family":"Vanderhasselt","given":"MA"},{"family":"Baeken","given":"C"},{"family":"Wyckmans","given":"F"},{"family":"Dousset","given":"C"},{"family":"Hanak","given":"C"},{"family":"Veeser","given":"J"},{"family":"Campanella","given":"S"},{"family":"Chatard","given":"A"},{"family":"Jaafari","given":"N"},{"family":"Noel","given":"X"}],"issued":{"date-parts":[["2021",11]]}}},{"id":1140,"uris":["http://zotero.org/users/9177907/items/B9PKK95I"],"itemData":{"id":1140,"type":"article-journal","abstract":"Various situations in our everyday life call for response inhibition, mechanisms deputed to outright stop an ongoing course of action. This function reportedly involves the activity of the right intraparietal sulcus (rIPS). This study aimed to determine whether transcranial direct current stimulation (tDCS) intervention to the rIPS alters response inhibition. We investigated 15 healthy adults performing a stop signal task before and after tDCS intervention. We applied tDCS with 1.5 mA to the rIPS directly above (P4) and the left supraorbital area for 20 min. The stimulation conditions involved Anodal, cathodal, and pseudo-stimulation. Each participant performed a stop signal task under all stimulation conditions. The changes in response inhibition function were evaluated by comparing the stop signal reaction times (SSRT) before and after the tDCS intervention. Under the Anodal condition, SSRT was significantly shorter after than before the intervention (p = 0.014). Under the Anodal and Cathodal conditions, we could observe a significantly positive correlation between the SSRT before the tDCS intervention and the difference in SSRT before and after tDCS intervention (Anodal condition: r = 0.823, p &lt; 0.001; Cathodal condition: r = 0.831, p &lt; 0.001). No such correlation could be found under the Sham condition. In summary, this study demonstrated that Anodal-tDCS intervention for rIPS improves response-inhibitory function and the stimulus effect depends on the response-inhibitory function of the participant prior to stimulation.","archive_location":"WOS:000876954500003","container-title":"BEHAVIOURAL BRAIN RESEARCH","DOI":"10.1016/j.bbr.2022.114110","ISSN":"0166-4328","title":"Transcranial direct current stimulation over the right intraparietal sulcus improves response inhibition","volume":"437","author":[{"family":"Shiga","given":"K"},{"family":"Miyaguchi","given":"S"},{"family":"Inukai","given":"Y"},{"family":"Otsuru","given":"N"},{"family":"Onishi","given":"H"}],"issued":{"date-parts":[["2023",2,2]]}}},{"id":1132,"uris":["http://zotero.org/users/9177907/items/ENAEB2TA"],"itemData":{"id":1132,"type":"article-journal","abstract":"Background: The use of transcranial Direct Current Stimulation (tDCS) has previously shown promising results for reducing craving in cocaine use disorder. In this study we further explored the potential of tDCS as add-on intervention in the treatment of cocaine use disorder.\nMethods: In a randomized, placebo-controlled, between subject study, we applied tDCS bilaterally with the anodal electrode targeting the right dorsolateral prefrontal cortex (DLPFC; https://clinicaltrials.gov/ct2/show/NCT03025321). Patients with cocaine use disorder were allocated to ten sessions of either active tDCS (n = 29) or sham (n = 30) on five consecutive days. Inhibitory control and risky decision-making were measured via a Go-NoGo task and a two-choice gambling task, respectively, each at baseline, one day after all tDCS sessions and after three months. Relapse at follow-up and craving were also assessed.\nResults: There was no significant effect of active tDCS on the number of cocaine use days and craving. Relapse was frequent among patients who had received either active or sham tDCS (48.0 % and 69.2 %, respectively), despite an overall decrease in craving during the first two weeks of treatment. No effects were found on cognitive functions. An exploratory analysis for crack cocaine use only revealed that relapse rates were significantly reduced after active tDCS (n = 17) as compared to sham (n = 19).\nConclusions: No beneficial effects of tDCS on number of cocaine use days, craving and cognitive functions were found in the present study, but somewhat promising results were obtained regarding relapse rates among crack-cocaine users specifically. Further research is required to determine the efficacy of tDCS as a complementary treatment in cocaine use disorder.","archive_location":"WOS:000600679100054","container-title":"DRUG AND ALCOHOL DEPENDENCE","DOI":"10.1016/j.drugalcdep.2020.108429","ISSN":"0376-8716","title":"Multi-session electrical neuromodulation effects on craving, relapse and cognitive functions in cocaine use disorder: A randomized, sham-controlled tDCS study","volume":"217","author":[{"family":"Verveer","given":"I"},{"family":"Veen","given":"FM","non-dropping-particle":"van der"},{"family":"Shahbabaie","given":"A"},{"family":"Remmerswaal","given":"D"},{"family":"Franken","given":"IHA"}],"issued":{"date-parts":[["2020",12,1]]}}}],"schema":"https://github.com/citation-style-language/schema/raw/master/csl-citation.json"} </w:instrText>
      </w:r>
      <w:r>
        <w:rPr>
          <w:color w:val="000000"/>
          <w:lang w:val="en-US"/>
        </w:rPr>
        <w:fldChar w:fldCharType="separate"/>
      </w:r>
      <w:r w:rsidR="00356F33" w:rsidRPr="00356F33">
        <w:rPr>
          <w:color w:val="000000"/>
          <w:vertAlign w:val="superscript"/>
          <w:lang w:val="en-GB"/>
        </w:rPr>
        <w:t>[73–75]</w:t>
      </w:r>
      <w:r>
        <w:rPr>
          <w:color w:val="000000"/>
          <w:lang w:val="en-US"/>
        </w:rPr>
        <w:fldChar w:fldCharType="end"/>
      </w:r>
      <w:r>
        <w:rPr>
          <w:color w:val="000000"/>
          <w:lang w:val="en-US"/>
        </w:rPr>
        <w:t xml:space="preserve">, incompatible data </w:t>
      </w:r>
      <w:r>
        <w:rPr>
          <w:color w:val="000000"/>
          <w:lang w:val="en-US"/>
        </w:rPr>
        <w:fldChar w:fldCharType="begin"/>
      </w:r>
      <w:r w:rsidR="00356F33">
        <w:rPr>
          <w:color w:val="000000"/>
          <w:lang w:val="en-US"/>
        </w:rPr>
        <w:instrText xml:space="preserve"> ADDIN ZOTERO_ITEM CSL_CITATION {"citationID":"xuqz1CvJ","properties":{"formattedCitation":"\\super [76\\uc0\\u8211{}78]\\nosupersub{}","plainCitation":"[76–78]","noteIndex":0},"citationItems":[{"id":964,"uris":["http://zotero.org/users/9177907/items/LCHIHLMV"],"itemData":{"id":964,"type":"article-journal","abstract":"A wide body of literature suggests that transcranial direct current stimulation (tDCS) administered over the prefrontal cortex can improve executive function - including decision-making and inhibitory control - in healthy young adults. However, the effects of tDCS in older adults are largely unknown. Here, us-ing a double-blind, sham-controlled approach, changes in a combined perceptual decision-making and inhibitory control task were assessed before and after the application of tDCS (1 mA, 20 minute) target-ing the right inferior frontal gyrus (rIFG) or pre-supplementary motor area (preSMA) in 42 young (18-34 years) and 41 older (60-80 years) healthy adults. Compared to sham stimulation, anodal tDCS over the preSMA improved decision-making speed for both age groups. Furthermore, the inhibitory control per-formance of older and younger adults was improved by preSMA and rIFG stimulation, respectively. This study provides evidence that tDCS can improve both perceptual decision-making and inhibitory control in healthy older adults, with the causal role of the preSMA and rIFG regions in cognitive control appearing to vary as a function of healthy ageing. (c) 2021 Elsevier Inc. All rights reserved.","archive_location":"WOS:000709729400002","container-title":"NEUROBIOLOGY OF AGING","DOI":"10.1016/j.neurobiolaging.2021.09.014","ISSN":"0197-4580","page":"11-21","title":"Influence of tDCS over right inferior frontal gyrus and pre-supplementary motor area on perceptual decision-making and response inhibition: A healthy ageing perspective","volume":"109","author":[{"family":"Fujiyama","given":"H"},{"family":"Tan","given":"J"},{"family":"Puri","given":"R"},{"family":"Hinder","given":"MR"}],"issued":{"date-parts":[["2022",1]]}}},{"id":156,"uris":["http://zotero.org/users/9177907/items/DSLWRWWG"],"itemData":{"id":156,"type":"article-journal","abstract":"INTRODUCTION: Transcranial direct current stimulation (tDCS) has recently been raising interest in its therapeutic impact on tobacco use disorder. This study  investigates the effects of repeated frontal tDCS (anode: F3, cathode: F4) on  cigarette consumption, craving and executive functions. MATERIAL AND METHODS: In  a randomized sham-controlled trial, 24 individuals received active (2.0 mA) and  20 individuals received sham stimulation (0.3 mA) for 20 min on five consecutive  days. The participants indicated their tobacco cravings, answered questionnaires  and completed neuropsychological tasks at various time points throughout the  study. Carbon monoxide (CO) levels and the daily numbers of consumed cigarettes  were recorded. RESULTS: Both intervention groups experienced a significant  decrease in the daily number of smoked cigarettes, CO levels, and craving after  the stimulation, however, there were no improvements in executive functions.  These results did not differ significantly between both intervention groups.  Additionally, in the active group, a higher level of perceived stress and a lower  level of self-control were linked to a lower cigarette consumption, respectively  a higher reduction of the level of CO. CONCLUSION: This study does not support  the hypotheses that tDCS reduces cigarette consumption, attenuates substance  craving, or improves executive functions beyond the placebo effect. Our subgroup  analysis suggests that high levels of perceived stress and low self-control may  be predictors for a successful reduction in cigarette consumption. Furthermore,  the placebo effect might be rather high for light smokers, whereas heavy smokers  seem to benefit more from the specific effects of tDCS. CLINICAL TRIAL  REGISTRATION NUMBER: NCT03691805.","container-title":"Drug and alcohol dependence","DOI":"10.1016/j.drugalcdep.2021.108861","ISSN":"1879-0046 0376-8716","journalAbbreviation":"Drug Alcohol Depend","language":"eng","license":"Copyright © 2021 Elsevier B.V. All rights reserved.","note":"publisher-place: Ireland\nPMID: 34198135","page":"108861","title":"The influence of perceived stress and self-control on efficacy of repeated transcranial direct current stimulation in non-treatment-seeking smokers.","volume":"226","author":[{"family":"Müller","given":"Tobias"},{"family":"Shevchenko","given":"Yury"},{"family":"Gerhardt","given":"Sarah"},{"family":"Kiefer","given":"Falk"},{"family":"Vollstädt-Klein","given":"Sabine"}],"issued":{"date-parts":[["2021",9,1]]}}},{"id":1153,"uris":["http://zotero.org/users/9177907/items/9WP2BPKZ"],"itemData":{"id":1153,"type":"article-journal","abstract":"Transcranial direct current stimulation (tDCS) has received considerable attention as a new option to facilitate cognitive ability or rehabilitation in healthy populations or in individuals with neuropsychiatric disorders. However, the tDCS effect varies widely, possibly because individual differences in initial performance have frequently been ignored in previous research. Here, we aimed to examine the influence of initial performance on inhibitory control after tDCS. Fifty-six participants were randomly divided into three groups: anodal, cathodal and sham stimulation. The go/no-go task, stop-signal task and Stroop task were performed to measure inhibitory control before and immediately after tDCS. tDCS was applied to the F4 site (international 10-20 system), corresponding to the right dorsolateral prefrontal cortex (rDLPFC), for 20 min with an intensity of 1.5 mA. Neither anodal nor cathodal stimulation had significant effects on the performance of these three tasks at the group level in comparison with sham stimulation. However, the analyses at the individual level only showed a negative relationship between baseline performance and the magnitude of change in go/no-go task performance following cathodal tDCS, indicating the dependence of the change amount on initial performance, with greater gains (or losses) observed in individuals with poorer (or better) initial performance. Together, the initial performance modulates the proactive inhibitory effect of cathodal tDCS of the rDLPFC. Additionally, the rDLPFC plays a crucial role in proactive inhibition.","archive_location":"WOS:000723010800005","container-title":"BRAIN RESEARCH","DOI":"10.1016/j.brainres.2021.147722","ISSN":"0006-8993","title":"Initial performance modulates the effects of cathodal transcranial direct current stimulation (tDCS) over the right dorsolateral prefrontal cortex on inhibitory control","volume":"1774","author":[{"family":"Wu","given":"D"},{"family":"Zhou","given":"Y"},{"family":"Xu","given":"PB"},{"family":"Liu","given":"N"},{"family":"Sun","given":"KW"},{"family":"Xiao","given":"W"}],"issued":{"date-parts":[["2022",1,1]]}}}],"schema":"https://github.com/citation-style-language/schema/raw/master/csl-citation.json"} </w:instrText>
      </w:r>
      <w:r>
        <w:rPr>
          <w:color w:val="000000"/>
          <w:lang w:val="en-US"/>
        </w:rPr>
        <w:fldChar w:fldCharType="separate"/>
      </w:r>
      <w:r w:rsidR="00356F33" w:rsidRPr="00356F33">
        <w:rPr>
          <w:color w:val="000000"/>
          <w:vertAlign w:val="superscript"/>
          <w:lang w:val="en-GB"/>
        </w:rPr>
        <w:t>[76–78]</w:t>
      </w:r>
      <w:r>
        <w:rPr>
          <w:color w:val="000000"/>
          <w:lang w:val="en-US"/>
        </w:rPr>
        <w:fldChar w:fldCharType="end"/>
      </w:r>
      <w:r>
        <w:rPr>
          <w:color w:val="000000"/>
          <w:lang w:val="en-US"/>
        </w:rPr>
        <w:t xml:space="preserve">, appearance of using the same data set multiple times </w:t>
      </w:r>
      <w:r>
        <w:rPr>
          <w:color w:val="000000"/>
          <w:lang w:val="en-US"/>
        </w:rPr>
        <w:fldChar w:fldCharType="begin"/>
      </w:r>
      <w:r w:rsidR="00356F33">
        <w:rPr>
          <w:color w:val="000000"/>
          <w:lang w:val="en-US"/>
        </w:rPr>
        <w:instrText xml:space="preserve"> ADDIN ZOTERO_ITEM CSL_CITATION {"citationID":"77yfO7rS","properties":{"formattedCitation":"\\super [79\\uc0\\u8211{}81]\\nosupersub{}","plainCitation":"[79–81]","noteIndex":0},"citationItems":[{"id":1961,"uris":["http://zotero.org/users/9177907/items/4K3NVLZE"],"itemData":{"id":1961,"type":"article-journal","abstract":"Context-dependent execution or inhibition of a response is an important aspect of executive control, which is impaired in neuropsychological and addiction  disorders. Transcranial direct current stimulation (tDCS) of the dorsolateral  prefrontal cortex (DLPFC) has been considered a remedial approach to address  deficits in response control; however, considerable variability has been observed  in tDCS effects. These variabilities might be related to contextual differences  such as background visual-auditory stimuli or subjects' sex. In this study, we  examined the interaction of two contextual factors, participants' sex and  background acoustic stimuli, in modulating the effects of tDCS on response  inhibition and execution. In a sham-controlled and cross-over (repeated-measure)  design, 73 participants (37 females) performed a Stop-Signal Task in different  background acoustic conditions before and after tDCS (anodal or sham) was applied  over the DLPFC. Participants had to execute a speeded response in Go trials but  inhibit their response in Stop trials. Participants' sex was fully  counterbalanced across all experimental conditions (acoustic and tDCS). We found  significant practice-related learning that appeared as changes in indices of  response inhibition (stop-signal reaction time and percentage of successful  inhibition) and action execution (response time and percentage correct). The tDCS  and acoustic stimuli interactively influenced practice-related changes in  response inhibition and these effects were uniformly seen in both males and  females. However, the effects of tDCS on response execution (percentage of  correct responses) were sex-dependent in that practice-related changes diminished  in females but heightened in males. Our findings indicate that participants' sex  influenced the effects of tDCS on the execution, but not inhibition, of  responses.","container-title":"Biology of sex differences","DOI":"10.1186/s13293-021-00390-3","ISSN":"2042-6410","issue":"1","journalAbbreviation":"Biol Sex Differ","language":"eng","license":"© 2021. The Author(s).","note":"publisher-place: England\nPMID: 34404467 \nPMCID: PMC8369781","page":"47","title":"Investigating the sex-dependent effects of prefrontal cortex stimulation on response execution and inhibition.","volume":"12","author":[{"family":"Fehring","given":"Daniel J."},{"family":"Samandra","given":"Ranshikha"},{"family":"Haque","given":"Zakia Z."},{"family":"Jaberzadeh","given":"Shapour"},{"family":"Rosa","given":"Marcello"},{"family":"Mansouri","given":"Farshad A."}],"issued":{"date-parts":[["2021",8,17]]}}},{"id":140,"uris":["http://zotero.org/users/9177907/items/9469IXYG"],"itemData":{"id":140,"type":"article-journal","abstract":"PURPOSE: This study examined whether transcranial direct current stimulation (tDCS) of the primary motor cortex alters the response time in motor suppression  using the stop-signal task (SST). METHODS: Forty healthy subjects were enrolled  in this study. The subjects were assigned randomly to either the tDCS condition  or sham control condition. All subjects performed a stop-signal task in three  consecutive phases: without, during or after the delivery of anodal tDCS on the  primary motor cortex (the pre-tDCS motor phase, on-tDCS motor phase, and  after-tDCS motor phase). RESULTS: The response times of the stopping process were  significantly lower in each SST motor phase during or after tDCS (p &lt; 0.05) and  shorter immediately during delivery of the tDCS, whereas there was no change  after the delivery of tDCS compared to sham condition. In contrast, the response  times of the going process were similar under the two conditions (p &gt; 0.05). No  subjects complained of any adverse symptoms or signs. CONCLUSION: Anodal tDCS  enhances voluntary going and stopping of movement in executive control. tDCS  appears to be an effective modality to modulate motor suppression and its related  dynamic behavioral changes in motor sequential learning.","container-title":"NeuroRehabilitation","DOI":"10.3233/NRE-130836","ISSN":"1878-6448 1053-8135","issue":"1","journalAbbreviation":"NeuroRehabilitation","language":"eng","note":"number: 1\npublisher-place: Netherlands\nPMID: 23422472","page":"191-196","title":"The effect of transcranial direct current stimulation on the motor suppression in stop-signal task.","volume":"32","author":[{"family":"Kwon","given":"Jung Won"},{"family":"Nam","given":"Seok Hyun"},{"family":"Lee","given":"Na Kyung"},{"family":"Son","given":"Sung Min"},{"family":"Choi","given":"Yong Won"},{"family":"Kim","given":"Chung Sun"}],"issued":{"date-parts":[["2013"]]}}},{"id":1136,"uris":["http://zotero.org/users/9177907/items/Z3WZ9MX4"],"itemData":{"id":1136,"type":"article-journal","abstract":"Inhibitory control of movement in motor learning requires the ability to suppress an inappropriate action, a skill needed to stop a planned or ongoing motor response in response to changes in a variety of environments. This study used a stop-signal task to determine whether transcranial direct-current stimulation over the pre-supplementary motor area alters the reaction time in motor inhibition. Forty healthy subjects were recruited for this study and were randomly assigned to either the transcranial direct-current stimulation condition or a sham-transcranial direct-current stimulation condition. All subjects consecutively performed the stop-signal task before, during, and after the delivery of anodal transcranial direct-current stimulation over the pre-supplementary motor area (pre-transcranial direct-current stimulation phase, transcranial direct-current stimulation phase, and post-transcranial direct-current stimulation phase). Compared to the sham condition, there were significant reductions in the stop-signal processing times during and after transcranial direct-current stimulation, and change times were significantly greater in the transcranial direct-current stimulation condition. There was no significant change in go processing-times during or after transcranial direct-current stimulation in either condition. Anodal transcranial direct-current stimulation was feasibly coupled to an interactive improvement in inhibitory control. This coupling led to a decrease in the stop-signal process time required for the appropriate responses between motor execution and inhibition. However, there was no transcranial direct-current stimulation effect on the no-signal reaction time during the stop-signal task. Transcranial direct-current stimulation can adjust certain behaviors, and it could be a useful clinical intervention for patients who have difficulties with response inhibition.","archive_location":"WOS:000318833800011","container-title":"NEURAL REGENERATION RESEARCH","DOI":"10.3969/j.issn.1673-5374.2013.11.011","ISSN":"1673-5374","issue":"11","page":"1048-1054","title":"Is transcranial direct current stimulation a potential method for improving response inhibition?","volume":"8","author":[{"family":"Kwon","given":"YH"},{"family":"Kwon","given":"JW"}],"issued":{"date-parts":[["2013",4]]}}}],"schema":"https://github.com/citation-style-language/schema/raw/master/csl-citation.json"} </w:instrText>
      </w:r>
      <w:r>
        <w:rPr>
          <w:color w:val="000000"/>
          <w:lang w:val="en-US"/>
        </w:rPr>
        <w:fldChar w:fldCharType="separate"/>
      </w:r>
      <w:r w:rsidR="00356F33" w:rsidRPr="00356F33">
        <w:rPr>
          <w:color w:val="000000"/>
          <w:vertAlign w:val="superscript"/>
          <w:lang w:val="en-GB"/>
        </w:rPr>
        <w:t>[79–81]</w:t>
      </w:r>
      <w:r>
        <w:rPr>
          <w:color w:val="000000"/>
          <w:lang w:val="en-US"/>
        </w:rPr>
        <w:fldChar w:fldCharType="end"/>
      </w:r>
      <w:r>
        <w:rPr>
          <w:color w:val="000000"/>
          <w:lang w:val="en-US"/>
        </w:rPr>
        <w:t xml:space="preserve">, children’s population </w:t>
      </w:r>
      <w:r>
        <w:rPr>
          <w:color w:val="000000"/>
          <w:lang w:val="en-US"/>
        </w:rPr>
        <w:fldChar w:fldCharType="begin"/>
      </w:r>
      <w:r w:rsidR="00356F33">
        <w:rPr>
          <w:color w:val="000000"/>
          <w:lang w:val="en-US"/>
        </w:rPr>
        <w:instrText xml:space="preserve"> ADDIN ZOTERO_ITEM CSL_CITATION {"citationID":"7CVKvcN8","properties":{"formattedCitation":"\\super [82\\uc0\\u8211{}87]\\nosupersub{}","plainCitation":"[82–87]","noteIndex":0},"citationItems":[{"id":928,"uris":["http://zotero.org/users/9177907/items/3759E22T"],"itemData":{"id":928,"type":"article-journal","abstract":"Objective: Performance accuracy and reaction time in cognitive tasks are routinely used to evaluate the efficacy of tDCS to affect cognitive task performance. tDCS alters the excitability of targeted brain areas and thereby alters performance of cognitive tasks. The drift diffusion model (DDM) provides some additional measures to explore information processing style, such as (non) decision time, bias for decision, and speed of information processing. DDM parameters are informative for the study of cognitive impairments in children with ADHD. In the present study, we aimed to evaluate the impact of tDCS on cognitive performance via DDM measures. Methods: This study conducted DDM modeling and reanalysis of two exploratory, single-blinded, within-subject design experiments, which were published earlier. In the first experiment, twenty-four children with ADHD performed a Go/ No-Go task during anodal or sham tDCS over the right dlPFC. In the second experiment, twenty-five children with ADHD performed the 1 back working memory task during anodal or sham tDCS over the left dlPFC. We reanalyzed the data after DDM modeling. Results: The conventional performance measures revealed no significant effect of tDCS on No Go accuracy in the first experiment and 1-back accuracy in the second experiment. The 1-back reaction time and speed-accuracy tradeoff were however improved under the real stimulation condition. The DDM measures identified increased No-Go- bias and decision time with respect to inhibitory control, and an increased threshold and amount of information required for response in the 1- back test. Conclusion: In children with ADHD, anodal tDCS over the right dlPFC induces more conservative and less impulsive decisions. Furthermore, anodal tDCS over the left dlPFC enhanced efficacy of working memory performance with respect to agility and capacity. The experimental results show that drift diffusion modeling is useful for evaluation of the impact of tDCS on the style of information processing. (c) 2021 Elsevier Masson SAS. All rights reserved.","archive_location":"WOS:000760321900002","container-title":"NEUROPHYSIOLOGIE CLINIQUE-CLINICAL NEUROPHYSIOLOGY","DOI":"10.1016/j.neucli.2021.11.005","ISSN":"0987-7053","issue":"1","page":"17-27","title":"Transcranial direct current stimulation (tDCS) alters the pattern of information processing in children with ADHD: Evidence from drift diffusion modeling","volume":"52","author":[{"family":"Nejati","given":"V"},{"family":"Rasanan","given":"AHH"},{"family":"Rad","given":"JA"},{"family":"Alavi","given":"MM"},{"family":"Haghi","given":"S"},{"family":"Nitsche","given":"MA"}],"issued":{"date-parts":[["2022",2]]}}},{"id":153,"uris":["http://zotero.org/users/9177907/items/EJZGI9W9"],"itemData":{"id":153,"type":"article-journal","abstract":"The present study aimed to assess the impact of transcranial direct current stimulation (tDCS) on different domains of inhibitory control in children with  mild or severe ADHD symptoms. Twenty-four children with ADHD, in two groups with  severe and mild symptoms, received anodal or sham tDCS over the right  dorsolateral prefrontal cortex (dlPFC) during performing inhibitory control  tasks. A significant main effect of stimulation condition was found that was  limited to the circle tracing task, and the incongruent condition of the flanker  task. Moreover, the main effects of stimulation condition and group were  non-significant, but their interaction was significant for No-Go accuracy. The  results suggest that the right dlPFC has a crucial role in ongoing inhibition in  children with ADHD, and that tDCS has a partially symptom severity-dependent  effect on inhibitory control. These findings are discussed in connection with  severity-dependent psychopathology.","container-title":"Neuroscience","DOI":"10.1016/j.neuroscience.2021.05.008","ISSN":"1873-7544 0306-4522","journalAbbreviation":"Neuroscience","language":"eng","license":"Copyright © 2021 IBRO. Published by Elsevier Ltd. All rights reserved.","note":"publisher-place: United States\nPMID: 34015371","page":"248-257","title":"The Impact of Attention Deficit-hyperactivity Disorder Symptom Severity on the Effectiveness of Transcranial Direct Current Stimulation (tDCS) on Inhibitory  Control.","volume":"466","author":[{"family":"Nejati","given":"Vahid"},{"family":"Movahed Alavi","given":"Maryam"},{"family":"Nitsche","given":"Michael A."}],"issued":{"date-parts":[["2021",7,1]]}}},{"id":1808,"uris":["http://zotero.org/users/9177907/items/YIMR6ABV"],"itemData":{"id":1808,"type":"article-journal","abstract":"Objective: This study examined effects of transcranial direct current stimulation (tDCS) over the dorsolateral prefrontal cortex (DLPFC) and orbitofrontal cortex  (OFC) on major executive functions (EFs), including response inhibition,  executive control, working memory (WM), and cognitive flexibility/task switching  in ADHD. Method: ADHD children received (a) left anodal/right cathodal DLPFC tDCS  and (b) sham stimulation in Experiment 1 and (a) left anodal DLPFC/right cathodal  OFC tDCS, (b) left cathodal DLPFC/right anodal OFC tDCS, and (c) sham stimulation  in Experiment 2. The current intensity was 1 mA for 15 min with a 72-hr interval  between sessions. Participants underwent Go/No-Go task, N-back test, Wisconsin  Card Sorting Test (WCST), and Stroop task after each tDCS condition. Results:  Anodal left DLPFC tDCS most clearly affected executive control functions (e.g.,  WM, interference inhibition), while cathodal left DLPFC tDCS improved inhibitory  control. Cognitive flexibility/task switching benefited from combined DLPFC-OFC,  but not DLPFC stimulation alone. Conclusion: Task-specific stimulation protocols  can improve EFs in ADHD.","container-title":"Journal of attention disorders","DOI":"10.1177/1087054717730611","ISSN":"1557-1246 1087-0547","issue":"13","journalAbbreviation":"J Atten Disord","language":"eng","note":"publisher-place: United States\nPMID: 28938852","page":"1928-1943","title":"Transcranial Direct Current Stimulation Improves Executive Dysfunctions in ADHD: Implications for Inhibitory Control, Interference Control, Working Memory, and  Cognitive Flexibility.","volume":"24","author":[{"family":"Nejati","given":"Vahid"},{"family":"Salehinejad","given":"Mohammad Ali"},{"family":"Nitsche","given":"Michael A."},{"family":"Najian","given":"Asal"},{"family":"Javadi","given":"Amir-Homayoun"}],"issued":{"date-parts":[["2020",11]]}}},{"id":154,"uris":["http://zotero.org/users/9177907/items/I6S25WPN"],"itemData":{"id":154,"type":"article-journal","abstract":"Transcranial direct current stimulation (tDCS) is increasingly used for therapeutic purposes in attention-deficit hyperactivity disorder (ADHD). The  dorsolateral prefrontal cortex (DLPFC) is the most targeted region of tDCS  studies in ADHD. There is limited knowledge and mixed results about the relevance  of left or right DLPFCs in ADHD's cognitive deficits. No study so far has  investigated the impact of the increased excitability of both left and right  DLPFC with anodal tDCS on cognitive deficits in ADHD. Here, we explored the  impact of online bilateral anodal left and right DLPFC tDCS on executive  dysfunction in children with ADHD. Twenty-two children with ADHD (mean age ± SD  =8.86 ± 1.80) received bilateral anodal online tDCS over the left and right DLPFC  (1.5 mA, 15 min) in two separate sessions in active and sham states. They  underwent a battery of four neuropsychological tasks of executive functions  during stimulation that measured working memory, cognitive flexibility, response  inhibition, and executive control. Bilateral anodal left and right DLPFC tDCS did  not improve performance on working memory, cognitive flexibility, and response  inhibition. Executive control was, however, partially improved for those who  received active tDCS first. The upregulation of bilateral DLPFC tDCS with anodal  polarity does not improve executive dysfunction in children with ADHD. The  unilateral modulation of DLPFC with anodal tDCS may be more beneficial to  cognitive deficits in ADHD in light of previous works targeting only left and/or  right DLPFC.","container-title":"Brain sciences","DOI":"10.3390/brainsci12081098","ISSN":"2076-3425","issue":"8","journalAbbreviation":"Brain Sci","language":"eng","note":"number: 8\npublisher-place: Switzerland\nPMID: 36009161 \nPMCID: PMC9406177","title":"The Impact of Bilateral Anodal tDCS over Left and Right DLPFC on Executive Functions in Children with ADHD.","volume":"12","author":[{"family":"Salehinejad","given":"Mohammad Ali"},{"family":"Vosough","given":"Younes"},{"family":"Nejati","given":"Vahid"}],"issued":{"date-parts":[["2022",8,18]]}}},{"id":91,"uris":["http://zotero.org/users/9177907/items/RU7LM66N"],"itemData":{"id":91,"type":"article-journal","abstract":"Transcranial direct current stimulation (tDCS) has been increasingly used in attention-deficit hyperactivity disorder (ADHD) with mixed results. Previous tDCS  studies merely targeted the dorsolateral prefrontal cortex and right inferior  frontal gyrus with partial or no improving effects on cognitive deficits  respectively. Posterior parietal cortex is another region involved in attentional  functioning of ADHD, however, its contribution to ADHD attention functions has  not been explored in tDCS studies. Moreover, attention networks are not  investigated in the previous tDCS studies in ADHD neither. Here, we explored the  effects of anodal tDCS over the right posterior parietal cortex (r-PPC) on  attentional functioning (i.e., attention networks, selective attention, shifting  attention) and response inhibition in ADHD children. 19 children with ADHD were  recruited and underwent anodal/sham r-PPC tDCS (1 mA, 20 min) during task  performance in a randomized cross-over design. Our results show an improving  effect of anodal r-PPC tDCS specifically on the orienting but alerting or  executive networks, in line with findings of healthy populations. Furthermore,  activation of the r-PPC had a deteriorating effect on the top-down attentional  control required for selective attention measured by the Stroop test. Modeling of  the current flow showed a stronger electrical field induced in the inferior PPC  (BA 39,40) which mediates bottom-up attentional control. No significant effect on  shifting attention and response inhibition was found. Our findings indicate a  domain-specific involvement of the r-PPC in attention orienting network of ADHD  children. Activation of the r-PPC improves bottom-up but hinders top-down  attentional control suggesting a critical role of the r-PPC in ADHD bottom-up  attentional control.","container-title":"Neuroscience","DOI":"10.1016/j.neuroscience.2020.07.037","ISSN":"1873-7544 0306-4522","journalAbbreviation":"Neuroscience","language":"eng","license":"Copyright © 2020 IBRO. Published by Elsevier Ltd. All rights reserved.","note":"publisher-place: United States\nPMID: 32730946","page":"149-159","title":"Domain-specific Involvement of the Right Posterior Parietal Cortex in Attention Network and Attentional Control of ADHD: A Randomized, Cross-over,  Sham-controlled tDCS Study.","volume":"444","author":[{"family":"Salehinejad","given":"Mohammad Ali"},{"family":"Ghayerin","given":"Elnaz"},{"family":"Nejati","given":"Vahid"},{"family":"Yavari","given":"Fatemeh"},{"family":"Nitsche","given":"Michael A."}],"issued":{"date-parts":[["2020",9,15]]}}},{"id":510,"uris":["http://zotero.org/users/9177907/items/QVY7KUZC"],"itemData":{"id":510,"type":"article-journal","abstract":"OBJECTIVE: The purpose of this study was to improve the inhibitory control functions through transcranial direct current stimulation (tDCS) in adolescents  with ADHD symptoms. METHOD: Twenty high school students with ADHD symptoms  participated in this single-blinded, crossover, sham-controlled study. All the  participants were tested during the application of Stroop and Go/No-Go tasks that  is used to measure inhibitory control, using 1.5 mA of tDCS for 15 min over the  left dorsolateral prefrontal cortex (DLPFC). RESULTS: Anodal stimulation on left  DLPFC had no effect on interference inhibition during the Stroop task and  increased the proportion of correct responses in the \"Go stage\" of the Go/No-Go  test compared with sham condition. Cathodal stimulation on the left DLPFC  increased the inhibition accuracy in the inhibition stage during Go/No-Go task in  comparison with sham. CONCLUSION: tDCS over the left DLPFC of adolescents who  suffer from ADHD symptoms can improve inhibitory control in prepotent response  inhibition.","container-title":"Journal of attention disorders","DOI":"10.1177/1087054715618792","ISSN":"1557-1246 1087-0547","issue":"4","journalAbbreviation":"J Atten Disord","language":"eng","note":"number: 4\npublisher-place: United States\nPMID: 26689935","page":"325-332","title":"Effect of Anodal and Cathodal Transcranial Direct Current Stimulation on DLPFC on Modulation of Inhibitory Control in ADHD.","volume":"23","author":[{"family":"Soltaninejad","given":"Zahra"},{"family":"Nejati","given":"Vahid"},{"family":"Ekhtiari","given":"Hamed"}],"issued":{"date-parts":[["2019",2]]}}}],"schema":"https://github.com/citation-style-language/schema/raw/master/csl-citation.json"} </w:instrText>
      </w:r>
      <w:r>
        <w:rPr>
          <w:color w:val="000000"/>
          <w:lang w:val="en-US"/>
        </w:rPr>
        <w:fldChar w:fldCharType="separate"/>
      </w:r>
      <w:r w:rsidR="00356F33" w:rsidRPr="00356F33">
        <w:rPr>
          <w:color w:val="000000"/>
          <w:vertAlign w:val="superscript"/>
          <w:lang w:val="en-GB"/>
        </w:rPr>
        <w:t>[82–87]</w:t>
      </w:r>
      <w:r>
        <w:rPr>
          <w:color w:val="000000"/>
          <w:lang w:val="en-US"/>
        </w:rPr>
        <w:fldChar w:fldCharType="end"/>
      </w:r>
      <w:r>
        <w:rPr>
          <w:color w:val="000000"/>
          <w:lang w:val="en-US"/>
        </w:rPr>
        <w:t xml:space="preserve"> and a spurious training effect </w:t>
      </w:r>
      <w:r>
        <w:rPr>
          <w:color w:val="000000"/>
          <w:lang w:val="en-US"/>
        </w:rPr>
        <w:fldChar w:fldCharType="begin"/>
      </w:r>
      <w:r w:rsidR="00356F33">
        <w:rPr>
          <w:color w:val="000000"/>
          <w:lang w:val="en-US"/>
        </w:rPr>
        <w:instrText xml:space="preserve"> ADDIN ZOTERO_ITEM CSL_CITATION {"citationID":"VcvldnXA","properties":{"formattedCitation":"\\super [88]\\nosupersub{}","plainCitation":"[88]","noteIndex":0},"citationItems":[{"id":517,"uris":["http://zotero.org/users/9177907/items/3A8UJKIZ"],"itemData":{"id":517,"type":"article-journal","abstract":"Cognitive training can lead to performance improvements that are specific to the tasks trained. Recent research has suggested that transcranial direct current  stimulation (tDCS) applied during training of a simple response-selection  paradigm can broaden performance benefits to an untrained task. Here we assessed  the impact of combined tDCS and training on multitasking, stimulus-response  mapping specificity, response-inhibition, and spatial attention performance in a  cohort of healthy adults. Participants trained over four days with concurrent  tDCS - anodal, cathodal, or sham - applied to the left prefrontal cortex.  Immediately prior to, 1 day after, and 2 weeks after training, performance was  assessed on the trained multitasking paradigm, an untrained multitasking  paradigm, a go/no-go inhibition task, and a visual search task. Training combined  with anodal tDCS, compared with training plus cathodal or sham stimulation,  enhanced performance for the untrained multitasking paradigm and visual search  tasks. By contrast, there were no training benefits for the go/no-go task. Our  findings demonstrate that anodal tDCS combined with multitasking training can  extend to untrained multitasking paradigms as well as spatial attention, but with  no extension to the domain of response inhibition.","container-title":"Scientific reports","DOI":"10.1038/s41598-017-13075-y","ISSN":"2045-2322","issue":"1","journalAbbreviation":"Sci Rep","language":"eng","note":"number: 1\npublisher-place: England\nPMID: 29021526 \nPMCID: PMC5636876","page":"12988","title":"Anodal tDCS applied during multitasking training leads to transferable performance gains.","volume":"7","author":[{"family":"Filmer","given":"Hannah L."},{"family":"Lyons","given":"Maxwell"},{"family":"Mattingley","given":"Jason B."},{"family":"Dux","given":"Paul E."}],"issued":{"date-parts":[["2017",10,11]]}}}],"schema":"https://github.com/citation-style-language/schema/raw/master/csl-citation.json"} </w:instrText>
      </w:r>
      <w:r>
        <w:rPr>
          <w:color w:val="000000"/>
          <w:lang w:val="en-US"/>
        </w:rPr>
        <w:fldChar w:fldCharType="separate"/>
      </w:r>
      <w:r w:rsidR="00356F33" w:rsidRPr="00356F33">
        <w:rPr>
          <w:color w:val="000000"/>
          <w:vertAlign w:val="superscript"/>
          <w:lang w:val="en-GB"/>
        </w:rPr>
        <w:t>[88]</w:t>
      </w:r>
      <w:r>
        <w:rPr>
          <w:color w:val="000000"/>
          <w:lang w:val="en-US"/>
        </w:rPr>
        <w:fldChar w:fldCharType="end"/>
      </w:r>
      <w:r>
        <w:rPr>
          <w:color w:val="000000"/>
          <w:lang w:val="en-US"/>
        </w:rPr>
        <w:t>.</w:t>
      </w:r>
    </w:p>
    <w:p w14:paraId="3A2015F7" w14:textId="77777777" w:rsidR="00C81F32" w:rsidRDefault="00C81F32" w:rsidP="00672F9F">
      <w:pPr>
        <w:spacing w:line="360" w:lineRule="auto"/>
        <w:rPr>
          <w:color w:val="000000"/>
          <w:lang w:val="en-US"/>
        </w:rPr>
      </w:pPr>
    </w:p>
    <w:p w14:paraId="55D5329B" w14:textId="77777777" w:rsidR="00C81F32" w:rsidRDefault="00C81F32" w:rsidP="00672F9F">
      <w:pPr>
        <w:spacing w:line="360" w:lineRule="auto"/>
        <w:rPr>
          <w:color w:val="000000"/>
          <w:lang w:val="en-US"/>
        </w:rPr>
      </w:pPr>
    </w:p>
    <w:p w14:paraId="6B292154" w14:textId="22357C30" w:rsidR="00C81F32" w:rsidRPr="00C81F32" w:rsidRDefault="00C81F32" w:rsidP="00C81F32">
      <w:pPr>
        <w:spacing w:line="360" w:lineRule="auto"/>
        <w:jc w:val="center"/>
        <w:rPr>
          <w:b/>
          <w:bCs/>
          <w:color w:val="000000"/>
          <w:lang w:val="en-US"/>
        </w:rPr>
      </w:pPr>
      <w:r w:rsidRPr="00C81F32">
        <w:rPr>
          <w:b/>
          <w:bCs/>
          <w:color w:val="000000"/>
          <w:lang w:val="en-US"/>
        </w:rPr>
        <w:t>References</w:t>
      </w:r>
    </w:p>
    <w:p w14:paraId="5AE7BF10" w14:textId="77777777" w:rsidR="00C81F32" w:rsidRDefault="00C81F32" w:rsidP="00672F9F">
      <w:pPr>
        <w:spacing w:line="360" w:lineRule="auto"/>
        <w:rPr>
          <w:color w:val="000000"/>
          <w:lang w:val="en-US"/>
        </w:rPr>
      </w:pPr>
    </w:p>
    <w:p w14:paraId="50000B0F" w14:textId="77777777" w:rsidR="00356F33" w:rsidRPr="00356F33" w:rsidRDefault="00C81F32" w:rsidP="00356F33">
      <w:pPr>
        <w:pStyle w:val="Bibliography"/>
        <w:rPr>
          <w:lang w:val="en-GB"/>
        </w:rPr>
      </w:pPr>
      <w:r>
        <w:rPr>
          <w:color w:val="000000"/>
          <w:lang w:val="en-US"/>
        </w:rPr>
        <w:fldChar w:fldCharType="begin"/>
      </w:r>
      <w:r w:rsidR="00356F33">
        <w:rPr>
          <w:color w:val="000000"/>
          <w:lang w:val="en-US"/>
        </w:rPr>
        <w:instrText xml:space="preserve"> ADDIN ZOTERO_BIBL {"uncited":[],"omitted":[],"custom":[]} CSL_BIBLIOGRAPHY </w:instrText>
      </w:r>
      <w:r>
        <w:rPr>
          <w:color w:val="000000"/>
          <w:lang w:val="en-US"/>
        </w:rPr>
        <w:fldChar w:fldCharType="separate"/>
      </w:r>
      <w:r w:rsidR="00356F33" w:rsidRPr="00356F33">
        <w:rPr>
          <w:lang w:val="en-GB"/>
        </w:rPr>
        <w:t>1.</w:t>
      </w:r>
      <w:r w:rsidR="00356F33" w:rsidRPr="00356F33">
        <w:rPr>
          <w:lang w:val="en-GB"/>
        </w:rPr>
        <w:tab/>
        <w:t xml:space="preserve">Adelhöfer, N., Mückschel, M., Teufert, B., Ziemssen, T. &amp; Beste, C. Anodal tDCS affects neuromodulatory effects of the norepinephrine system on superior frontal theta activity during response inhibition. </w:t>
      </w:r>
      <w:r w:rsidR="00356F33" w:rsidRPr="00356F33">
        <w:rPr>
          <w:i/>
          <w:iCs/>
          <w:lang w:val="en-GB"/>
        </w:rPr>
        <w:t>Brain Struct. Funct.</w:t>
      </w:r>
      <w:r w:rsidR="00356F33" w:rsidRPr="00356F33">
        <w:rPr>
          <w:lang w:val="en-GB"/>
        </w:rPr>
        <w:t xml:space="preserve"> </w:t>
      </w:r>
      <w:r w:rsidR="00356F33" w:rsidRPr="00356F33">
        <w:rPr>
          <w:b/>
          <w:bCs/>
          <w:lang w:val="en-GB"/>
        </w:rPr>
        <w:t>224</w:t>
      </w:r>
      <w:r w:rsidR="00356F33" w:rsidRPr="00356F33">
        <w:rPr>
          <w:lang w:val="en-GB"/>
        </w:rPr>
        <w:t>, 1291–1300 (2019).</w:t>
      </w:r>
    </w:p>
    <w:p w14:paraId="2CB526AD" w14:textId="77777777" w:rsidR="00356F33" w:rsidRPr="00356F33" w:rsidRDefault="00356F33" w:rsidP="00356F33">
      <w:pPr>
        <w:pStyle w:val="Bibliography"/>
        <w:rPr>
          <w:lang w:val="en-GB"/>
        </w:rPr>
      </w:pPr>
      <w:r w:rsidRPr="00356F33">
        <w:rPr>
          <w:lang w:val="en-GB"/>
        </w:rPr>
        <w:t>2.</w:t>
      </w:r>
      <w:r w:rsidRPr="00356F33">
        <w:rPr>
          <w:lang w:val="en-GB"/>
        </w:rPr>
        <w:tab/>
        <w:t xml:space="preserve">Bashir, S. </w:t>
      </w:r>
      <w:r w:rsidRPr="00356F33">
        <w:rPr>
          <w:i/>
          <w:iCs/>
          <w:lang w:val="en-GB"/>
        </w:rPr>
        <w:t>et al.</w:t>
      </w:r>
      <w:r w:rsidRPr="00356F33">
        <w:rPr>
          <w:lang w:val="en-GB"/>
        </w:rPr>
        <w:t xml:space="preserve"> Anodal Transcranial Direct Current Stimulation (tDCS) Over the Primary Motor Cortex (M1) Enhances Motor Response Inhibition and Visual Recognition Memory. </w:t>
      </w:r>
      <w:r w:rsidRPr="00356F33">
        <w:rPr>
          <w:i/>
          <w:iCs/>
          <w:lang w:val="en-GB"/>
        </w:rPr>
        <w:t>Med. Sci. Monit. Basic Res.</w:t>
      </w:r>
      <w:r w:rsidRPr="00356F33">
        <w:rPr>
          <w:lang w:val="en-GB"/>
        </w:rPr>
        <w:t xml:space="preserve"> </w:t>
      </w:r>
      <w:r w:rsidRPr="00356F33">
        <w:rPr>
          <w:b/>
          <w:bCs/>
          <w:lang w:val="en-GB"/>
        </w:rPr>
        <w:t>28</w:t>
      </w:r>
      <w:r w:rsidRPr="00356F33">
        <w:rPr>
          <w:lang w:val="en-GB"/>
        </w:rPr>
        <w:t>, e934180 (2022).</w:t>
      </w:r>
    </w:p>
    <w:p w14:paraId="3C9987BA" w14:textId="77777777" w:rsidR="00356F33" w:rsidRPr="00356F33" w:rsidRDefault="00356F33" w:rsidP="00356F33">
      <w:pPr>
        <w:pStyle w:val="Bibliography"/>
        <w:rPr>
          <w:lang w:val="en-GB"/>
        </w:rPr>
      </w:pPr>
      <w:r w:rsidRPr="00356F33">
        <w:rPr>
          <w:lang w:val="en-GB"/>
        </w:rPr>
        <w:t>3.</w:t>
      </w:r>
      <w:r w:rsidRPr="00356F33">
        <w:rPr>
          <w:lang w:val="en-GB"/>
        </w:rPr>
        <w:tab/>
        <w:t xml:space="preserve">Bashir, S. </w:t>
      </w:r>
      <w:r w:rsidRPr="00356F33">
        <w:rPr>
          <w:i/>
          <w:iCs/>
          <w:lang w:val="en-GB"/>
        </w:rPr>
        <w:t>et al.</w:t>
      </w:r>
      <w:r w:rsidRPr="00356F33">
        <w:rPr>
          <w:lang w:val="en-GB"/>
        </w:rPr>
        <w:t xml:space="preserve"> Cognitive function assessment during 2 mA transcranial direct current stimulation in DLPFC in healthy volunteers. </w:t>
      </w:r>
      <w:r w:rsidRPr="00356F33">
        <w:rPr>
          <w:i/>
          <w:iCs/>
          <w:lang w:val="en-GB"/>
        </w:rPr>
        <w:t>Physiol. Rep.</w:t>
      </w:r>
      <w:r w:rsidRPr="00356F33">
        <w:rPr>
          <w:lang w:val="en-GB"/>
        </w:rPr>
        <w:t xml:space="preserve"> </w:t>
      </w:r>
      <w:r w:rsidRPr="00356F33">
        <w:rPr>
          <w:b/>
          <w:bCs/>
          <w:lang w:val="en-GB"/>
        </w:rPr>
        <w:t>7</w:t>
      </w:r>
      <w:r w:rsidRPr="00356F33">
        <w:rPr>
          <w:lang w:val="en-GB"/>
        </w:rPr>
        <w:t>, e14264 (2019).</w:t>
      </w:r>
    </w:p>
    <w:p w14:paraId="68F8ABFB" w14:textId="77777777" w:rsidR="00356F33" w:rsidRPr="00356F33" w:rsidRDefault="00356F33" w:rsidP="00356F33">
      <w:pPr>
        <w:pStyle w:val="Bibliography"/>
        <w:rPr>
          <w:lang w:val="en-GB"/>
        </w:rPr>
      </w:pPr>
      <w:r w:rsidRPr="00356F33">
        <w:rPr>
          <w:lang w:val="en-GB"/>
        </w:rPr>
        <w:t>4.</w:t>
      </w:r>
      <w:r w:rsidRPr="00356F33">
        <w:rPr>
          <w:lang w:val="en-GB"/>
        </w:rPr>
        <w:tab/>
        <w:t xml:space="preserve">Beeli, G., Casutt, G., Baumgartner, T. &amp; Jancke, L. Modulating presence and impulsiveness by external stimulation of the brain. </w:t>
      </w:r>
      <w:r w:rsidRPr="00356F33">
        <w:rPr>
          <w:i/>
          <w:iCs/>
          <w:lang w:val="en-GB"/>
        </w:rPr>
        <w:t>Behav. BRAIN Funct.</w:t>
      </w:r>
      <w:r w:rsidRPr="00356F33">
        <w:rPr>
          <w:lang w:val="en-GB"/>
        </w:rPr>
        <w:t xml:space="preserve"> </w:t>
      </w:r>
      <w:r w:rsidRPr="00356F33">
        <w:rPr>
          <w:b/>
          <w:bCs/>
          <w:lang w:val="en-GB"/>
        </w:rPr>
        <w:t>4</w:t>
      </w:r>
      <w:r w:rsidRPr="00356F33">
        <w:rPr>
          <w:lang w:val="en-GB"/>
        </w:rPr>
        <w:t>, (2008).</w:t>
      </w:r>
    </w:p>
    <w:p w14:paraId="26EAABFA" w14:textId="77777777" w:rsidR="00356F33" w:rsidRPr="00356F33" w:rsidRDefault="00356F33" w:rsidP="00356F33">
      <w:pPr>
        <w:pStyle w:val="Bibliography"/>
        <w:rPr>
          <w:lang w:val="en-GB"/>
        </w:rPr>
      </w:pPr>
      <w:r w:rsidRPr="00356F33">
        <w:rPr>
          <w:lang w:val="en-GB"/>
        </w:rPr>
        <w:t>5.</w:t>
      </w:r>
      <w:r w:rsidRPr="00356F33">
        <w:rPr>
          <w:lang w:val="en-GB"/>
        </w:rPr>
        <w:tab/>
        <w:t xml:space="preserve">Bell, S., Turner, B., Sawaki, L. &amp; DeWall, N. When brain stimulation backfires: the effects of prefrontal cortex stimulation on impulsivity. </w:t>
      </w:r>
      <w:r w:rsidRPr="00356F33">
        <w:rPr>
          <w:i/>
          <w:iCs/>
          <w:lang w:val="en-GB"/>
        </w:rPr>
        <w:t>Soc. Cogn. Affect. Neurosci.</w:t>
      </w:r>
      <w:r w:rsidRPr="00356F33">
        <w:rPr>
          <w:lang w:val="en-GB"/>
        </w:rPr>
        <w:t xml:space="preserve"> </w:t>
      </w:r>
      <w:r w:rsidRPr="00356F33">
        <w:rPr>
          <w:b/>
          <w:bCs/>
          <w:lang w:val="en-GB"/>
        </w:rPr>
        <w:t>17</w:t>
      </w:r>
      <w:r w:rsidRPr="00356F33">
        <w:rPr>
          <w:lang w:val="en-GB"/>
        </w:rPr>
        <w:t>, 101–108 (2022).</w:t>
      </w:r>
    </w:p>
    <w:p w14:paraId="13D46FF6" w14:textId="77777777" w:rsidR="00356F33" w:rsidRPr="00356F33" w:rsidRDefault="00356F33" w:rsidP="00356F33">
      <w:pPr>
        <w:pStyle w:val="Bibliography"/>
        <w:rPr>
          <w:lang w:val="en-GB"/>
        </w:rPr>
      </w:pPr>
      <w:r w:rsidRPr="00356F33">
        <w:rPr>
          <w:lang w:val="en-GB"/>
        </w:rPr>
        <w:t>6.</w:t>
      </w:r>
      <w:r w:rsidRPr="00356F33">
        <w:rPr>
          <w:lang w:val="en-GB"/>
        </w:rPr>
        <w:tab/>
        <w:t xml:space="preserve">Bender, A., Filmer, H. &amp; Dux, P. Transcranial direct current stimulation of superior medial frontal cortex disrupts response selection during proactive response inhibition. </w:t>
      </w:r>
      <w:r w:rsidRPr="00356F33">
        <w:rPr>
          <w:i/>
          <w:iCs/>
          <w:lang w:val="en-GB"/>
        </w:rPr>
        <w:t>NEUROIMAGE</w:t>
      </w:r>
      <w:r w:rsidRPr="00356F33">
        <w:rPr>
          <w:lang w:val="en-GB"/>
        </w:rPr>
        <w:t xml:space="preserve"> </w:t>
      </w:r>
      <w:r w:rsidRPr="00356F33">
        <w:rPr>
          <w:b/>
          <w:bCs/>
          <w:lang w:val="en-GB"/>
        </w:rPr>
        <w:t>158</w:t>
      </w:r>
      <w:r w:rsidRPr="00356F33">
        <w:rPr>
          <w:lang w:val="en-GB"/>
        </w:rPr>
        <w:t>, 455–465 (2017).</w:t>
      </w:r>
    </w:p>
    <w:p w14:paraId="57D7F78C" w14:textId="77777777" w:rsidR="00356F33" w:rsidRPr="00356F33" w:rsidRDefault="00356F33" w:rsidP="00356F33">
      <w:pPr>
        <w:pStyle w:val="Bibliography"/>
        <w:rPr>
          <w:lang w:val="en-GB"/>
        </w:rPr>
      </w:pPr>
      <w:r w:rsidRPr="00356F33">
        <w:rPr>
          <w:lang w:val="en-GB"/>
        </w:rPr>
        <w:lastRenderedPageBreak/>
        <w:t>7.</w:t>
      </w:r>
      <w:r w:rsidRPr="00356F33">
        <w:rPr>
          <w:lang w:val="en-GB"/>
        </w:rPr>
        <w:tab/>
        <w:t xml:space="preserve">Boggio, P. S., Rocha, R. R., da Silva, M. T. &amp; Fregni, F. Differential modulatory effects of transcranial direct current stimulation on a facial expression go-no-go task in males and females. </w:t>
      </w:r>
      <w:r w:rsidRPr="00356F33">
        <w:rPr>
          <w:i/>
          <w:iCs/>
          <w:lang w:val="en-GB"/>
        </w:rPr>
        <w:t>Neurosci. Lett.</w:t>
      </w:r>
      <w:r w:rsidRPr="00356F33">
        <w:rPr>
          <w:lang w:val="en-GB"/>
        </w:rPr>
        <w:t xml:space="preserve"> </w:t>
      </w:r>
      <w:r w:rsidRPr="00356F33">
        <w:rPr>
          <w:b/>
          <w:bCs/>
          <w:lang w:val="en-GB"/>
        </w:rPr>
        <w:t>447</w:t>
      </w:r>
      <w:r w:rsidRPr="00356F33">
        <w:rPr>
          <w:lang w:val="en-GB"/>
        </w:rPr>
        <w:t>, 101–105 (2008).</w:t>
      </w:r>
    </w:p>
    <w:p w14:paraId="1340A522" w14:textId="77777777" w:rsidR="00356F33" w:rsidRPr="00356F33" w:rsidRDefault="00356F33" w:rsidP="00356F33">
      <w:pPr>
        <w:pStyle w:val="Bibliography"/>
        <w:rPr>
          <w:lang w:val="en-GB"/>
        </w:rPr>
      </w:pPr>
      <w:r w:rsidRPr="00356F33">
        <w:rPr>
          <w:lang w:val="en-GB"/>
        </w:rPr>
        <w:t>8.</w:t>
      </w:r>
      <w:r w:rsidRPr="00356F33">
        <w:rPr>
          <w:lang w:val="en-GB"/>
        </w:rPr>
        <w:tab/>
        <w:t xml:space="preserve">Boggio, P. S. </w:t>
      </w:r>
      <w:r w:rsidRPr="00356F33">
        <w:rPr>
          <w:i/>
          <w:iCs/>
          <w:lang w:val="en-GB"/>
        </w:rPr>
        <w:t>et al.</w:t>
      </w:r>
      <w:r w:rsidRPr="00356F33">
        <w:rPr>
          <w:lang w:val="en-GB"/>
        </w:rPr>
        <w:t xml:space="preserve"> Go-no-go task performance improvement after anodal transcranial DC stimulation of the left dorsolateral prefrontal cortex in major depression. </w:t>
      </w:r>
      <w:r w:rsidRPr="00356F33">
        <w:rPr>
          <w:i/>
          <w:iCs/>
          <w:lang w:val="en-GB"/>
        </w:rPr>
        <w:t>J. Affect. Disord.</w:t>
      </w:r>
      <w:r w:rsidRPr="00356F33">
        <w:rPr>
          <w:lang w:val="en-GB"/>
        </w:rPr>
        <w:t xml:space="preserve"> </w:t>
      </w:r>
      <w:r w:rsidRPr="00356F33">
        <w:rPr>
          <w:b/>
          <w:bCs/>
          <w:lang w:val="en-GB"/>
        </w:rPr>
        <w:t>101</w:t>
      </w:r>
      <w:r w:rsidRPr="00356F33">
        <w:rPr>
          <w:lang w:val="en-GB"/>
        </w:rPr>
        <w:t>, 91–98 (2007).</w:t>
      </w:r>
    </w:p>
    <w:p w14:paraId="320BB2B7" w14:textId="77777777" w:rsidR="00356F33" w:rsidRPr="00356F33" w:rsidRDefault="00356F33" w:rsidP="00356F33">
      <w:pPr>
        <w:pStyle w:val="Bibliography"/>
        <w:rPr>
          <w:lang w:val="en-GB"/>
        </w:rPr>
      </w:pPr>
      <w:r w:rsidRPr="00356F33">
        <w:rPr>
          <w:lang w:val="en-GB"/>
        </w:rPr>
        <w:t>9.</w:t>
      </w:r>
      <w:r w:rsidRPr="00356F33">
        <w:rPr>
          <w:lang w:val="en-GB"/>
        </w:rPr>
        <w:tab/>
        <w:t xml:space="preserve">Brunye, T., Elliott, G. &amp; Loverro, K. Examining state-dependent effects of transcranial direct current stimulation on visual search and executive function tasks. </w:t>
      </w:r>
      <w:r w:rsidRPr="00356F33">
        <w:rPr>
          <w:i/>
          <w:iCs/>
          <w:lang w:val="en-GB"/>
        </w:rPr>
        <w:t>NEUROREPORT</w:t>
      </w:r>
      <w:r w:rsidRPr="00356F33">
        <w:rPr>
          <w:lang w:val="en-GB"/>
        </w:rPr>
        <w:t xml:space="preserve"> </w:t>
      </w:r>
      <w:r w:rsidRPr="00356F33">
        <w:rPr>
          <w:b/>
          <w:bCs/>
          <w:lang w:val="en-GB"/>
        </w:rPr>
        <w:t>32</w:t>
      </w:r>
      <w:r w:rsidRPr="00356F33">
        <w:rPr>
          <w:lang w:val="en-GB"/>
        </w:rPr>
        <w:t>, 1–7 (2021).</w:t>
      </w:r>
    </w:p>
    <w:p w14:paraId="05D3D426" w14:textId="77777777" w:rsidR="00356F33" w:rsidRPr="00356F33" w:rsidRDefault="00356F33" w:rsidP="00356F33">
      <w:pPr>
        <w:pStyle w:val="Bibliography"/>
        <w:rPr>
          <w:lang w:val="en-GB"/>
        </w:rPr>
      </w:pPr>
      <w:r w:rsidRPr="00356F33">
        <w:rPr>
          <w:lang w:val="en-GB"/>
        </w:rPr>
        <w:t>10.</w:t>
      </w:r>
      <w:r w:rsidRPr="00356F33">
        <w:rPr>
          <w:lang w:val="en-GB"/>
        </w:rPr>
        <w:tab/>
        <w:t xml:space="preserve">Campanella, S. </w:t>
      </w:r>
      <w:r w:rsidRPr="00356F33">
        <w:rPr>
          <w:i/>
          <w:iCs/>
          <w:lang w:val="en-GB"/>
        </w:rPr>
        <w:t>et al.</w:t>
      </w:r>
      <w:r w:rsidRPr="00356F33">
        <w:rPr>
          <w:lang w:val="en-GB"/>
        </w:rPr>
        <w:t xml:space="preserve"> Short-Term Impact of tDCS Over the Right Inferior Frontal Cortex on Impulsive Responses in a Go/No-go Task. </w:t>
      </w:r>
      <w:r w:rsidRPr="00356F33">
        <w:rPr>
          <w:i/>
          <w:iCs/>
          <w:lang w:val="en-GB"/>
        </w:rPr>
        <w:t>Clin. EEG Neurosci.</w:t>
      </w:r>
      <w:r w:rsidRPr="00356F33">
        <w:rPr>
          <w:lang w:val="en-GB"/>
        </w:rPr>
        <w:t xml:space="preserve"> </w:t>
      </w:r>
      <w:r w:rsidRPr="00356F33">
        <w:rPr>
          <w:b/>
          <w:bCs/>
          <w:lang w:val="en-GB"/>
        </w:rPr>
        <w:t>49</w:t>
      </w:r>
      <w:r w:rsidRPr="00356F33">
        <w:rPr>
          <w:lang w:val="en-GB"/>
        </w:rPr>
        <w:t>, 398–406 (2018).</w:t>
      </w:r>
    </w:p>
    <w:p w14:paraId="2A7E7C17" w14:textId="77777777" w:rsidR="00356F33" w:rsidRPr="00356F33" w:rsidRDefault="00356F33" w:rsidP="00356F33">
      <w:pPr>
        <w:pStyle w:val="Bibliography"/>
        <w:rPr>
          <w:lang w:val="en-GB"/>
        </w:rPr>
      </w:pPr>
      <w:r w:rsidRPr="00356F33">
        <w:rPr>
          <w:lang w:val="en-GB"/>
        </w:rPr>
        <w:t>11.</w:t>
      </w:r>
      <w:r w:rsidRPr="00356F33">
        <w:rPr>
          <w:lang w:val="en-GB"/>
        </w:rPr>
        <w:tab/>
        <w:t xml:space="preserve">Campanella, S. </w:t>
      </w:r>
      <w:r w:rsidRPr="00356F33">
        <w:rPr>
          <w:i/>
          <w:iCs/>
          <w:lang w:val="en-GB"/>
        </w:rPr>
        <w:t>et al.</w:t>
      </w:r>
      <w:r w:rsidRPr="00356F33">
        <w:rPr>
          <w:lang w:val="en-GB"/>
        </w:rPr>
        <w:t xml:space="preserve"> Transcranial Direct Current Stimulation Over the Right Frontal Inferior Cortex Decreases Neural Activity Needed to Achieve Inhibition: A Double-Blind ERP Study in a Male Population. </w:t>
      </w:r>
      <w:r w:rsidRPr="00356F33">
        <w:rPr>
          <w:i/>
          <w:iCs/>
          <w:lang w:val="en-GB"/>
        </w:rPr>
        <w:t>Clin. EEG Neurosci.</w:t>
      </w:r>
      <w:r w:rsidRPr="00356F33">
        <w:rPr>
          <w:lang w:val="en-GB"/>
        </w:rPr>
        <w:t xml:space="preserve"> </w:t>
      </w:r>
      <w:r w:rsidRPr="00356F33">
        <w:rPr>
          <w:b/>
          <w:bCs/>
          <w:lang w:val="en-GB"/>
        </w:rPr>
        <w:t>48</w:t>
      </w:r>
      <w:r w:rsidRPr="00356F33">
        <w:rPr>
          <w:lang w:val="en-GB"/>
        </w:rPr>
        <w:t>, 176–188 (2017).</w:t>
      </w:r>
    </w:p>
    <w:p w14:paraId="516B405E" w14:textId="77777777" w:rsidR="00356F33" w:rsidRPr="00356F33" w:rsidRDefault="00356F33" w:rsidP="00356F33">
      <w:pPr>
        <w:pStyle w:val="Bibliography"/>
        <w:rPr>
          <w:lang w:val="en-GB"/>
        </w:rPr>
      </w:pPr>
      <w:r w:rsidRPr="00356F33">
        <w:rPr>
          <w:lang w:val="en-GB"/>
        </w:rPr>
        <w:t>12.</w:t>
      </w:r>
      <w:r w:rsidRPr="00356F33">
        <w:rPr>
          <w:lang w:val="en-GB"/>
        </w:rPr>
        <w:tab/>
        <w:t xml:space="preserve">Castro-Meneses, L., Johnson, B. &amp; Sowman, P. Vocal response inhibition is enhanced by anodal tDCS over the right prefrontal cortex. </w:t>
      </w:r>
      <w:r w:rsidRPr="00356F33">
        <w:rPr>
          <w:i/>
          <w:iCs/>
          <w:lang w:val="en-GB"/>
        </w:rPr>
        <w:t>Exp. BRAIN Res.</w:t>
      </w:r>
      <w:r w:rsidRPr="00356F33">
        <w:rPr>
          <w:lang w:val="en-GB"/>
        </w:rPr>
        <w:t xml:space="preserve"> </w:t>
      </w:r>
      <w:r w:rsidRPr="00356F33">
        <w:rPr>
          <w:b/>
          <w:bCs/>
          <w:lang w:val="en-GB"/>
        </w:rPr>
        <w:t>234</w:t>
      </w:r>
      <w:r w:rsidRPr="00356F33">
        <w:rPr>
          <w:lang w:val="en-GB"/>
        </w:rPr>
        <w:t>, 185–195 (2016).</w:t>
      </w:r>
    </w:p>
    <w:p w14:paraId="1A9130F7" w14:textId="77777777" w:rsidR="00356F33" w:rsidRPr="00356F33" w:rsidRDefault="00356F33" w:rsidP="00356F33">
      <w:pPr>
        <w:pStyle w:val="Bibliography"/>
        <w:rPr>
          <w:lang w:val="en-GB"/>
        </w:rPr>
      </w:pPr>
      <w:r w:rsidRPr="00356F33">
        <w:rPr>
          <w:lang w:val="en-GB"/>
        </w:rPr>
        <w:t>13.</w:t>
      </w:r>
      <w:r w:rsidRPr="00356F33">
        <w:rPr>
          <w:lang w:val="en-GB"/>
        </w:rPr>
        <w:tab/>
        <w:t xml:space="preserve">Chen, T. </w:t>
      </w:r>
      <w:r w:rsidRPr="00356F33">
        <w:rPr>
          <w:i/>
          <w:iCs/>
          <w:lang w:val="en-GB"/>
        </w:rPr>
        <w:t>et al.</w:t>
      </w:r>
      <w:r w:rsidRPr="00356F33">
        <w:rPr>
          <w:lang w:val="en-GB"/>
        </w:rPr>
        <w:t xml:space="preserve"> Transcranial direct current stimulation of the right dorsolateral prefrontal cortex improves response inhibition. </w:t>
      </w:r>
      <w:r w:rsidRPr="00356F33">
        <w:rPr>
          <w:i/>
          <w:iCs/>
          <w:lang w:val="en-GB"/>
        </w:rPr>
        <w:t>Int. J. Psychophysiol.</w:t>
      </w:r>
      <w:r w:rsidRPr="00356F33">
        <w:rPr>
          <w:lang w:val="en-GB"/>
        </w:rPr>
        <w:t xml:space="preserve"> </w:t>
      </w:r>
      <w:r w:rsidRPr="00356F33">
        <w:rPr>
          <w:b/>
          <w:bCs/>
          <w:lang w:val="en-GB"/>
        </w:rPr>
        <w:t>162</w:t>
      </w:r>
      <w:r w:rsidRPr="00356F33">
        <w:rPr>
          <w:lang w:val="en-GB"/>
        </w:rPr>
        <w:t>, 34–39 (2021).</w:t>
      </w:r>
    </w:p>
    <w:p w14:paraId="4F102CE6" w14:textId="77777777" w:rsidR="00356F33" w:rsidRPr="00356F33" w:rsidRDefault="00356F33" w:rsidP="00356F33">
      <w:pPr>
        <w:pStyle w:val="Bibliography"/>
        <w:rPr>
          <w:lang w:val="en-GB"/>
        </w:rPr>
      </w:pPr>
      <w:r w:rsidRPr="00356F33">
        <w:rPr>
          <w:lang w:val="en-GB"/>
        </w:rPr>
        <w:t>14.</w:t>
      </w:r>
      <w:r w:rsidRPr="00356F33">
        <w:rPr>
          <w:lang w:val="en-GB"/>
        </w:rPr>
        <w:tab/>
        <w:t xml:space="preserve">Cunillera, T., Brignani, D., Cucurell, D., Fuentemilla, L. &amp; Miniussi, C. The right inferior frontal cortex in response inhibition: A tDCS-ERP co-registration study. </w:t>
      </w:r>
      <w:r w:rsidRPr="00356F33">
        <w:rPr>
          <w:i/>
          <w:iCs/>
          <w:lang w:val="en-GB"/>
        </w:rPr>
        <w:t>NeuroImage</w:t>
      </w:r>
      <w:r w:rsidRPr="00356F33">
        <w:rPr>
          <w:lang w:val="en-GB"/>
        </w:rPr>
        <w:t xml:space="preserve"> </w:t>
      </w:r>
      <w:r w:rsidRPr="00356F33">
        <w:rPr>
          <w:b/>
          <w:bCs/>
          <w:lang w:val="en-GB"/>
        </w:rPr>
        <w:t>140</w:t>
      </w:r>
      <w:r w:rsidRPr="00356F33">
        <w:rPr>
          <w:lang w:val="en-GB"/>
        </w:rPr>
        <w:t>, 66–75 (2016).</w:t>
      </w:r>
    </w:p>
    <w:p w14:paraId="3A976419" w14:textId="77777777" w:rsidR="00356F33" w:rsidRPr="00356F33" w:rsidRDefault="00356F33" w:rsidP="00356F33">
      <w:pPr>
        <w:pStyle w:val="Bibliography"/>
        <w:rPr>
          <w:lang w:val="en-GB"/>
        </w:rPr>
      </w:pPr>
      <w:r w:rsidRPr="00356F33">
        <w:rPr>
          <w:lang w:val="en-GB"/>
        </w:rPr>
        <w:t>15.</w:t>
      </w:r>
      <w:r w:rsidRPr="00356F33">
        <w:rPr>
          <w:lang w:val="en-GB"/>
        </w:rPr>
        <w:tab/>
        <w:t xml:space="preserve">Cunillera, T., Fuentemilla, L., Brignani, D., Cucurell, D. &amp; Miniussi, C. A simultaneous modulation of reactive and proactive inhibition processes by anodal tDCS on the right inferior frontal cortex. </w:t>
      </w:r>
      <w:r w:rsidRPr="00356F33">
        <w:rPr>
          <w:i/>
          <w:iCs/>
          <w:lang w:val="en-GB"/>
        </w:rPr>
        <w:t>PloS One</w:t>
      </w:r>
      <w:r w:rsidRPr="00356F33">
        <w:rPr>
          <w:lang w:val="en-GB"/>
        </w:rPr>
        <w:t xml:space="preserve"> </w:t>
      </w:r>
      <w:r w:rsidRPr="00356F33">
        <w:rPr>
          <w:b/>
          <w:bCs/>
          <w:lang w:val="en-GB"/>
        </w:rPr>
        <w:t>9</w:t>
      </w:r>
      <w:r w:rsidRPr="00356F33">
        <w:rPr>
          <w:lang w:val="en-GB"/>
        </w:rPr>
        <w:t>, e113537 (2014).</w:t>
      </w:r>
    </w:p>
    <w:p w14:paraId="5CE7E62D" w14:textId="77777777" w:rsidR="00356F33" w:rsidRPr="00356F33" w:rsidRDefault="00356F33" w:rsidP="00356F33">
      <w:pPr>
        <w:pStyle w:val="Bibliography"/>
        <w:rPr>
          <w:lang w:val="en-GB"/>
        </w:rPr>
      </w:pPr>
      <w:r w:rsidRPr="00356F33">
        <w:rPr>
          <w:lang w:val="en-GB"/>
        </w:rPr>
        <w:lastRenderedPageBreak/>
        <w:t>16.</w:t>
      </w:r>
      <w:r w:rsidRPr="00356F33">
        <w:rPr>
          <w:lang w:val="en-GB"/>
        </w:rPr>
        <w:tab/>
        <w:t xml:space="preserve">Dai, J. </w:t>
      </w:r>
      <w:r w:rsidRPr="00356F33">
        <w:rPr>
          <w:i/>
          <w:iCs/>
          <w:lang w:val="en-GB"/>
        </w:rPr>
        <w:t>et al.</w:t>
      </w:r>
      <w:r w:rsidRPr="00356F33">
        <w:rPr>
          <w:lang w:val="en-GB"/>
        </w:rPr>
        <w:t xml:space="preserve"> The neuroelectrophysiological and behavioral effects of transcranial direct current stimulation on executive vigilance under a continuous monotonous  condition. </w:t>
      </w:r>
      <w:r w:rsidRPr="00356F33">
        <w:rPr>
          <w:i/>
          <w:iCs/>
          <w:lang w:val="en-GB"/>
        </w:rPr>
        <w:t>Front. Neurosci.</w:t>
      </w:r>
      <w:r w:rsidRPr="00356F33">
        <w:rPr>
          <w:lang w:val="en-GB"/>
        </w:rPr>
        <w:t xml:space="preserve"> </w:t>
      </w:r>
      <w:r w:rsidRPr="00356F33">
        <w:rPr>
          <w:b/>
          <w:bCs/>
          <w:lang w:val="en-GB"/>
        </w:rPr>
        <w:t>16</w:t>
      </w:r>
      <w:r w:rsidRPr="00356F33">
        <w:rPr>
          <w:lang w:val="en-GB"/>
        </w:rPr>
        <w:t>, 910457 (2022).</w:t>
      </w:r>
    </w:p>
    <w:p w14:paraId="4776370C" w14:textId="77777777" w:rsidR="00356F33" w:rsidRPr="00356F33" w:rsidRDefault="00356F33" w:rsidP="00356F33">
      <w:pPr>
        <w:pStyle w:val="Bibliography"/>
        <w:rPr>
          <w:lang w:val="en-GB"/>
        </w:rPr>
      </w:pPr>
      <w:r w:rsidRPr="00356F33">
        <w:rPr>
          <w:lang w:val="en-GB"/>
        </w:rPr>
        <w:t>17.</w:t>
      </w:r>
      <w:r w:rsidRPr="00356F33">
        <w:rPr>
          <w:lang w:val="en-GB"/>
        </w:rPr>
        <w:tab/>
        <w:t xml:space="preserve">Dormal, V., Lannoy, S., Bollen, Z., D’Hondt, F. &amp; Maurage, P. Can we boost attention and inhibition in binge drinking? Electrophysiological impact of neurocognitive stimulation. </w:t>
      </w:r>
      <w:r w:rsidRPr="00356F33">
        <w:rPr>
          <w:i/>
          <w:iCs/>
          <w:lang w:val="en-GB"/>
        </w:rPr>
        <w:t>Psychopharmacology (Berl.)</w:t>
      </w:r>
      <w:r w:rsidRPr="00356F33">
        <w:rPr>
          <w:lang w:val="en-GB"/>
        </w:rPr>
        <w:t xml:space="preserve"> </w:t>
      </w:r>
      <w:r w:rsidRPr="00356F33">
        <w:rPr>
          <w:b/>
          <w:bCs/>
          <w:lang w:val="en-GB"/>
        </w:rPr>
        <w:t>237</w:t>
      </w:r>
      <w:r w:rsidRPr="00356F33">
        <w:rPr>
          <w:lang w:val="en-GB"/>
        </w:rPr>
        <w:t>, 1493–1505 (2020).</w:t>
      </w:r>
    </w:p>
    <w:p w14:paraId="1D2A9403" w14:textId="77777777" w:rsidR="00356F33" w:rsidRPr="00356F33" w:rsidRDefault="00356F33" w:rsidP="00356F33">
      <w:pPr>
        <w:pStyle w:val="Bibliography"/>
        <w:rPr>
          <w:lang w:val="en-GB"/>
        </w:rPr>
      </w:pPr>
      <w:r w:rsidRPr="00356F33">
        <w:rPr>
          <w:lang w:val="en-GB"/>
        </w:rPr>
        <w:t>18.</w:t>
      </w:r>
      <w:r w:rsidRPr="00356F33">
        <w:rPr>
          <w:lang w:val="en-GB"/>
        </w:rPr>
        <w:tab/>
        <w:t xml:space="preserve">Fehring, D. </w:t>
      </w:r>
      <w:r w:rsidRPr="00356F33">
        <w:rPr>
          <w:i/>
          <w:iCs/>
          <w:lang w:val="en-GB"/>
        </w:rPr>
        <w:t>et al.</w:t>
      </w:r>
      <w:r w:rsidRPr="00356F33">
        <w:rPr>
          <w:lang w:val="en-GB"/>
        </w:rPr>
        <w:t xml:space="preserve"> Interaction of task-related learning and transcranial direct current stimulation of the prefrontal cortex in modulating executive functions. </w:t>
      </w:r>
      <w:r w:rsidRPr="00356F33">
        <w:rPr>
          <w:i/>
          <w:iCs/>
          <w:lang w:val="en-GB"/>
        </w:rPr>
        <w:t>NEUROPSYCHOLOGIA</w:t>
      </w:r>
      <w:r w:rsidRPr="00356F33">
        <w:rPr>
          <w:lang w:val="en-GB"/>
        </w:rPr>
        <w:t xml:space="preserve"> </w:t>
      </w:r>
      <w:r w:rsidRPr="00356F33">
        <w:rPr>
          <w:b/>
          <w:bCs/>
          <w:lang w:val="en-GB"/>
        </w:rPr>
        <w:t>131</w:t>
      </w:r>
      <w:r w:rsidRPr="00356F33">
        <w:rPr>
          <w:lang w:val="en-GB"/>
        </w:rPr>
        <w:t>, 148–159 (2019).</w:t>
      </w:r>
    </w:p>
    <w:p w14:paraId="057D09F7" w14:textId="77777777" w:rsidR="00356F33" w:rsidRPr="00356F33" w:rsidRDefault="00356F33" w:rsidP="00356F33">
      <w:pPr>
        <w:pStyle w:val="Bibliography"/>
        <w:rPr>
          <w:lang w:val="en-GB"/>
        </w:rPr>
      </w:pPr>
      <w:r w:rsidRPr="00356F33">
        <w:rPr>
          <w:lang w:val="en-GB"/>
        </w:rPr>
        <w:t>19.</w:t>
      </w:r>
      <w:r w:rsidRPr="00356F33">
        <w:rPr>
          <w:lang w:val="en-GB"/>
        </w:rPr>
        <w:tab/>
        <w:t xml:space="preserve">Friedrich, J. &amp; Beste, C. Paradoxical, causal effects of sensory gain modulation on motor inhibitory control - a tDCS, EEG-source localization study. </w:t>
      </w:r>
      <w:r w:rsidRPr="00356F33">
        <w:rPr>
          <w:i/>
          <w:iCs/>
          <w:lang w:val="en-GB"/>
        </w:rPr>
        <w:t>Sci. Rep.</w:t>
      </w:r>
      <w:r w:rsidRPr="00356F33">
        <w:rPr>
          <w:lang w:val="en-GB"/>
        </w:rPr>
        <w:t xml:space="preserve"> </w:t>
      </w:r>
      <w:r w:rsidRPr="00356F33">
        <w:rPr>
          <w:b/>
          <w:bCs/>
          <w:lang w:val="en-GB"/>
        </w:rPr>
        <w:t>8</w:t>
      </w:r>
      <w:r w:rsidRPr="00356F33">
        <w:rPr>
          <w:lang w:val="en-GB"/>
        </w:rPr>
        <w:t>, 17486 (2018).</w:t>
      </w:r>
    </w:p>
    <w:p w14:paraId="28F3F829" w14:textId="77777777" w:rsidR="00356F33" w:rsidRPr="00356F33" w:rsidRDefault="00356F33" w:rsidP="00356F33">
      <w:pPr>
        <w:pStyle w:val="Bibliography"/>
        <w:rPr>
          <w:lang w:val="en-GB"/>
        </w:rPr>
      </w:pPr>
      <w:r w:rsidRPr="00356F33">
        <w:rPr>
          <w:lang w:val="en-GB"/>
        </w:rPr>
        <w:t>20.</w:t>
      </w:r>
      <w:r w:rsidRPr="00356F33">
        <w:rPr>
          <w:lang w:val="en-GB"/>
        </w:rPr>
        <w:tab/>
        <w:t xml:space="preserve">Friehs, M. A., Dechant, M., Vedress, S., Frings, C. &amp; Mandryk, R. Shocking advantage! Improving digital game performance using non-invasive brain stimulation. </w:t>
      </w:r>
      <w:r w:rsidRPr="00356F33">
        <w:rPr>
          <w:i/>
          <w:iCs/>
          <w:lang w:val="en-GB"/>
        </w:rPr>
        <w:t>Int. J. Hum.-Comput. Stud.</w:t>
      </w:r>
      <w:r w:rsidRPr="00356F33">
        <w:rPr>
          <w:lang w:val="en-GB"/>
        </w:rPr>
        <w:t xml:space="preserve"> </w:t>
      </w:r>
      <w:r w:rsidRPr="00356F33">
        <w:rPr>
          <w:b/>
          <w:bCs/>
          <w:lang w:val="en-GB"/>
        </w:rPr>
        <w:t>148</w:t>
      </w:r>
      <w:r w:rsidRPr="00356F33">
        <w:rPr>
          <w:lang w:val="en-GB"/>
        </w:rPr>
        <w:t>, (2021).</w:t>
      </w:r>
    </w:p>
    <w:p w14:paraId="328415E9" w14:textId="77777777" w:rsidR="00356F33" w:rsidRPr="00356F33" w:rsidRDefault="00356F33" w:rsidP="00356F33">
      <w:pPr>
        <w:pStyle w:val="Bibliography"/>
        <w:rPr>
          <w:lang w:val="en-GB"/>
        </w:rPr>
      </w:pPr>
      <w:r w:rsidRPr="00356F33">
        <w:rPr>
          <w:lang w:val="en-GB"/>
        </w:rPr>
        <w:t>21.</w:t>
      </w:r>
      <w:r w:rsidRPr="00356F33">
        <w:rPr>
          <w:lang w:val="en-GB"/>
        </w:rPr>
        <w:tab/>
        <w:t xml:space="preserve">Friehs, M. A., Brauner, L. &amp; Frings, C. Dual-tDCS over the right prefrontal cortex does not modulate stop-signal task performance. </w:t>
      </w:r>
      <w:r w:rsidRPr="00356F33">
        <w:rPr>
          <w:i/>
          <w:iCs/>
          <w:lang w:val="en-GB"/>
        </w:rPr>
        <w:t>Exp. Brain Res.</w:t>
      </w:r>
      <w:r w:rsidRPr="00356F33">
        <w:rPr>
          <w:lang w:val="en-GB"/>
        </w:rPr>
        <w:t xml:space="preserve"> </w:t>
      </w:r>
      <w:r w:rsidRPr="00356F33">
        <w:rPr>
          <w:b/>
          <w:bCs/>
          <w:lang w:val="en-GB"/>
        </w:rPr>
        <w:t>239</w:t>
      </w:r>
      <w:r w:rsidRPr="00356F33">
        <w:rPr>
          <w:lang w:val="en-GB"/>
        </w:rPr>
        <w:t>, 811–820 (2021).</w:t>
      </w:r>
    </w:p>
    <w:p w14:paraId="10495D65" w14:textId="77777777" w:rsidR="00356F33" w:rsidRPr="00356F33" w:rsidRDefault="00356F33" w:rsidP="00356F33">
      <w:pPr>
        <w:pStyle w:val="Bibliography"/>
        <w:rPr>
          <w:lang w:val="en-GB"/>
        </w:rPr>
      </w:pPr>
      <w:r w:rsidRPr="00356F33">
        <w:rPr>
          <w:lang w:val="en-GB"/>
        </w:rPr>
        <w:t>22.</w:t>
      </w:r>
      <w:r w:rsidRPr="00356F33">
        <w:rPr>
          <w:lang w:val="en-GB"/>
        </w:rPr>
        <w:tab/>
        <w:t xml:space="preserve">Friehs, M. A. &amp; Frings, C. Cathodal tDCS increases stop-signal reaction time. </w:t>
      </w:r>
      <w:r w:rsidRPr="00356F33">
        <w:rPr>
          <w:i/>
          <w:iCs/>
          <w:lang w:val="en-GB"/>
        </w:rPr>
        <w:t>Cogn. Affect. Behav. Neurosci.</w:t>
      </w:r>
      <w:r w:rsidRPr="00356F33">
        <w:rPr>
          <w:lang w:val="en-GB"/>
        </w:rPr>
        <w:t xml:space="preserve"> </w:t>
      </w:r>
      <w:r w:rsidRPr="00356F33">
        <w:rPr>
          <w:b/>
          <w:bCs/>
          <w:lang w:val="en-GB"/>
        </w:rPr>
        <w:t>19</w:t>
      </w:r>
      <w:r w:rsidRPr="00356F33">
        <w:rPr>
          <w:lang w:val="en-GB"/>
        </w:rPr>
        <w:t>, 1129–1142 (2019).</w:t>
      </w:r>
    </w:p>
    <w:p w14:paraId="6990A5AF" w14:textId="77777777" w:rsidR="00356F33" w:rsidRPr="00356F33" w:rsidRDefault="00356F33" w:rsidP="00356F33">
      <w:pPr>
        <w:pStyle w:val="Bibliography"/>
        <w:rPr>
          <w:lang w:val="en-GB"/>
        </w:rPr>
      </w:pPr>
      <w:r w:rsidRPr="00356F33">
        <w:rPr>
          <w:lang w:val="en-GB"/>
        </w:rPr>
        <w:t>23.</w:t>
      </w:r>
      <w:r w:rsidRPr="00356F33">
        <w:rPr>
          <w:lang w:val="en-GB"/>
        </w:rPr>
        <w:tab/>
        <w:t xml:space="preserve">Friehs, M. A. &amp; Frings, C. Pimping inhibition: Anodal tDCS enhances stop-signal reaction time. </w:t>
      </w:r>
      <w:r w:rsidRPr="00356F33">
        <w:rPr>
          <w:i/>
          <w:iCs/>
          <w:lang w:val="en-GB"/>
        </w:rPr>
        <w:t>J. Exp. Psychol. Hum. Percept. Perform.</w:t>
      </w:r>
      <w:r w:rsidRPr="00356F33">
        <w:rPr>
          <w:lang w:val="en-GB"/>
        </w:rPr>
        <w:t xml:space="preserve"> </w:t>
      </w:r>
      <w:r w:rsidRPr="00356F33">
        <w:rPr>
          <w:b/>
          <w:bCs/>
          <w:lang w:val="en-GB"/>
        </w:rPr>
        <w:t>44</w:t>
      </w:r>
      <w:r w:rsidRPr="00356F33">
        <w:rPr>
          <w:lang w:val="en-GB"/>
        </w:rPr>
        <w:t>, 1933–1945 (2018).</w:t>
      </w:r>
    </w:p>
    <w:p w14:paraId="6D311B0A" w14:textId="77777777" w:rsidR="00356F33" w:rsidRPr="00356F33" w:rsidRDefault="00356F33" w:rsidP="00356F33">
      <w:pPr>
        <w:pStyle w:val="Bibliography"/>
        <w:rPr>
          <w:lang w:val="en-GB"/>
        </w:rPr>
      </w:pPr>
      <w:r w:rsidRPr="00356F33">
        <w:rPr>
          <w:lang w:val="en-GB"/>
        </w:rPr>
        <w:t>24.</w:t>
      </w:r>
      <w:r w:rsidRPr="00356F33">
        <w:rPr>
          <w:lang w:val="en-GB"/>
        </w:rPr>
        <w:tab/>
        <w:t xml:space="preserve">Jacobson, L., Koslowsky, M. &amp; Lavidor, M. tDCS polarity effects in motor and cognitive domains: a meta-analytical review. </w:t>
      </w:r>
      <w:r w:rsidRPr="00356F33">
        <w:rPr>
          <w:i/>
          <w:iCs/>
          <w:lang w:val="en-GB"/>
        </w:rPr>
        <w:t>Exp. Brain Res.</w:t>
      </w:r>
      <w:r w:rsidRPr="00356F33">
        <w:rPr>
          <w:lang w:val="en-GB"/>
        </w:rPr>
        <w:t xml:space="preserve"> </w:t>
      </w:r>
      <w:r w:rsidRPr="00356F33">
        <w:rPr>
          <w:b/>
          <w:bCs/>
          <w:lang w:val="en-GB"/>
        </w:rPr>
        <w:t>216</w:t>
      </w:r>
      <w:r w:rsidRPr="00356F33">
        <w:rPr>
          <w:lang w:val="en-GB"/>
        </w:rPr>
        <w:t>, 1–10 (2012).</w:t>
      </w:r>
    </w:p>
    <w:p w14:paraId="0FE74120" w14:textId="77777777" w:rsidR="00356F33" w:rsidRPr="00356F33" w:rsidRDefault="00356F33" w:rsidP="00356F33">
      <w:pPr>
        <w:pStyle w:val="Bibliography"/>
        <w:rPr>
          <w:lang w:val="en-GB"/>
        </w:rPr>
      </w:pPr>
      <w:r w:rsidRPr="00356F33">
        <w:rPr>
          <w:lang w:val="en-GB"/>
        </w:rPr>
        <w:t>25.</w:t>
      </w:r>
      <w:r w:rsidRPr="00356F33">
        <w:rPr>
          <w:lang w:val="en-GB"/>
        </w:rPr>
        <w:tab/>
        <w:t xml:space="preserve">Kwon, Y. H. &amp; Kwon, J. W. Response Inhibition Induced in the Stop-signal Task by Transcranial Direct Current Stimulation of the Pre-supplementary Motor Area and Primary Sensoriomotor  Cortex. </w:t>
      </w:r>
      <w:r w:rsidRPr="00356F33">
        <w:rPr>
          <w:i/>
          <w:iCs/>
          <w:lang w:val="en-GB"/>
        </w:rPr>
        <w:t>J. Phys. Ther. Sci.</w:t>
      </w:r>
      <w:r w:rsidRPr="00356F33">
        <w:rPr>
          <w:lang w:val="en-GB"/>
        </w:rPr>
        <w:t xml:space="preserve"> </w:t>
      </w:r>
      <w:r w:rsidRPr="00356F33">
        <w:rPr>
          <w:b/>
          <w:bCs/>
          <w:lang w:val="en-GB"/>
        </w:rPr>
        <w:t>25</w:t>
      </w:r>
      <w:r w:rsidRPr="00356F33">
        <w:rPr>
          <w:lang w:val="en-GB"/>
        </w:rPr>
        <w:t>, 1083–1086 (2013).</w:t>
      </w:r>
    </w:p>
    <w:p w14:paraId="35BA3115" w14:textId="77777777" w:rsidR="00356F33" w:rsidRPr="00356F33" w:rsidRDefault="00356F33" w:rsidP="00356F33">
      <w:pPr>
        <w:pStyle w:val="Bibliography"/>
        <w:rPr>
          <w:lang w:val="en-GB"/>
        </w:rPr>
      </w:pPr>
      <w:r w:rsidRPr="00356F33">
        <w:rPr>
          <w:lang w:val="en-GB"/>
        </w:rPr>
        <w:lastRenderedPageBreak/>
        <w:t>26.</w:t>
      </w:r>
      <w:r w:rsidRPr="00356F33">
        <w:rPr>
          <w:lang w:val="en-GB"/>
        </w:rPr>
        <w:tab/>
        <w:t xml:space="preserve">Lapenta, O. M., Fregni, F., Oberman, L. M. &amp; Boggio, P. S. Bilateral temporal cortex transcranial direct current stimulation worsens male performance in a multisensory integration task. </w:t>
      </w:r>
      <w:r w:rsidRPr="00356F33">
        <w:rPr>
          <w:i/>
          <w:iCs/>
          <w:lang w:val="en-GB"/>
        </w:rPr>
        <w:t>Neurosci. Lett.</w:t>
      </w:r>
      <w:r w:rsidRPr="00356F33">
        <w:rPr>
          <w:lang w:val="en-GB"/>
        </w:rPr>
        <w:t xml:space="preserve"> </w:t>
      </w:r>
      <w:r w:rsidRPr="00356F33">
        <w:rPr>
          <w:b/>
          <w:bCs/>
          <w:lang w:val="en-GB"/>
        </w:rPr>
        <w:t>527</w:t>
      </w:r>
      <w:r w:rsidRPr="00356F33">
        <w:rPr>
          <w:lang w:val="en-GB"/>
        </w:rPr>
        <w:t>, 105–109 (2012).</w:t>
      </w:r>
    </w:p>
    <w:p w14:paraId="42F9BEE8" w14:textId="77777777" w:rsidR="00356F33" w:rsidRPr="00356F33" w:rsidRDefault="00356F33" w:rsidP="00356F33">
      <w:pPr>
        <w:pStyle w:val="Bibliography"/>
        <w:rPr>
          <w:lang w:val="en-GB"/>
        </w:rPr>
      </w:pPr>
      <w:r w:rsidRPr="00356F33">
        <w:rPr>
          <w:lang w:val="en-GB"/>
        </w:rPr>
        <w:t>27.</w:t>
      </w:r>
      <w:r w:rsidRPr="00356F33">
        <w:rPr>
          <w:lang w:val="en-GB"/>
        </w:rPr>
        <w:tab/>
        <w:t xml:space="preserve">Lau, C.-I. </w:t>
      </w:r>
      <w:r w:rsidRPr="00356F33">
        <w:rPr>
          <w:i/>
          <w:iCs/>
          <w:lang w:val="en-GB"/>
        </w:rPr>
        <w:t>et al.</w:t>
      </w:r>
      <w:r w:rsidRPr="00356F33">
        <w:rPr>
          <w:lang w:val="en-GB"/>
        </w:rPr>
        <w:t xml:space="preserve"> Effect of single-session transcranial direct current stimulation on cognition in Parkinson’s disease. </w:t>
      </w:r>
      <w:r w:rsidRPr="00356F33">
        <w:rPr>
          <w:i/>
          <w:iCs/>
          <w:lang w:val="en-GB"/>
        </w:rPr>
        <w:t>CNS Neurosci. Ther.</w:t>
      </w:r>
      <w:r w:rsidRPr="00356F33">
        <w:rPr>
          <w:lang w:val="en-GB"/>
        </w:rPr>
        <w:t xml:space="preserve"> </w:t>
      </w:r>
      <w:r w:rsidRPr="00356F33">
        <w:rPr>
          <w:b/>
          <w:bCs/>
          <w:lang w:val="en-GB"/>
        </w:rPr>
        <w:t>25</w:t>
      </w:r>
      <w:r w:rsidRPr="00356F33">
        <w:rPr>
          <w:lang w:val="en-GB"/>
        </w:rPr>
        <w:t>, 1237–1243 (2019).</w:t>
      </w:r>
    </w:p>
    <w:p w14:paraId="021DA0AD" w14:textId="77777777" w:rsidR="00356F33" w:rsidRPr="00356F33" w:rsidRDefault="00356F33" w:rsidP="00356F33">
      <w:pPr>
        <w:pStyle w:val="Bibliography"/>
        <w:rPr>
          <w:lang w:val="en-GB"/>
        </w:rPr>
      </w:pPr>
      <w:r w:rsidRPr="00356F33">
        <w:rPr>
          <w:lang w:val="en-GB"/>
        </w:rPr>
        <w:t>28.</w:t>
      </w:r>
      <w:r w:rsidRPr="00356F33">
        <w:rPr>
          <w:lang w:val="en-GB"/>
        </w:rPr>
        <w:tab/>
        <w:t xml:space="preserve">Leite, J. </w:t>
      </w:r>
      <w:r w:rsidRPr="00356F33">
        <w:rPr>
          <w:i/>
          <w:iCs/>
          <w:lang w:val="en-GB"/>
        </w:rPr>
        <w:t>et al.</w:t>
      </w:r>
      <w:r w:rsidRPr="00356F33">
        <w:rPr>
          <w:lang w:val="en-GB"/>
        </w:rPr>
        <w:t xml:space="preserve"> The differential effects of unihemispheric and bihemispheric tDCS over the inferior frontal gyrus on proactive control. </w:t>
      </w:r>
      <w:r w:rsidRPr="00356F33">
        <w:rPr>
          <w:i/>
          <w:iCs/>
          <w:lang w:val="en-GB"/>
        </w:rPr>
        <w:t>Neurosci. Res.</w:t>
      </w:r>
      <w:r w:rsidRPr="00356F33">
        <w:rPr>
          <w:lang w:val="en-GB"/>
        </w:rPr>
        <w:t xml:space="preserve"> </w:t>
      </w:r>
      <w:r w:rsidRPr="00356F33">
        <w:rPr>
          <w:b/>
          <w:bCs/>
          <w:lang w:val="en-GB"/>
        </w:rPr>
        <w:t>130</w:t>
      </w:r>
      <w:r w:rsidRPr="00356F33">
        <w:rPr>
          <w:lang w:val="en-GB"/>
        </w:rPr>
        <w:t>, 39–46 (2018).</w:t>
      </w:r>
    </w:p>
    <w:p w14:paraId="45A9D0E2" w14:textId="77777777" w:rsidR="00356F33" w:rsidRPr="00356F33" w:rsidRDefault="00356F33" w:rsidP="00356F33">
      <w:pPr>
        <w:pStyle w:val="Bibliography"/>
        <w:rPr>
          <w:lang w:val="en-GB"/>
        </w:rPr>
      </w:pPr>
      <w:r w:rsidRPr="00356F33">
        <w:rPr>
          <w:lang w:val="en-GB"/>
        </w:rPr>
        <w:t>29.</w:t>
      </w:r>
      <w:r w:rsidRPr="00356F33">
        <w:rPr>
          <w:lang w:val="en-GB"/>
        </w:rPr>
        <w:tab/>
        <w:t xml:space="preserve">Leon, J. </w:t>
      </w:r>
      <w:r w:rsidRPr="00356F33">
        <w:rPr>
          <w:i/>
          <w:iCs/>
          <w:lang w:val="en-GB"/>
        </w:rPr>
        <w:t>et al.</w:t>
      </w:r>
      <w:r w:rsidRPr="00356F33">
        <w:rPr>
          <w:lang w:val="en-GB"/>
        </w:rPr>
        <w:t xml:space="preserve"> Transcranial direct current stimulation improves risky decision making in women but not in men: A sham-controlled study. </w:t>
      </w:r>
      <w:r w:rsidRPr="00356F33">
        <w:rPr>
          <w:i/>
          <w:iCs/>
          <w:lang w:val="en-GB"/>
        </w:rPr>
        <w:t>Behav. BRAIN Res.</w:t>
      </w:r>
      <w:r w:rsidRPr="00356F33">
        <w:rPr>
          <w:lang w:val="en-GB"/>
        </w:rPr>
        <w:t xml:space="preserve"> </w:t>
      </w:r>
      <w:r w:rsidRPr="00356F33">
        <w:rPr>
          <w:b/>
          <w:bCs/>
          <w:lang w:val="en-GB"/>
        </w:rPr>
        <w:t>382</w:t>
      </w:r>
      <w:r w:rsidRPr="00356F33">
        <w:rPr>
          <w:lang w:val="en-GB"/>
        </w:rPr>
        <w:t>, (2020).</w:t>
      </w:r>
    </w:p>
    <w:p w14:paraId="1EBF453F" w14:textId="77777777" w:rsidR="00356F33" w:rsidRPr="00356F33" w:rsidRDefault="00356F33" w:rsidP="00356F33">
      <w:pPr>
        <w:pStyle w:val="Bibliography"/>
        <w:rPr>
          <w:lang w:val="en-GB"/>
        </w:rPr>
      </w:pPr>
      <w:r w:rsidRPr="00356F33">
        <w:rPr>
          <w:lang w:val="en-GB"/>
        </w:rPr>
        <w:t>30.</w:t>
      </w:r>
      <w:r w:rsidRPr="00356F33">
        <w:rPr>
          <w:lang w:val="en-GB"/>
        </w:rPr>
        <w:tab/>
        <w:t xml:space="preserve">Li, L. M. </w:t>
      </w:r>
      <w:r w:rsidRPr="00356F33">
        <w:rPr>
          <w:i/>
          <w:iCs/>
          <w:lang w:val="en-GB"/>
        </w:rPr>
        <w:t>et al.</w:t>
      </w:r>
      <w:r w:rsidRPr="00356F33">
        <w:rPr>
          <w:lang w:val="en-GB"/>
        </w:rPr>
        <w:t xml:space="preserve"> Cognitive enhancement with Salience Network electrical stimulation is influenced by network structural connectivity. </w:t>
      </w:r>
      <w:r w:rsidRPr="00356F33">
        <w:rPr>
          <w:i/>
          <w:iCs/>
          <w:lang w:val="en-GB"/>
        </w:rPr>
        <w:t>NeuroImage</w:t>
      </w:r>
      <w:r w:rsidRPr="00356F33">
        <w:rPr>
          <w:lang w:val="en-GB"/>
        </w:rPr>
        <w:t xml:space="preserve"> </w:t>
      </w:r>
      <w:r w:rsidRPr="00356F33">
        <w:rPr>
          <w:b/>
          <w:bCs/>
          <w:lang w:val="en-GB"/>
        </w:rPr>
        <w:t>185</w:t>
      </w:r>
      <w:r w:rsidRPr="00356F33">
        <w:rPr>
          <w:lang w:val="en-GB"/>
        </w:rPr>
        <w:t>, 425–433 (2019).</w:t>
      </w:r>
    </w:p>
    <w:p w14:paraId="2AD055E2" w14:textId="77777777" w:rsidR="00356F33" w:rsidRPr="00356F33" w:rsidRDefault="00356F33" w:rsidP="00356F33">
      <w:pPr>
        <w:pStyle w:val="Bibliography"/>
        <w:rPr>
          <w:lang w:val="en-GB"/>
        </w:rPr>
      </w:pPr>
      <w:r w:rsidRPr="00356F33">
        <w:rPr>
          <w:lang w:val="en-GB"/>
        </w:rPr>
        <w:t>31.</w:t>
      </w:r>
      <w:r w:rsidRPr="00356F33">
        <w:rPr>
          <w:lang w:val="en-GB"/>
        </w:rPr>
        <w:tab/>
        <w:t xml:space="preserve">Mannarelli, D. </w:t>
      </w:r>
      <w:r w:rsidRPr="00356F33">
        <w:rPr>
          <w:i/>
          <w:iCs/>
          <w:lang w:val="en-GB"/>
        </w:rPr>
        <w:t>et al.</w:t>
      </w:r>
      <w:r w:rsidRPr="00356F33">
        <w:rPr>
          <w:lang w:val="en-GB"/>
        </w:rPr>
        <w:t xml:space="preserve"> Effects of Cerebellar tDCS on Inhibitory Control: Evidence from a Go/NoGo Task. </w:t>
      </w:r>
      <w:r w:rsidRPr="00356F33">
        <w:rPr>
          <w:i/>
          <w:iCs/>
          <w:lang w:val="en-GB"/>
        </w:rPr>
        <w:t>Cerebellum Lond. Engl.</w:t>
      </w:r>
      <w:r w:rsidRPr="00356F33">
        <w:rPr>
          <w:lang w:val="en-GB"/>
        </w:rPr>
        <w:t xml:space="preserve"> </w:t>
      </w:r>
      <w:r w:rsidRPr="00356F33">
        <w:rPr>
          <w:b/>
          <w:bCs/>
          <w:lang w:val="en-GB"/>
        </w:rPr>
        <w:t>19</w:t>
      </w:r>
      <w:r w:rsidRPr="00356F33">
        <w:rPr>
          <w:lang w:val="en-GB"/>
        </w:rPr>
        <w:t>, 788–798 (2020).</w:t>
      </w:r>
    </w:p>
    <w:p w14:paraId="157B8A55" w14:textId="77777777" w:rsidR="00356F33" w:rsidRPr="00356F33" w:rsidRDefault="00356F33" w:rsidP="00356F33">
      <w:pPr>
        <w:pStyle w:val="Bibliography"/>
        <w:rPr>
          <w:lang w:val="en-GB"/>
        </w:rPr>
      </w:pPr>
      <w:r w:rsidRPr="00356F33">
        <w:rPr>
          <w:lang w:val="en-GB"/>
        </w:rPr>
        <w:t>32.</w:t>
      </w:r>
      <w:r w:rsidRPr="00356F33">
        <w:rPr>
          <w:lang w:val="en-GB"/>
        </w:rPr>
        <w:tab/>
        <w:t xml:space="preserve">Nejati, V., Salehinejad, M. &amp; Nitsche, M. Interaction of the Left Dorsolateral Prefrontal Cortex (l-DLPFC) and Right Orbitofrontal Cortex (OFC) in Hot and Cold Executive Functions: Evidence from Transcranial Direct Current Stimulation (tDCS). </w:t>
      </w:r>
      <w:r w:rsidRPr="00356F33">
        <w:rPr>
          <w:i/>
          <w:iCs/>
          <w:lang w:val="en-GB"/>
        </w:rPr>
        <w:t>NEUROSCIENCE</w:t>
      </w:r>
      <w:r w:rsidRPr="00356F33">
        <w:rPr>
          <w:lang w:val="en-GB"/>
        </w:rPr>
        <w:t xml:space="preserve"> </w:t>
      </w:r>
      <w:r w:rsidRPr="00356F33">
        <w:rPr>
          <w:b/>
          <w:bCs/>
          <w:lang w:val="en-GB"/>
        </w:rPr>
        <w:t>369</w:t>
      </w:r>
      <w:r w:rsidRPr="00356F33">
        <w:rPr>
          <w:lang w:val="en-GB"/>
        </w:rPr>
        <w:t>, 109–123 (2018).</w:t>
      </w:r>
    </w:p>
    <w:p w14:paraId="3F76A071" w14:textId="77777777" w:rsidR="00356F33" w:rsidRPr="00356F33" w:rsidRDefault="00356F33" w:rsidP="00356F33">
      <w:pPr>
        <w:pStyle w:val="Bibliography"/>
        <w:rPr>
          <w:lang w:val="en-GB"/>
        </w:rPr>
      </w:pPr>
      <w:r w:rsidRPr="00356F33">
        <w:rPr>
          <w:lang w:val="en-GB"/>
        </w:rPr>
        <w:t>33.</w:t>
      </w:r>
      <w:r w:rsidRPr="00356F33">
        <w:rPr>
          <w:lang w:val="en-GB"/>
        </w:rPr>
        <w:tab/>
        <w:t xml:space="preserve">Nieratschker, V., Kiefer, C., Giel, K., Krüger, R. &amp; Plewnia, C. The COMT Val/Met polymorphism modulates effects of tDCS on response inhibition. </w:t>
      </w:r>
      <w:r w:rsidRPr="00356F33">
        <w:rPr>
          <w:i/>
          <w:iCs/>
          <w:lang w:val="en-GB"/>
        </w:rPr>
        <w:t>Brain Stimulat.</w:t>
      </w:r>
      <w:r w:rsidRPr="00356F33">
        <w:rPr>
          <w:lang w:val="en-GB"/>
        </w:rPr>
        <w:t xml:space="preserve"> </w:t>
      </w:r>
      <w:r w:rsidRPr="00356F33">
        <w:rPr>
          <w:b/>
          <w:bCs/>
          <w:lang w:val="en-GB"/>
        </w:rPr>
        <w:t>8</w:t>
      </w:r>
      <w:r w:rsidRPr="00356F33">
        <w:rPr>
          <w:lang w:val="en-GB"/>
        </w:rPr>
        <w:t>, 283–288 (2015).</w:t>
      </w:r>
    </w:p>
    <w:p w14:paraId="44F5E66B" w14:textId="77777777" w:rsidR="00356F33" w:rsidRPr="00356F33" w:rsidRDefault="00356F33" w:rsidP="00356F33">
      <w:pPr>
        <w:pStyle w:val="Bibliography"/>
        <w:rPr>
          <w:lang w:val="en-GB"/>
        </w:rPr>
      </w:pPr>
      <w:r w:rsidRPr="00356F33">
        <w:rPr>
          <w:lang w:val="en-GB"/>
        </w:rPr>
        <w:t>34.</w:t>
      </w:r>
      <w:r w:rsidRPr="00356F33">
        <w:rPr>
          <w:lang w:val="en-GB"/>
        </w:rPr>
        <w:tab/>
        <w:t xml:space="preserve">Osimo, S. A., Korb, S. &amp; Aiello, M. Obesity, subliminal perception and inhibition: Neuromodulation of the prefrontal cortex. </w:t>
      </w:r>
      <w:r w:rsidRPr="00356F33">
        <w:rPr>
          <w:i/>
          <w:iCs/>
          <w:lang w:val="en-GB"/>
        </w:rPr>
        <w:t>Behav. Res. Ther.</w:t>
      </w:r>
      <w:r w:rsidRPr="00356F33">
        <w:rPr>
          <w:lang w:val="en-GB"/>
        </w:rPr>
        <w:t xml:space="preserve"> </w:t>
      </w:r>
      <w:r w:rsidRPr="00356F33">
        <w:rPr>
          <w:b/>
          <w:bCs/>
          <w:lang w:val="en-GB"/>
        </w:rPr>
        <w:t>119</w:t>
      </w:r>
      <w:r w:rsidRPr="00356F33">
        <w:rPr>
          <w:lang w:val="en-GB"/>
        </w:rPr>
        <w:t>, 103408 (2019).</w:t>
      </w:r>
    </w:p>
    <w:p w14:paraId="289568C5" w14:textId="77777777" w:rsidR="00356F33" w:rsidRPr="00356F33" w:rsidRDefault="00356F33" w:rsidP="00356F33">
      <w:pPr>
        <w:pStyle w:val="Bibliography"/>
        <w:rPr>
          <w:lang w:val="en-GB"/>
        </w:rPr>
      </w:pPr>
      <w:r w:rsidRPr="00356F33">
        <w:rPr>
          <w:lang w:val="en-GB"/>
        </w:rPr>
        <w:t>35.</w:t>
      </w:r>
      <w:r w:rsidRPr="00356F33">
        <w:rPr>
          <w:lang w:val="en-GB"/>
        </w:rPr>
        <w:tab/>
        <w:t xml:space="preserve">Perrotta, D., Bianco, V., Berchicci, M., Quinzi, F. &amp; Perri, R. L. Anodal tDCS over the dorsolateral prefrontal cortex reduces Stroop errors. A comparison of different tasks and designs. </w:t>
      </w:r>
      <w:r w:rsidRPr="00356F33">
        <w:rPr>
          <w:i/>
          <w:iCs/>
          <w:lang w:val="en-GB"/>
        </w:rPr>
        <w:t>Behav. Brain Res.</w:t>
      </w:r>
      <w:r w:rsidRPr="00356F33">
        <w:rPr>
          <w:lang w:val="en-GB"/>
        </w:rPr>
        <w:t xml:space="preserve"> </w:t>
      </w:r>
      <w:r w:rsidRPr="00356F33">
        <w:rPr>
          <w:b/>
          <w:bCs/>
          <w:lang w:val="en-GB"/>
        </w:rPr>
        <w:t>405</w:t>
      </w:r>
      <w:r w:rsidRPr="00356F33">
        <w:rPr>
          <w:lang w:val="en-GB"/>
        </w:rPr>
        <w:t>, 113215 (2021).</w:t>
      </w:r>
    </w:p>
    <w:p w14:paraId="06E11580" w14:textId="77777777" w:rsidR="00356F33" w:rsidRPr="00356F33" w:rsidRDefault="00356F33" w:rsidP="00356F33">
      <w:pPr>
        <w:pStyle w:val="Bibliography"/>
        <w:rPr>
          <w:lang w:val="en-GB"/>
        </w:rPr>
      </w:pPr>
      <w:r w:rsidRPr="00356F33">
        <w:rPr>
          <w:lang w:val="en-GB"/>
        </w:rPr>
        <w:lastRenderedPageBreak/>
        <w:t>36.</w:t>
      </w:r>
      <w:r w:rsidRPr="00356F33">
        <w:rPr>
          <w:lang w:val="en-GB"/>
        </w:rPr>
        <w:tab/>
        <w:t xml:space="preserve">Plewnia, C. </w:t>
      </w:r>
      <w:r w:rsidRPr="00356F33">
        <w:rPr>
          <w:i/>
          <w:iCs/>
          <w:lang w:val="en-GB"/>
        </w:rPr>
        <w:t>et al.</w:t>
      </w:r>
      <w:r w:rsidRPr="00356F33">
        <w:rPr>
          <w:lang w:val="en-GB"/>
        </w:rPr>
        <w:t xml:space="preserve"> Effects of transcranial direct current stimulation (tDCS) on executive functions: Influence of COMT Val/Met polymorphism. </w:t>
      </w:r>
      <w:r w:rsidRPr="00356F33">
        <w:rPr>
          <w:i/>
          <w:iCs/>
          <w:lang w:val="en-GB"/>
        </w:rPr>
        <w:t>CORTEX</w:t>
      </w:r>
      <w:r w:rsidRPr="00356F33">
        <w:rPr>
          <w:lang w:val="en-GB"/>
        </w:rPr>
        <w:t xml:space="preserve"> </w:t>
      </w:r>
      <w:r w:rsidRPr="00356F33">
        <w:rPr>
          <w:b/>
          <w:bCs/>
          <w:lang w:val="en-GB"/>
        </w:rPr>
        <w:t>49</w:t>
      </w:r>
      <w:r w:rsidRPr="00356F33">
        <w:rPr>
          <w:lang w:val="en-GB"/>
        </w:rPr>
        <w:t>, 1801–1807 (2013).</w:t>
      </w:r>
    </w:p>
    <w:p w14:paraId="0402915E" w14:textId="77777777" w:rsidR="00356F33" w:rsidRPr="00356F33" w:rsidRDefault="00356F33" w:rsidP="00356F33">
      <w:pPr>
        <w:pStyle w:val="Bibliography"/>
        <w:rPr>
          <w:lang w:val="en-GB"/>
        </w:rPr>
      </w:pPr>
      <w:r w:rsidRPr="00356F33">
        <w:rPr>
          <w:lang w:val="en-GB"/>
        </w:rPr>
        <w:t>37.</w:t>
      </w:r>
      <w:r w:rsidRPr="00356F33">
        <w:rPr>
          <w:lang w:val="en-GB"/>
        </w:rPr>
        <w:tab/>
        <w:t xml:space="preserve">Poje, A. </w:t>
      </w:r>
      <w:r w:rsidRPr="00356F33">
        <w:rPr>
          <w:i/>
          <w:iCs/>
          <w:lang w:val="en-GB"/>
        </w:rPr>
        <w:t>et al.</w:t>
      </w:r>
      <w:r w:rsidRPr="00356F33">
        <w:rPr>
          <w:lang w:val="en-GB"/>
        </w:rPr>
        <w:t xml:space="preserve"> Effects of Transcranial Direct Current Stimulation (tDCS) on Go/NoGo Performance Using Food and Non-Food Stimuli in Patients with Prader-Willi Syndrome. </w:t>
      </w:r>
      <w:r w:rsidRPr="00356F33">
        <w:rPr>
          <w:i/>
          <w:iCs/>
          <w:lang w:val="en-GB"/>
        </w:rPr>
        <w:t>BRAIN Sci.</w:t>
      </w:r>
      <w:r w:rsidRPr="00356F33">
        <w:rPr>
          <w:lang w:val="en-GB"/>
        </w:rPr>
        <w:t xml:space="preserve"> </w:t>
      </w:r>
      <w:r w:rsidRPr="00356F33">
        <w:rPr>
          <w:b/>
          <w:bCs/>
          <w:lang w:val="en-GB"/>
        </w:rPr>
        <w:t>11</w:t>
      </w:r>
      <w:r w:rsidRPr="00356F33">
        <w:rPr>
          <w:lang w:val="en-GB"/>
        </w:rPr>
        <w:t>, (2021).</w:t>
      </w:r>
    </w:p>
    <w:p w14:paraId="718F69A9" w14:textId="77777777" w:rsidR="00356F33" w:rsidRPr="00356F33" w:rsidRDefault="00356F33" w:rsidP="00356F33">
      <w:pPr>
        <w:pStyle w:val="Bibliography"/>
        <w:rPr>
          <w:lang w:val="en-GB"/>
        </w:rPr>
      </w:pPr>
      <w:r w:rsidRPr="00356F33">
        <w:rPr>
          <w:lang w:val="en-GB"/>
        </w:rPr>
        <w:t>38.</w:t>
      </w:r>
      <w:r w:rsidRPr="00356F33">
        <w:rPr>
          <w:lang w:val="en-GB"/>
        </w:rPr>
        <w:tab/>
        <w:t xml:space="preserve">Reinhart, R. M. &amp; Woodman, G. F. Causal control of medial–frontal cortex governs electrophysiological and behavioral indices of performance monitoring and learning. </w:t>
      </w:r>
      <w:r w:rsidRPr="00356F33">
        <w:rPr>
          <w:i/>
          <w:iCs/>
          <w:lang w:val="en-GB"/>
        </w:rPr>
        <w:t>J. Neurosci.</w:t>
      </w:r>
      <w:r w:rsidRPr="00356F33">
        <w:rPr>
          <w:lang w:val="en-GB"/>
        </w:rPr>
        <w:t xml:space="preserve"> </w:t>
      </w:r>
      <w:r w:rsidRPr="00356F33">
        <w:rPr>
          <w:b/>
          <w:bCs/>
          <w:lang w:val="en-GB"/>
        </w:rPr>
        <w:t>34</w:t>
      </w:r>
      <w:r w:rsidRPr="00356F33">
        <w:rPr>
          <w:lang w:val="en-GB"/>
        </w:rPr>
        <w:t>, 4214–4227 (2014).</w:t>
      </w:r>
    </w:p>
    <w:p w14:paraId="25D5602C" w14:textId="77777777" w:rsidR="00356F33" w:rsidRPr="00356F33" w:rsidRDefault="00356F33" w:rsidP="00356F33">
      <w:pPr>
        <w:pStyle w:val="Bibliography"/>
        <w:rPr>
          <w:lang w:val="en-GB"/>
        </w:rPr>
      </w:pPr>
      <w:r w:rsidRPr="00356F33">
        <w:rPr>
          <w:lang w:val="en-GB"/>
        </w:rPr>
        <w:t>39.</w:t>
      </w:r>
      <w:r w:rsidRPr="00356F33">
        <w:rPr>
          <w:lang w:val="en-GB"/>
        </w:rPr>
        <w:tab/>
        <w:t xml:space="preserve">Sallard, E., Mouthon, M., De Pretto, M. &amp; Spierer, L. Modulation of inhibitory control by prefrontal anodal tDCS: A crossover double-blind sham-controlled fMRI study. </w:t>
      </w:r>
      <w:r w:rsidRPr="00356F33">
        <w:rPr>
          <w:i/>
          <w:iCs/>
          <w:lang w:val="en-GB"/>
        </w:rPr>
        <w:t>PLOS ONE</w:t>
      </w:r>
      <w:r w:rsidRPr="00356F33">
        <w:rPr>
          <w:lang w:val="en-GB"/>
        </w:rPr>
        <w:t xml:space="preserve"> </w:t>
      </w:r>
      <w:r w:rsidRPr="00356F33">
        <w:rPr>
          <w:b/>
          <w:bCs/>
          <w:lang w:val="en-GB"/>
        </w:rPr>
        <w:t>13</w:t>
      </w:r>
      <w:r w:rsidRPr="00356F33">
        <w:rPr>
          <w:lang w:val="en-GB"/>
        </w:rPr>
        <w:t>, (2018).</w:t>
      </w:r>
    </w:p>
    <w:p w14:paraId="05D7417E" w14:textId="77777777" w:rsidR="00356F33" w:rsidRPr="00356F33" w:rsidRDefault="00356F33" w:rsidP="00356F33">
      <w:pPr>
        <w:pStyle w:val="Bibliography"/>
        <w:rPr>
          <w:lang w:val="en-GB"/>
        </w:rPr>
      </w:pPr>
      <w:r w:rsidRPr="00356F33">
        <w:rPr>
          <w:lang w:val="en-GB"/>
        </w:rPr>
        <w:t>40.</w:t>
      </w:r>
      <w:r w:rsidRPr="00356F33">
        <w:rPr>
          <w:lang w:val="en-GB"/>
        </w:rPr>
        <w:tab/>
        <w:t xml:space="preserve">Sandrini, M. </w:t>
      </w:r>
      <w:r w:rsidRPr="00356F33">
        <w:rPr>
          <w:i/>
          <w:iCs/>
          <w:lang w:val="en-GB"/>
        </w:rPr>
        <w:t>et al.</w:t>
      </w:r>
      <w:r w:rsidRPr="00356F33">
        <w:rPr>
          <w:lang w:val="en-GB"/>
        </w:rPr>
        <w:t xml:space="preserve"> Transcranial direct current stimulation facilitates response inhibition through dynamic modulation of the fronto-basal ganglia network. </w:t>
      </w:r>
      <w:r w:rsidRPr="00356F33">
        <w:rPr>
          <w:i/>
          <w:iCs/>
          <w:lang w:val="en-GB"/>
        </w:rPr>
        <w:t>Brain Stimulat.</w:t>
      </w:r>
      <w:r w:rsidRPr="00356F33">
        <w:rPr>
          <w:lang w:val="en-GB"/>
        </w:rPr>
        <w:t xml:space="preserve"> </w:t>
      </w:r>
      <w:r w:rsidRPr="00356F33">
        <w:rPr>
          <w:b/>
          <w:bCs/>
          <w:lang w:val="en-GB"/>
        </w:rPr>
        <w:t>13</w:t>
      </w:r>
      <w:r w:rsidRPr="00356F33">
        <w:rPr>
          <w:lang w:val="en-GB"/>
        </w:rPr>
        <w:t>, 96–104 (2020).</w:t>
      </w:r>
    </w:p>
    <w:p w14:paraId="2DF83985" w14:textId="77777777" w:rsidR="00356F33" w:rsidRPr="00356F33" w:rsidRDefault="00356F33" w:rsidP="00356F33">
      <w:pPr>
        <w:pStyle w:val="Bibliography"/>
        <w:rPr>
          <w:lang w:val="en-GB"/>
        </w:rPr>
      </w:pPr>
      <w:r w:rsidRPr="00356F33">
        <w:rPr>
          <w:lang w:val="en-GB"/>
        </w:rPr>
        <w:t>41.</w:t>
      </w:r>
      <w:r w:rsidRPr="00356F33">
        <w:rPr>
          <w:lang w:val="en-GB"/>
        </w:rPr>
        <w:tab/>
        <w:t xml:space="preserve">Schroeder, P. A., Farshad, M. &amp; Svaldi, J. Anodal stimulation of inhibitory control and craving in satiated restrained eaters. </w:t>
      </w:r>
      <w:r w:rsidRPr="00356F33">
        <w:rPr>
          <w:i/>
          <w:iCs/>
          <w:lang w:val="en-GB"/>
        </w:rPr>
        <w:t>Nutr. Neurosci.</w:t>
      </w:r>
      <w:r w:rsidRPr="00356F33">
        <w:rPr>
          <w:lang w:val="en-GB"/>
        </w:rPr>
        <w:t xml:space="preserve"> </w:t>
      </w:r>
      <w:r w:rsidRPr="00356F33">
        <w:rPr>
          <w:b/>
          <w:bCs/>
          <w:lang w:val="en-GB"/>
        </w:rPr>
        <w:t>26</w:t>
      </w:r>
      <w:r w:rsidRPr="00356F33">
        <w:rPr>
          <w:lang w:val="en-GB"/>
        </w:rPr>
        <w:t>, 403–413 (2023).</w:t>
      </w:r>
    </w:p>
    <w:p w14:paraId="26C36661" w14:textId="77777777" w:rsidR="00356F33" w:rsidRPr="00356F33" w:rsidRDefault="00356F33" w:rsidP="00356F33">
      <w:pPr>
        <w:pStyle w:val="Bibliography"/>
        <w:rPr>
          <w:lang w:val="en-GB"/>
        </w:rPr>
      </w:pPr>
      <w:r w:rsidRPr="00356F33">
        <w:rPr>
          <w:lang w:val="en-GB"/>
        </w:rPr>
        <w:t>42.</w:t>
      </w:r>
      <w:r w:rsidRPr="00356F33">
        <w:rPr>
          <w:lang w:val="en-GB"/>
        </w:rPr>
        <w:tab/>
        <w:t xml:space="preserve">Schroeder, P. A., Seewald, A. &amp; Svaldi, J. Spotlight on the Left Frontal Cortex: No Evidence for Response Inhibition from Cathodal High-Definition transcranial Direct Current Stimulation over Left  Inferior Frontal Gyrus or Left Dorsolateral Prefrontal Cortex. </w:t>
      </w:r>
      <w:r w:rsidRPr="00356F33">
        <w:rPr>
          <w:i/>
          <w:iCs/>
          <w:lang w:val="en-GB"/>
        </w:rPr>
        <w:t>J. Cogn. Neurosci.</w:t>
      </w:r>
      <w:r w:rsidRPr="00356F33">
        <w:rPr>
          <w:lang w:val="en-GB"/>
        </w:rPr>
        <w:t xml:space="preserve"> </w:t>
      </w:r>
      <w:r w:rsidRPr="00356F33">
        <w:rPr>
          <w:b/>
          <w:bCs/>
          <w:lang w:val="en-GB"/>
        </w:rPr>
        <w:t>34</w:t>
      </w:r>
      <w:r w:rsidRPr="00356F33">
        <w:rPr>
          <w:lang w:val="en-GB"/>
        </w:rPr>
        <w:t>, 1090–1102 (2022).</w:t>
      </w:r>
    </w:p>
    <w:p w14:paraId="313B6085" w14:textId="77777777" w:rsidR="00356F33" w:rsidRPr="00356F33" w:rsidRDefault="00356F33" w:rsidP="00356F33">
      <w:pPr>
        <w:pStyle w:val="Bibliography"/>
        <w:rPr>
          <w:lang w:val="en-GB"/>
        </w:rPr>
      </w:pPr>
      <w:r w:rsidRPr="00356F33">
        <w:rPr>
          <w:lang w:val="en-GB"/>
        </w:rPr>
        <w:t>43.</w:t>
      </w:r>
      <w:r w:rsidRPr="00356F33">
        <w:rPr>
          <w:lang w:val="en-GB"/>
        </w:rPr>
        <w:tab/>
        <w:t xml:space="preserve">Sedgmond, J. </w:t>
      </w:r>
      <w:r w:rsidRPr="00356F33">
        <w:rPr>
          <w:i/>
          <w:iCs/>
          <w:lang w:val="en-GB"/>
        </w:rPr>
        <w:t>et al.</w:t>
      </w:r>
      <w:r w:rsidRPr="00356F33">
        <w:rPr>
          <w:lang w:val="en-GB"/>
        </w:rPr>
        <w:t xml:space="preserve"> Prefrontal brain stimulation during food-related inhibition training: effects on food craving, food consumption and inhibitory control. </w:t>
      </w:r>
      <w:r w:rsidRPr="00356F33">
        <w:rPr>
          <w:i/>
          <w:iCs/>
          <w:lang w:val="en-GB"/>
        </w:rPr>
        <w:t>R. Soc. Open Sci.</w:t>
      </w:r>
      <w:r w:rsidRPr="00356F33">
        <w:rPr>
          <w:lang w:val="en-GB"/>
        </w:rPr>
        <w:t xml:space="preserve"> </w:t>
      </w:r>
      <w:r w:rsidRPr="00356F33">
        <w:rPr>
          <w:b/>
          <w:bCs/>
          <w:lang w:val="en-GB"/>
        </w:rPr>
        <w:t>6</w:t>
      </w:r>
      <w:r w:rsidRPr="00356F33">
        <w:rPr>
          <w:lang w:val="en-GB"/>
        </w:rPr>
        <w:t>, 181186 (2019).</w:t>
      </w:r>
    </w:p>
    <w:p w14:paraId="4DF29A85" w14:textId="77777777" w:rsidR="00356F33" w:rsidRPr="00356F33" w:rsidRDefault="00356F33" w:rsidP="00356F33">
      <w:pPr>
        <w:pStyle w:val="Bibliography"/>
        <w:rPr>
          <w:lang w:val="en-GB"/>
        </w:rPr>
      </w:pPr>
      <w:r w:rsidRPr="00356F33">
        <w:rPr>
          <w:lang w:val="en-GB"/>
        </w:rPr>
        <w:lastRenderedPageBreak/>
        <w:t>44.</w:t>
      </w:r>
      <w:r w:rsidRPr="00356F33">
        <w:rPr>
          <w:lang w:val="en-GB"/>
        </w:rPr>
        <w:tab/>
        <w:t xml:space="preserve">Silva, A. F. </w:t>
      </w:r>
      <w:r w:rsidRPr="00356F33">
        <w:rPr>
          <w:i/>
          <w:iCs/>
          <w:lang w:val="en-GB"/>
        </w:rPr>
        <w:t>et al.</w:t>
      </w:r>
      <w:r w:rsidRPr="00356F33">
        <w:rPr>
          <w:lang w:val="en-GB"/>
        </w:rPr>
        <w:t xml:space="preserve"> Anodal transcranial direct current stimulation over the left dorsolateral prefrontal cortex modulates attention and pain in fibromyalgia: randomized  clinical trial. </w:t>
      </w:r>
      <w:r w:rsidRPr="00356F33">
        <w:rPr>
          <w:i/>
          <w:iCs/>
          <w:lang w:val="en-GB"/>
        </w:rPr>
        <w:t>Sci. Rep.</w:t>
      </w:r>
      <w:r w:rsidRPr="00356F33">
        <w:rPr>
          <w:lang w:val="en-GB"/>
        </w:rPr>
        <w:t xml:space="preserve"> </w:t>
      </w:r>
      <w:r w:rsidRPr="00356F33">
        <w:rPr>
          <w:b/>
          <w:bCs/>
          <w:lang w:val="en-GB"/>
        </w:rPr>
        <w:t>7</w:t>
      </w:r>
      <w:r w:rsidRPr="00356F33">
        <w:rPr>
          <w:lang w:val="en-GB"/>
        </w:rPr>
        <w:t>, 135 (2017).</w:t>
      </w:r>
    </w:p>
    <w:p w14:paraId="6F1EAFBD" w14:textId="77777777" w:rsidR="00356F33" w:rsidRPr="00356F33" w:rsidRDefault="00356F33" w:rsidP="00356F33">
      <w:pPr>
        <w:pStyle w:val="Bibliography"/>
        <w:rPr>
          <w:lang w:val="en-GB"/>
        </w:rPr>
      </w:pPr>
      <w:r w:rsidRPr="00356F33">
        <w:rPr>
          <w:lang w:val="en-GB"/>
        </w:rPr>
        <w:t>45.</w:t>
      </w:r>
      <w:r w:rsidRPr="00356F33">
        <w:rPr>
          <w:lang w:val="en-GB"/>
        </w:rPr>
        <w:tab/>
        <w:t xml:space="preserve">Smits, F., de Kort, G. &amp; Geuze, E. Acceptability of tDCS in treating stress-related mental health disorders: a mixed methods study among military patients and caregivers. </w:t>
      </w:r>
      <w:r w:rsidRPr="00356F33">
        <w:rPr>
          <w:i/>
          <w:iCs/>
          <w:lang w:val="en-GB"/>
        </w:rPr>
        <w:t>BMC PSYCHIATRY</w:t>
      </w:r>
      <w:r w:rsidRPr="00356F33">
        <w:rPr>
          <w:lang w:val="en-GB"/>
        </w:rPr>
        <w:t xml:space="preserve"> </w:t>
      </w:r>
      <w:r w:rsidRPr="00356F33">
        <w:rPr>
          <w:b/>
          <w:bCs/>
          <w:lang w:val="en-GB"/>
        </w:rPr>
        <w:t>21</w:t>
      </w:r>
      <w:r w:rsidRPr="00356F33">
        <w:rPr>
          <w:lang w:val="en-GB"/>
        </w:rPr>
        <w:t>, (2021).</w:t>
      </w:r>
    </w:p>
    <w:p w14:paraId="0748D42F" w14:textId="77777777" w:rsidR="00356F33" w:rsidRPr="00356F33" w:rsidRDefault="00356F33" w:rsidP="00356F33">
      <w:pPr>
        <w:pStyle w:val="Bibliography"/>
        <w:rPr>
          <w:lang w:val="en-GB"/>
        </w:rPr>
      </w:pPr>
      <w:r w:rsidRPr="00356F33">
        <w:rPr>
          <w:lang w:val="en-GB"/>
        </w:rPr>
        <w:t>46.</w:t>
      </w:r>
      <w:r w:rsidRPr="00356F33">
        <w:rPr>
          <w:lang w:val="en-GB"/>
        </w:rPr>
        <w:tab/>
        <w:t xml:space="preserve">Stramaccia, D. F., Penolazzi, B., Altoè, G. &amp; Galfano, G. TDCS over the right inferior frontal gyrus disrupts control of interference in memory: A retrieval-induced forgetting study. </w:t>
      </w:r>
      <w:r w:rsidRPr="00356F33">
        <w:rPr>
          <w:i/>
          <w:iCs/>
          <w:lang w:val="en-GB"/>
        </w:rPr>
        <w:t>Neurobiol. Learn. Mem.</w:t>
      </w:r>
      <w:r w:rsidRPr="00356F33">
        <w:rPr>
          <w:lang w:val="en-GB"/>
        </w:rPr>
        <w:t xml:space="preserve"> </w:t>
      </w:r>
      <w:r w:rsidRPr="00356F33">
        <w:rPr>
          <w:b/>
          <w:bCs/>
          <w:lang w:val="en-GB"/>
        </w:rPr>
        <w:t>144</w:t>
      </w:r>
      <w:r w:rsidRPr="00356F33">
        <w:rPr>
          <w:lang w:val="en-GB"/>
        </w:rPr>
        <w:t>, 114–130 (2017).</w:t>
      </w:r>
    </w:p>
    <w:p w14:paraId="1000BF8E" w14:textId="77777777" w:rsidR="00356F33" w:rsidRPr="00356F33" w:rsidRDefault="00356F33" w:rsidP="00356F33">
      <w:pPr>
        <w:pStyle w:val="Bibliography"/>
        <w:rPr>
          <w:lang w:val="en-GB"/>
        </w:rPr>
      </w:pPr>
      <w:r w:rsidRPr="00356F33">
        <w:rPr>
          <w:lang w:val="en-GB"/>
        </w:rPr>
        <w:t>47.</w:t>
      </w:r>
      <w:r w:rsidRPr="00356F33">
        <w:rPr>
          <w:lang w:val="en-GB"/>
        </w:rPr>
        <w:tab/>
        <w:t xml:space="preserve">Stramaccia, D. F. </w:t>
      </w:r>
      <w:r w:rsidRPr="00356F33">
        <w:rPr>
          <w:i/>
          <w:iCs/>
          <w:lang w:val="en-GB"/>
        </w:rPr>
        <w:t>et al.</w:t>
      </w:r>
      <w:r w:rsidRPr="00356F33">
        <w:rPr>
          <w:lang w:val="en-GB"/>
        </w:rPr>
        <w:t xml:space="preserve"> Assessing the effects of tDCS over a delayed response inhibition task by targeting the right inferior frontal gyrus and right dorsolateral prefrontal  cortex. </w:t>
      </w:r>
      <w:r w:rsidRPr="00356F33">
        <w:rPr>
          <w:i/>
          <w:iCs/>
          <w:lang w:val="en-GB"/>
        </w:rPr>
        <w:t>Exp. Brain Res.</w:t>
      </w:r>
      <w:r w:rsidRPr="00356F33">
        <w:rPr>
          <w:lang w:val="en-GB"/>
        </w:rPr>
        <w:t xml:space="preserve"> </w:t>
      </w:r>
      <w:r w:rsidRPr="00356F33">
        <w:rPr>
          <w:b/>
          <w:bCs/>
          <w:lang w:val="en-GB"/>
        </w:rPr>
        <w:t>233</w:t>
      </w:r>
      <w:r w:rsidRPr="00356F33">
        <w:rPr>
          <w:lang w:val="en-GB"/>
        </w:rPr>
        <w:t>, 2283–2290 (2015).</w:t>
      </w:r>
    </w:p>
    <w:p w14:paraId="07C17212" w14:textId="77777777" w:rsidR="00356F33" w:rsidRPr="00356F33" w:rsidRDefault="00356F33" w:rsidP="00356F33">
      <w:pPr>
        <w:pStyle w:val="Bibliography"/>
        <w:rPr>
          <w:lang w:val="en-GB"/>
        </w:rPr>
      </w:pPr>
      <w:r w:rsidRPr="00356F33">
        <w:rPr>
          <w:lang w:val="en-GB"/>
        </w:rPr>
        <w:t>48.</w:t>
      </w:r>
      <w:r w:rsidRPr="00356F33">
        <w:rPr>
          <w:lang w:val="en-GB"/>
        </w:rPr>
        <w:tab/>
        <w:t xml:space="preserve">Thunberg, C., Messel, M. S., Raud, L. &amp; Huster, R. J. tDCS over the inferior frontal gyri and visual cortices did not improve response inhibition. </w:t>
      </w:r>
      <w:r w:rsidRPr="00356F33">
        <w:rPr>
          <w:i/>
          <w:iCs/>
          <w:lang w:val="en-GB"/>
        </w:rPr>
        <w:t>Sci. Rep.</w:t>
      </w:r>
      <w:r w:rsidRPr="00356F33">
        <w:rPr>
          <w:lang w:val="en-GB"/>
        </w:rPr>
        <w:t xml:space="preserve"> </w:t>
      </w:r>
      <w:r w:rsidRPr="00356F33">
        <w:rPr>
          <w:b/>
          <w:bCs/>
          <w:lang w:val="en-GB"/>
        </w:rPr>
        <w:t>10</w:t>
      </w:r>
      <w:r w:rsidRPr="00356F33">
        <w:rPr>
          <w:lang w:val="en-GB"/>
        </w:rPr>
        <w:t>, 7749 (2020).</w:t>
      </w:r>
    </w:p>
    <w:p w14:paraId="2341DAF5" w14:textId="77777777" w:rsidR="00356F33" w:rsidRPr="00356F33" w:rsidRDefault="00356F33" w:rsidP="00356F33">
      <w:pPr>
        <w:pStyle w:val="Bibliography"/>
        <w:rPr>
          <w:lang w:val="en-GB"/>
        </w:rPr>
      </w:pPr>
      <w:r w:rsidRPr="00356F33">
        <w:rPr>
          <w:lang w:val="en-GB"/>
        </w:rPr>
        <w:t>49.</w:t>
      </w:r>
      <w:r w:rsidRPr="00356F33">
        <w:rPr>
          <w:lang w:val="en-GB"/>
        </w:rPr>
        <w:tab/>
        <w:t xml:space="preserve">Vanderhasselt, M.-A. </w:t>
      </w:r>
      <w:r w:rsidRPr="00356F33">
        <w:rPr>
          <w:i/>
          <w:iCs/>
          <w:lang w:val="en-GB"/>
        </w:rPr>
        <w:t>et al.</w:t>
      </w:r>
      <w:r w:rsidRPr="00356F33">
        <w:rPr>
          <w:lang w:val="en-GB"/>
        </w:rPr>
        <w:t xml:space="preserve"> Bifrontal tDCS applied to the dorsolateral prefrontal cortex in heavy drinkers: Influence on reward-triggered approach bias and alcohol consumption. </w:t>
      </w:r>
      <w:r w:rsidRPr="00356F33">
        <w:rPr>
          <w:i/>
          <w:iCs/>
          <w:lang w:val="en-GB"/>
        </w:rPr>
        <w:t>Brain Cogn.</w:t>
      </w:r>
      <w:r w:rsidRPr="00356F33">
        <w:rPr>
          <w:lang w:val="en-GB"/>
        </w:rPr>
        <w:t xml:space="preserve"> </w:t>
      </w:r>
      <w:r w:rsidRPr="00356F33">
        <w:rPr>
          <w:b/>
          <w:bCs/>
          <w:lang w:val="en-GB"/>
        </w:rPr>
        <w:t>138</w:t>
      </w:r>
      <w:r w:rsidRPr="00356F33">
        <w:rPr>
          <w:lang w:val="en-GB"/>
        </w:rPr>
        <w:t>, 105512 (2020).</w:t>
      </w:r>
    </w:p>
    <w:p w14:paraId="3079A83F" w14:textId="77777777" w:rsidR="00356F33" w:rsidRPr="00356F33" w:rsidRDefault="00356F33" w:rsidP="00356F33">
      <w:pPr>
        <w:pStyle w:val="Bibliography"/>
        <w:rPr>
          <w:lang w:val="en-GB"/>
        </w:rPr>
      </w:pPr>
      <w:r w:rsidRPr="00356F33">
        <w:rPr>
          <w:lang w:val="en-GB"/>
        </w:rPr>
        <w:t>50.</w:t>
      </w:r>
      <w:r w:rsidRPr="00356F33">
        <w:rPr>
          <w:lang w:val="en-GB"/>
        </w:rPr>
        <w:tab/>
        <w:t xml:space="preserve">Verveer, I. </w:t>
      </w:r>
      <w:r w:rsidRPr="00356F33">
        <w:rPr>
          <w:i/>
          <w:iCs/>
          <w:lang w:val="en-GB"/>
        </w:rPr>
        <w:t>et al.</w:t>
      </w:r>
      <w:r w:rsidRPr="00356F33">
        <w:rPr>
          <w:lang w:val="en-GB"/>
        </w:rPr>
        <w:t xml:space="preserve"> Modulation of control: Can HD-tDCS targeting the dACC reduce impulsivity? </w:t>
      </w:r>
      <w:r w:rsidRPr="00356F33">
        <w:rPr>
          <w:i/>
          <w:iCs/>
          <w:lang w:val="en-GB"/>
        </w:rPr>
        <w:t>BRAIN Res.</w:t>
      </w:r>
      <w:r w:rsidRPr="00356F33">
        <w:rPr>
          <w:lang w:val="en-GB"/>
        </w:rPr>
        <w:t xml:space="preserve"> </w:t>
      </w:r>
      <w:r w:rsidRPr="00356F33">
        <w:rPr>
          <w:b/>
          <w:bCs/>
          <w:lang w:val="en-GB"/>
        </w:rPr>
        <w:t>1756</w:t>
      </w:r>
      <w:r w:rsidRPr="00356F33">
        <w:rPr>
          <w:lang w:val="en-GB"/>
        </w:rPr>
        <w:t>, (2021).</w:t>
      </w:r>
    </w:p>
    <w:p w14:paraId="4638380D" w14:textId="77777777" w:rsidR="00356F33" w:rsidRPr="00356F33" w:rsidRDefault="00356F33" w:rsidP="00356F33">
      <w:pPr>
        <w:pStyle w:val="Bibliography"/>
        <w:rPr>
          <w:lang w:val="en-GB"/>
        </w:rPr>
      </w:pPr>
      <w:r w:rsidRPr="00356F33">
        <w:rPr>
          <w:lang w:val="en-GB"/>
        </w:rPr>
        <w:t>51.</w:t>
      </w:r>
      <w:r w:rsidRPr="00356F33">
        <w:rPr>
          <w:lang w:val="en-GB"/>
        </w:rPr>
        <w:tab/>
        <w:t xml:space="preserve">Weidler, C. </w:t>
      </w:r>
      <w:r w:rsidRPr="00356F33">
        <w:rPr>
          <w:i/>
          <w:iCs/>
          <w:lang w:val="en-GB"/>
        </w:rPr>
        <w:t>et al.</w:t>
      </w:r>
      <w:r w:rsidRPr="00356F33">
        <w:rPr>
          <w:lang w:val="en-GB"/>
        </w:rPr>
        <w:t xml:space="preserve"> Consequences of prefrontal tDCS on inhibitory control and reactive aggression. </w:t>
      </w:r>
      <w:r w:rsidRPr="00356F33">
        <w:rPr>
          <w:i/>
          <w:iCs/>
          <w:lang w:val="en-GB"/>
        </w:rPr>
        <w:t>Soc. Cogn. Affect. Neurosci.</w:t>
      </w:r>
      <w:r w:rsidRPr="00356F33">
        <w:rPr>
          <w:lang w:val="en-GB"/>
        </w:rPr>
        <w:t xml:space="preserve"> </w:t>
      </w:r>
      <w:r w:rsidRPr="00356F33">
        <w:rPr>
          <w:b/>
          <w:bCs/>
          <w:lang w:val="en-GB"/>
        </w:rPr>
        <w:t>17</w:t>
      </w:r>
      <w:r w:rsidRPr="00356F33">
        <w:rPr>
          <w:lang w:val="en-GB"/>
        </w:rPr>
        <w:t>, 120–130 (2022).</w:t>
      </w:r>
    </w:p>
    <w:p w14:paraId="75CB2947" w14:textId="77777777" w:rsidR="00356F33" w:rsidRPr="00356F33" w:rsidRDefault="00356F33" w:rsidP="00356F33">
      <w:pPr>
        <w:pStyle w:val="Bibliography"/>
        <w:rPr>
          <w:lang w:val="en-GB"/>
        </w:rPr>
      </w:pPr>
      <w:r w:rsidRPr="00356F33">
        <w:rPr>
          <w:lang w:val="en-GB"/>
        </w:rPr>
        <w:t>52.</w:t>
      </w:r>
      <w:r w:rsidRPr="00356F33">
        <w:rPr>
          <w:lang w:val="en-GB"/>
        </w:rPr>
        <w:tab/>
        <w:t xml:space="preserve">Wynn, S. C., Driessen, J. M. A., Glennon, J. C., Brazil, I. A. &amp; Schutter, D. J. L. G. Cerebellar Transcranial Direct Current Stimulation Improves Reactive Response Inhibition in Healthy Volunteers. </w:t>
      </w:r>
      <w:r w:rsidRPr="00356F33">
        <w:rPr>
          <w:i/>
          <w:iCs/>
          <w:lang w:val="en-GB"/>
        </w:rPr>
        <w:t>Cerebellum Lond. Engl.</w:t>
      </w:r>
      <w:r w:rsidRPr="00356F33">
        <w:rPr>
          <w:lang w:val="en-GB"/>
        </w:rPr>
        <w:t xml:space="preserve"> </w:t>
      </w:r>
      <w:r w:rsidRPr="00356F33">
        <w:rPr>
          <w:b/>
          <w:bCs/>
          <w:lang w:val="en-GB"/>
        </w:rPr>
        <w:t>18</w:t>
      </w:r>
      <w:r w:rsidRPr="00356F33">
        <w:rPr>
          <w:lang w:val="en-GB"/>
        </w:rPr>
        <w:t>, 983–988 (2019).</w:t>
      </w:r>
    </w:p>
    <w:p w14:paraId="0DFB91D7" w14:textId="77777777" w:rsidR="00356F33" w:rsidRPr="00356F33" w:rsidRDefault="00356F33" w:rsidP="00356F33">
      <w:pPr>
        <w:pStyle w:val="Bibliography"/>
        <w:rPr>
          <w:lang w:val="en-GB"/>
        </w:rPr>
      </w:pPr>
      <w:r w:rsidRPr="00356F33">
        <w:rPr>
          <w:lang w:val="en-GB"/>
        </w:rPr>
        <w:lastRenderedPageBreak/>
        <w:t>53.</w:t>
      </w:r>
      <w:r w:rsidRPr="00356F33">
        <w:rPr>
          <w:lang w:val="en-GB"/>
        </w:rPr>
        <w:tab/>
        <w:t xml:space="preserve">Yu, J., Tseng, P., Hung, D. L., Wu, S.-W. &amp; Juan, C.-H. Brain stimulation improves cognitive control by modulating medial-frontal activity and preSMA-vmPFC functional connectivity. </w:t>
      </w:r>
      <w:r w:rsidRPr="00356F33">
        <w:rPr>
          <w:i/>
          <w:iCs/>
          <w:lang w:val="en-GB"/>
        </w:rPr>
        <w:t>Hum. Brain Mapp.</w:t>
      </w:r>
      <w:r w:rsidRPr="00356F33">
        <w:rPr>
          <w:lang w:val="en-GB"/>
        </w:rPr>
        <w:t xml:space="preserve"> </w:t>
      </w:r>
      <w:r w:rsidRPr="00356F33">
        <w:rPr>
          <w:b/>
          <w:bCs/>
          <w:lang w:val="en-GB"/>
        </w:rPr>
        <w:t>36</w:t>
      </w:r>
      <w:r w:rsidRPr="00356F33">
        <w:rPr>
          <w:lang w:val="en-GB"/>
        </w:rPr>
        <w:t>, 4004–4015 (2015).</w:t>
      </w:r>
    </w:p>
    <w:p w14:paraId="0716A120" w14:textId="77777777" w:rsidR="00356F33" w:rsidRPr="00356F33" w:rsidRDefault="00356F33" w:rsidP="00356F33">
      <w:pPr>
        <w:pStyle w:val="Bibliography"/>
        <w:rPr>
          <w:lang w:val="en-GB"/>
        </w:rPr>
      </w:pPr>
      <w:r w:rsidRPr="00356F33">
        <w:rPr>
          <w:lang w:val="en-GB"/>
        </w:rPr>
        <w:t>54.</w:t>
      </w:r>
      <w:r w:rsidRPr="00356F33">
        <w:rPr>
          <w:lang w:val="en-GB"/>
        </w:rPr>
        <w:tab/>
        <w:t xml:space="preserve">Cai, Y. </w:t>
      </w:r>
      <w:r w:rsidRPr="00356F33">
        <w:rPr>
          <w:i/>
          <w:iCs/>
          <w:lang w:val="en-GB"/>
        </w:rPr>
        <w:t>et al.</w:t>
      </w:r>
      <w:r w:rsidRPr="00356F33">
        <w:rPr>
          <w:lang w:val="en-GB"/>
        </w:rPr>
        <w:t xml:space="preserve"> The Role of the Frontal and Parietal Cortex in Proactive and Reactive Inhibitory Control: A Transcranial Direct Current Stimulation Study. </w:t>
      </w:r>
      <w:r w:rsidRPr="00356F33">
        <w:rPr>
          <w:i/>
          <w:iCs/>
          <w:lang w:val="en-GB"/>
        </w:rPr>
        <w:t>J. Cogn. Neurosci.</w:t>
      </w:r>
      <w:r w:rsidRPr="00356F33">
        <w:rPr>
          <w:lang w:val="en-GB"/>
        </w:rPr>
        <w:t xml:space="preserve"> </w:t>
      </w:r>
      <w:r w:rsidRPr="00356F33">
        <w:rPr>
          <w:b/>
          <w:bCs/>
          <w:lang w:val="en-GB"/>
        </w:rPr>
        <w:t>28</w:t>
      </w:r>
      <w:r w:rsidRPr="00356F33">
        <w:rPr>
          <w:lang w:val="en-GB"/>
        </w:rPr>
        <w:t>, 177–186 (2016).</w:t>
      </w:r>
    </w:p>
    <w:p w14:paraId="0A300F10" w14:textId="77777777" w:rsidR="00356F33" w:rsidRPr="00356F33" w:rsidRDefault="00356F33" w:rsidP="00356F33">
      <w:pPr>
        <w:pStyle w:val="Bibliography"/>
        <w:rPr>
          <w:lang w:val="en-GB"/>
        </w:rPr>
      </w:pPr>
      <w:r w:rsidRPr="00356F33">
        <w:rPr>
          <w:lang w:val="en-GB"/>
        </w:rPr>
        <w:t>55.</w:t>
      </w:r>
      <w:r w:rsidRPr="00356F33">
        <w:rPr>
          <w:lang w:val="en-GB"/>
        </w:rPr>
        <w:tab/>
        <w:t xml:space="preserve">Cosmo, C. </w:t>
      </w:r>
      <w:r w:rsidRPr="00356F33">
        <w:rPr>
          <w:i/>
          <w:iCs/>
          <w:lang w:val="en-GB"/>
        </w:rPr>
        <w:t>et al.</w:t>
      </w:r>
      <w:r w:rsidRPr="00356F33">
        <w:rPr>
          <w:lang w:val="en-GB"/>
        </w:rPr>
        <w:t xml:space="preserve"> A Randomized, Double-Blind, Sham-Controlled Trial of Transcranial Direct Current Stimulation in Attention-Deficit/Hyperactivity Disorder. </w:t>
      </w:r>
      <w:r w:rsidRPr="00356F33">
        <w:rPr>
          <w:i/>
          <w:iCs/>
          <w:lang w:val="en-GB"/>
        </w:rPr>
        <w:t>PloS One</w:t>
      </w:r>
      <w:r w:rsidRPr="00356F33">
        <w:rPr>
          <w:lang w:val="en-GB"/>
        </w:rPr>
        <w:t xml:space="preserve"> </w:t>
      </w:r>
      <w:r w:rsidRPr="00356F33">
        <w:rPr>
          <w:b/>
          <w:bCs/>
          <w:lang w:val="en-GB"/>
        </w:rPr>
        <w:t>10</w:t>
      </w:r>
      <w:r w:rsidRPr="00356F33">
        <w:rPr>
          <w:lang w:val="en-GB"/>
        </w:rPr>
        <w:t>, e0135371 (2015).</w:t>
      </w:r>
    </w:p>
    <w:p w14:paraId="70BE8265" w14:textId="77777777" w:rsidR="00356F33" w:rsidRPr="00356F33" w:rsidRDefault="00356F33" w:rsidP="00356F33">
      <w:pPr>
        <w:pStyle w:val="Bibliography"/>
        <w:rPr>
          <w:lang w:val="en-GB"/>
        </w:rPr>
      </w:pPr>
      <w:r w:rsidRPr="00356F33">
        <w:rPr>
          <w:lang w:val="en-GB"/>
        </w:rPr>
        <w:t>56.</w:t>
      </w:r>
      <w:r w:rsidRPr="00356F33">
        <w:rPr>
          <w:lang w:val="en-GB"/>
        </w:rPr>
        <w:tab/>
        <w:t xml:space="preserve">Dambacher, F. </w:t>
      </w:r>
      <w:r w:rsidRPr="00356F33">
        <w:rPr>
          <w:i/>
          <w:iCs/>
          <w:lang w:val="en-GB"/>
        </w:rPr>
        <w:t>et al.</w:t>
      </w:r>
      <w:r w:rsidRPr="00356F33">
        <w:rPr>
          <w:lang w:val="en-GB"/>
        </w:rPr>
        <w:t xml:space="preserve"> No Effects of Bilateral tDCS over Inferior Frontal Gyrus on Response Inhibition and Aggression. </w:t>
      </w:r>
      <w:r w:rsidRPr="00356F33">
        <w:rPr>
          <w:i/>
          <w:iCs/>
          <w:lang w:val="en-GB"/>
        </w:rPr>
        <w:t>PloS One</w:t>
      </w:r>
      <w:r w:rsidRPr="00356F33">
        <w:rPr>
          <w:lang w:val="en-GB"/>
        </w:rPr>
        <w:t xml:space="preserve"> </w:t>
      </w:r>
      <w:r w:rsidRPr="00356F33">
        <w:rPr>
          <w:b/>
          <w:bCs/>
          <w:lang w:val="en-GB"/>
        </w:rPr>
        <w:t>10</w:t>
      </w:r>
      <w:r w:rsidRPr="00356F33">
        <w:rPr>
          <w:lang w:val="en-GB"/>
        </w:rPr>
        <w:t>, e0132170 (2015).</w:t>
      </w:r>
    </w:p>
    <w:p w14:paraId="579D55A0" w14:textId="77777777" w:rsidR="00356F33" w:rsidRPr="00356F33" w:rsidRDefault="00356F33" w:rsidP="00356F33">
      <w:pPr>
        <w:pStyle w:val="Bibliography"/>
        <w:rPr>
          <w:lang w:val="en-GB"/>
        </w:rPr>
      </w:pPr>
      <w:r w:rsidRPr="00356F33">
        <w:rPr>
          <w:lang w:val="en-GB"/>
        </w:rPr>
        <w:t>57.</w:t>
      </w:r>
      <w:r w:rsidRPr="00356F33">
        <w:rPr>
          <w:lang w:val="en-GB"/>
        </w:rPr>
        <w:tab/>
        <w:t xml:space="preserve">Hogeveen, J. </w:t>
      </w:r>
      <w:r w:rsidRPr="00356F33">
        <w:rPr>
          <w:i/>
          <w:iCs/>
          <w:lang w:val="en-GB"/>
        </w:rPr>
        <w:t>et al.</w:t>
      </w:r>
      <w:r w:rsidRPr="00356F33">
        <w:rPr>
          <w:lang w:val="en-GB"/>
        </w:rPr>
        <w:t xml:space="preserve"> Effects of High-Definition and Conventional tDCS on Response Inhibition. </w:t>
      </w:r>
      <w:r w:rsidRPr="00356F33">
        <w:rPr>
          <w:i/>
          <w:iCs/>
          <w:lang w:val="en-GB"/>
        </w:rPr>
        <w:t>Brain Stimulat.</w:t>
      </w:r>
      <w:r w:rsidRPr="00356F33">
        <w:rPr>
          <w:lang w:val="en-GB"/>
        </w:rPr>
        <w:t xml:space="preserve"> </w:t>
      </w:r>
      <w:r w:rsidRPr="00356F33">
        <w:rPr>
          <w:b/>
          <w:bCs/>
          <w:lang w:val="en-GB"/>
        </w:rPr>
        <w:t>9</w:t>
      </w:r>
      <w:r w:rsidRPr="00356F33">
        <w:rPr>
          <w:lang w:val="en-GB"/>
        </w:rPr>
        <w:t>, 720–729 (2016).</w:t>
      </w:r>
    </w:p>
    <w:p w14:paraId="49EABB68" w14:textId="77777777" w:rsidR="00356F33" w:rsidRPr="00356F33" w:rsidRDefault="00356F33" w:rsidP="00356F33">
      <w:pPr>
        <w:pStyle w:val="Bibliography"/>
        <w:rPr>
          <w:lang w:val="en-GB"/>
        </w:rPr>
      </w:pPr>
      <w:r w:rsidRPr="00356F33">
        <w:rPr>
          <w:lang w:val="en-GB"/>
        </w:rPr>
        <w:t>58.</w:t>
      </w:r>
      <w:r w:rsidRPr="00356F33">
        <w:rPr>
          <w:lang w:val="en-GB"/>
        </w:rPr>
        <w:tab/>
        <w:t xml:space="preserve">Kang, E., Baek, M., Kim, S. &amp; Paik, N. Non-invasive cortical stimulation improves post-stroke attention decline. </w:t>
      </w:r>
      <w:r w:rsidRPr="00356F33">
        <w:rPr>
          <w:i/>
          <w:iCs/>
          <w:lang w:val="en-GB"/>
        </w:rPr>
        <w:t>Restor. Neurol. Neurosci.</w:t>
      </w:r>
      <w:r w:rsidRPr="00356F33">
        <w:rPr>
          <w:lang w:val="en-GB"/>
        </w:rPr>
        <w:t xml:space="preserve"> </w:t>
      </w:r>
      <w:r w:rsidRPr="00356F33">
        <w:rPr>
          <w:b/>
          <w:bCs/>
          <w:lang w:val="en-GB"/>
        </w:rPr>
        <w:t>27</w:t>
      </w:r>
      <w:r w:rsidRPr="00356F33">
        <w:rPr>
          <w:lang w:val="en-GB"/>
        </w:rPr>
        <w:t>, 645–650 (2009).</w:t>
      </w:r>
    </w:p>
    <w:p w14:paraId="4D246E48" w14:textId="77777777" w:rsidR="00356F33" w:rsidRPr="00356F33" w:rsidRDefault="00356F33" w:rsidP="00356F33">
      <w:pPr>
        <w:pStyle w:val="Bibliography"/>
        <w:rPr>
          <w:lang w:val="en-GB"/>
        </w:rPr>
      </w:pPr>
      <w:r w:rsidRPr="00356F33">
        <w:rPr>
          <w:lang w:val="en-GB"/>
        </w:rPr>
        <w:t>59.</w:t>
      </w:r>
      <w:r w:rsidRPr="00356F33">
        <w:rPr>
          <w:lang w:val="en-GB"/>
        </w:rPr>
        <w:tab/>
        <w:t xml:space="preserve">Mansouri, F. </w:t>
      </w:r>
      <w:r w:rsidRPr="00356F33">
        <w:rPr>
          <w:i/>
          <w:iCs/>
          <w:lang w:val="en-GB"/>
        </w:rPr>
        <w:t>et al.</w:t>
      </w:r>
      <w:r w:rsidRPr="00356F33">
        <w:rPr>
          <w:lang w:val="en-GB"/>
        </w:rPr>
        <w:t xml:space="preserve"> Interactive effects of music and prefrontal cortex stimulation in modulating response inhibition. </w:t>
      </w:r>
      <w:r w:rsidRPr="00356F33">
        <w:rPr>
          <w:i/>
          <w:iCs/>
          <w:lang w:val="en-GB"/>
        </w:rPr>
        <w:t>Sci. Rep.</w:t>
      </w:r>
      <w:r w:rsidRPr="00356F33">
        <w:rPr>
          <w:lang w:val="en-GB"/>
        </w:rPr>
        <w:t xml:space="preserve"> </w:t>
      </w:r>
      <w:r w:rsidRPr="00356F33">
        <w:rPr>
          <w:b/>
          <w:bCs/>
          <w:lang w:val="en-GB"/>
        </w:rPr>
        <w:t>7</w:t>
      </w:r>
      <w:r w:rsidRPr="00356F33">
        <w:rPr>
          <w:lang w:val="en-GB"/>
        </w:rPr>
        <w:t>, (2017).</w:t>
      </w:r>
    </w:p>
    <w:p w14:paraId="09A79068" w14:textId="77777777" w:rsidR="00356F33" w:rsidRPr="00356F33" w:rsidRDefault="00356F33" w:rsidP="00356F33">
      <w:pPr>
        <w:pStyle w:val="Bibliography"/>
        <w:rPr>
          <w:lang w:val="en-GB"/>
        </w:rPr>
      </w:pPr>
      <w:r w:rsidRPr="00356F33">
        <w:rPr>
          <w:lang w:val="en-GB"/>
        </w:rPr>
        <w:t>60.</w:t>
      </w:r>
      <w:r w:rsidRPr="00356F33">
        <w:rPr>
          <w:lang w:val="en-GB"/>
        </w:rPr>
        <w:tab/>
        <w:t xml:space="preserve">Molero-Chamizo, A. </w:t>
      </w:r>
      <w:r w:rsidRPr="00356F33">
        <w:rPr>
          <w:i/>
          <w:iCs/>
          <w:lang w:val="en-GB"/>
        </w:rPr>
        <w:t>et al.</w:t>
      </w:r>
      <w:r w:rsidRPr="00356F33">
        <w:rPr>
          <w:lang w:val="en-GB"/>
        </w:rPr>
        <w:t xml:space="preserve"> Poststimulation time interval-dependent effects of motor cortex anodal tDCS on reaction-time task performance. </w:t>
      </w:r>
      <w:r w:rsidRPr="00356F33">
        <w:rPr>
          <w:i/>
          <w:iCs/>
          <w:lang w:val="en-GB"/>
        </w:rPr>
        <w:t>Cogn. Affect. Behav. Neurosci.</w:t>
      </w:r>
      <w:r w:rsidRPr="00356F33">
        <w:rPr>
          <w:lang w:val="en-GB"/>
        </w:rPr>
        <w:t xml:space="preserve"> </w:t>
      </w:r>
      <w:r w:rsidRPr="00356F33">
        <w:rPr>
          <w:b/>
          <w:bCs/>
          <w:lang w:val="en-GB"/>
        </w:rPr>
        <w:t>18</w:t>
      </w:r>
      <w:r w:rsidRPr="00356F33">
        <w:rPr>
          <w:lang w:val="en-GB"/>
        </w:rPr>
        <w:t>, 167–175 (2018).</w:t>
      </w:r>
    </w:p>
    <w:p w14:paraId="7C5BADDC" w14:textId="77777777" w:rsidR="00356F33" w:rsidRPr="00356F33" w:rsidRDefault="00356F33" w:rsidP="00356F33">
      <w:pPr>
        <w:pStyle w:val="Bibliography"/>
        <w:rPr>
          <w:lang w:val="en-GB"/>
        </w:rPr>
      </w:pPr>
      <w:r w:rsidRPr="00356F33">
        <w:rPr>
          <w:lang w:val="en-GB"/>
        </w:rPr>
        <w:t>61.</w:t>
      </w:r>
      <w:r w:rsidRPr="00356F33">
        <w:rPr>
          <w:lang w:val="en-GB"/>
        </w:rPr>
        <w:tab/>
        <w:t xml:space="preserve">Cecere, R., Bertini, C. &amp; Làdavas, E. Differential contribution of cortical and subcortical visual pathways to the implicit processing of emotional faces: a tDCS study. </w:t>
      </w:r>
      <w:r w:rsidRPr="00356F33">
        <w:rPr>
          <w:i/>
          <w:iCs/>
          <w:lang w:val="en-GB"/>
        </w:rPr>
        <w:t>J. Neurosci. Off. J. Soc. Neurosci.</w:t>
      </w:r>
      <w:r w:rsidRPr="00356F33">
        <w:rPr>
          <w:lang w:val="en-GB"/>
        </w:rPr>
        <w:t xml:space="preserve"> </w:t>
      </w:r>
      <w:r w:rsidRPr="00356F33">
        <w:rPr>
          <w:b/>
          <w:bCs/>
          <w:lang w:val="en-GB"/>
        </w:rPr>
        <w:t>33</w:t>
      </w:r>
      <w:r w:rsidRPr="00356F33">
        <w:rPr>
          <w:lang w:val="en-GB"/>
        </w:rPr>
        <w:t>, 6469–6475 (2013).</w:t>
      </w:r>
    </w:p>
    <w:p w14:paraId="6429C715" w14:textId="77777777" w:rsidR="00356F33" w:rsidRPr="00356F33" w:rsidRDefault="00356F33" w:rsidP="00356F33">
      <w:pPr>
        <w:pStyle w:val="Bibliography"/>
        <w:rPr>
          <w:lang w:val="en-GB"/>
        </w:rPr>
      </w:pPr>
      <w:r w:rsidRPr="00356F33">
        <w:rPr>
          <w:lang w:val="en-GB"/>
        </w:rPr>
        <w:t>62.</w:t>
      </w:r>
      <w:r w:rsidRPr="00356F33">
        <w:rPr>
          <w:lang w:val="en-GB"/>
        </w:rPr>
        <w:tab/>
        <w:t xml:space="preserve">Chen, S., Jackson, T., Dong, D., Zhang, X. &amp; Chen, H. Exploring effects of single-session anodal tDCS over the inferior frontal gyrus on responses to food cues and food </w:t>
      </w:r>
      <w:r w:rsidRPr="00356F33">
        <w:rPr>
          <w:lang w:val="en-GB"/>
        </w:rPr>
        <w:lastRenderedPageBreak/>
        <w:t xml:space="preserve">cravings among highly disinhibited restrained eaters: A preliminary study. </w:t>
      </w:r>
      <w:r w:rsidRPr="00356F33">
        <w:rPr>
          <w:i/>
          <w:iCs/>
          <w:lang w:val="en-GB"/>
        </w:rPr>
        <w:t>Neurosci. Lett.</w:t>
      </w:r>
      <w:r w:rsidRPr="00356F33">
        <w:rPr>
          <w:lang w:val="en-GB"/>
        </w:rPr>
        <w:t xml:space="preserve"> </w:t>
      </w:r>
      <w:r w:rsidRPr="00356F33">
        <w:rPr>
          <w:b/>
          <w:bCs/>
          <w:lang w:val="en-GB"/>
        </w:rPr>
        <w:t>706</w:t>
      </w:r>
      <w:r w:rsidRPr="00356F33">
        <w:rPr>
          <w:lang w:val="en-GB"/>
        </w:rPr>
        <w:t>, 211–216 (2019).</w:t>
      </w:r>
    </w:p>
    <w:p w14:paraId="31C75BB4" w14:textId="77777777" w:rsidR="00356F33" w:rsidRPr="00356F33" w:rsidRDefault="00356F33" w:rsidP="00356F33">
      <w:pPr>
        <w:pStyle w:val="Bibliography"/>
        <w:rPr>
          <w:lang w:val="en-GB"/>
        </w:rPr>
      </w:pPr>
      <w:r w:rsidRPr="00356F33">
        <w:rPr>
          <w:lang w:val="en-GB"/>
        </w:rPr>
        <w:t>63.</w:t>
      </w:r>
      <w:r w:rsidRPr="00356F33">
        <w:rPr>
          <w:lang w:val="en-GB"/>
        </w:rPr>
        <w:tab/>
        <w:t xml:space="preserve">Conley, A. C. </w:t>
      </w:r>
      <w:r w:rsidRPr="00356F33">
        <w:rPr>
          <w:i/>
          <w:iCs/>
          <w:lang w:val="en-GB"/>
        </w:rPr>
        <w:t>et al.</w:t>
      </w:r>
      <w:r w:rsidRPr="00356F33">
        <w:rPr>
          <w:lang w:val="en-GB"/>
        </w:rPr>
        <w:t xml:space="preserve"> Anodal tDCS over the Motor Cortex on Prepared and Unprepared Responses in Young Adults. </w:t>
      </w:r>
      <w:r w:rsidRPr="00356F33">
        <w:rPr>
          <w:i/>
          <w:iCs/>
          <w:lang w:val="en-GB"/>
        </w:rPr>
        <w:t>PloS One</w:t>
      </w:r>
      <w:r w:rsidRPr="00356F33">
        <w:rPr>
          <w:lang w:val="en-GB"/>
        </w:rPr>
        <w:t xml:space="preserve"> </w:t>
      </w:r>
      <w:r w:rsidRPr="00356F33">
        <w:rPr>
          <w:b/>
          <w:bCs/>
          <w:lang w:val="en-GB"/>
        </w:rPr>
        <w:t>10</w:t>
      </w:r>
      <w:r w:rsidRPr="00356F33">
        <w:rPr>
          <w:lang w:val="en-GB"/>
        </w:rPr>
        <w:t>, e0124509 (2015).</w:t>
      </w:r>
    </w:p>
    <w:p w14:paraId="4815D185" w14:textId="77777777" w:rsidR="00356F33" w:rsidRPr="00356F33" w:rsidRDefault="00356F33" w:rsidP="00356F33">
      <w:pPr>
        <w:pStyle w:val="Bibliography"/>
        <w:rPr>
          <w:lang w:val="en-GB"/>
        </w:rPr>
      </w:pPr>
      <w:r w:rsidRPr="00356F33">
        <w:rPr>
          <w:lang w:val="en-GB"/>
        </w:rPr>
        <w:t>64.</w:t>
      </w:r>
      <w:r w:rsidRPr="00356F33">
        <w:rPr>
          <w:lang w:val="en-GB"/>
        </w:rPr>
        <w:tab/>
        <w:t xml:space="preserve">Dubreuil-Vall, L. </w:t>
      </w:r>
      <w:r w:rsidRPr="00356F33">
        <w:rPr>
          <w:i/>
          <w:iCs/>
          <w:lang w:val="en-GB"/>
        </w:rPr>
        <w:t>et al.</w:t>
      </w:r>
      <w:r w:rsidRPr="00356F33">
        <w:rPr>
          <w:lang w:val="en-GB"/>
        </w:rPr>
        <w:t xml:space="preserve"> Transcranial Direct Current Stimulation to the Left Dorsolateral Prefrontal Cortex Improves Cognitive Control in Patients With Attention- Deficit/Hyperactivity Disorder: A Randomized Behavioral and Neurophysiological Study. </w:t>
      </w:r>
      <w:r w:rsidRPr="00356F33">
        <w:rPr>
          <w:i/>
          <w:iCs/>
          <w:lang w:val="en-GB"/>
        </w:rPr>
        <w:t>Biol. PSYCHIATRY-Cogn. Neurosci. NEUROIMAGING</w:t>
      </w:r>
      <w:r w:rsidRPr="00356F33">
        <w:rPr>
          <w:lang w:val="en-GB"/>
        </w:rPr>
        <w:t xml:space="preserve"> </w:t>
      </w:r>
      <w:r w:rsidRPr="00356F33">
        <w:rPr>
          <w:b/>
          <w:bCs/>
          <w:lang w:val="en-GB"/>
        </w:rPr>
        <w:t>6</w:t>
      </w:r>
      <w:r w:rsidRPr="00356F33">
        <w:rPr>
          <w:lang w:val="en-GB"/>
        </w:rPr>
        <w:t>, 439–448 (2021).</w:t>
      </w:r>
    </w:p>
    <w:p w14:paraId="0813BFF3" w14:textId="77777777" w:rsidR="00356F33" w:rsidRPr="00356F33" w:rsidRDefault="00356F33" w:rsidP="00356F33">
      <w:pPr>
        <w:pStyle w:val="Bibliography"/>
        <w:rPr>
          <w:lang w:val="en-GB"/>
        </w:rPr>
      </w:pPr>
      <w:r w:rsidRPr="00356F33">
        <w:rPr>
          <w:lang w:val="en-GB"/>
        </w:rPr>
        <w:t>65.</w:t>
      </w:r>
      <w:r w:rsidRPr="00356F33">
        <w:rPr>
          <w:lang w:val="en-GB"/>
        </w:rPr>
        <w:tab/>
        <w:t xml:space="preserve">Guo, Z. </w:t>
      </w:r>
      <w:r w:rsidRPr="00356F33">
        <w:rPr>
          <w:i/>
          <w:iCs/>
          <w:lang w:val="en-GB"/>
        </w:rPr>
        <w:t>et al.</w:t>
      </w:r>
      <w:r w:rsidRPr="00356F33">
        <w:rPr>
          <w:lang w:val="en-GB"/>
        </w:rPr>
        <w:t xml:space="preserve"> Multitarget high-definition transcranial direct current stimulation improves response inhibition more than single-target high-definition transcranial direct current stimulation in healthy participants. </w:t>
      </w:r>
      <w:r w:rsidRPr="00356F33">
        <w:rPr>
          <w:i/>
          <w:iCs/>
          <w:lang w:val="en-GB"/>
        </w:rPr>
        <w:t>Front. Neurosci.</w:t>
      </w:r>
      <w:r w:rsidRPr="00356F33">
        <w:rPr>
          <w:lang w:val="en-GB"/>
        </w:rPr>
        <w:t xml:space="preserve"> </w:t>
      </w:r>
      <w:r w:rsidRPr="00356F33">
        <w:rPr>
          <w:b/>
          <w:bCs/>
          <w:lang w:val="en-GB"/>
        </w:rPr>
        <w:t>16</w:t>
      </w:r>
      <w:r w:rsidRPr="00356F33">
        <w:rPr>
          <w:lang w:val="en-GB"/>
        </w:rPr>
        <w:t>, (2022).</w:t>
      </w:r>
    </w:p>
    <w:p w14:paraId="78B77E94" w14:textId="77777777" w:rsidR="00356F33" w:rsidRPr="00356F33" w:rsidRDefault="00356F33" w:rsidP="00356F33">
      <w:pPr>
        <w:pStyle w:val="Bibliography"/>
        <w:rPr>
          <w:lang w:val="en-GB"/>
        </w:rPr>
      </w:pPr>
      <w:r w:rsidRPr="00356F33">
        <w:rPr>
          <w:lang w:val="en-GB"/>
        </w:rPr>
        <w:t>66.</w:t>
      </w:r>
      <w:r w:rsidRPr="00356F33">
        <w:rPr>
          <w:lang w:val="en-GB"/>
        </w:rPr>
        <w:tab/>
        <w:t xml:space="preserve">Khalil, R., Karim, A., Kondinska, A. &amp; Godde, B. Effects of transcranial direct current stimulation of left and right inferior frontal gyrus on creative divergent thinking are moderated by changes in inhibition control. </w:t>
      </w:r>
      <w:r w:rsidRPr="00356F33">
        <w:rPr>
          <w:i/>
          <w:iCs/>
          <w:lang w:val="en-GB"/>
        </w:rPr>
        <w:t>BRAIN Struct. Funct.</w:t>
      </w:r>
      <w:r w:rsidRPr="00356F33">
        <w:rPr>
          <w:lang w:val="en-GB"/>
        </w:rPr>
        <w:t xml:space="preserve"> </w:t>
      </w:r>
      <w:r w:rsidRPr="00356F33">
        <w:rPr>
          <w:b/>
          <w:bCs/>
          <w:lang w:val="en-GB"/>
        </w:rPr>
        <w:t>225</w:t>
      </w:r>
      <w:r w:rsidRPr="00356F33">
        <w:rPr>
          <w:lang w:val="en-GB"/>
        </w:rPr>
        <w:t>, 1691–1704 (2020).</w:t>
      </w:r>
    </w:p>
    <w:p w14:paraId="327FE189" w14:textId="77777777" w:rsidR="00356F33" w:rsidRPr="00356F33" w:rsidRDefault="00356F33" w:rsidP="00356F33">
      <w:pPr>
        <w:pStyle w:val="Bibliography"/>
        <w:rPr>
          <w:lang w:val="en-GB"/>
        </w:rPr>
      </w:pPr>
      <w:r w:rsidRPr="00356F33">
        <w:rPr>
          <w:lang w:val="en-GB"/>
        </w:rPr>
        <w:t>67.</w:t>
      </w:r>
      <w:r w:rsidRPr="00356F33">
        <w:rPr>
          <w:lang w:val="en-GB"/>
        </w:rPr>
        <w:tab/>
        <w:t xml:space="preserve">Lapenta, O. M., Sierve, K. D., de Macedo, E. C., Fregni, F. &amp; Boggio, P. S. Transcranial direct current stimulation modulates ERP-indexed inhibitory control and reduces food consumption. </w:t>
      </w:r>
      <w:r w:rsidRPr="00356F33">
        <w:rPr>
          <w:i/>
          <w:iCs/>
          <w:lang w:val="en-GB"/>
        </w:rPr>
        <w:t>Appetite</w:t>
      </w:r>
      <w:r w:rsidRPr="00356F33">
        <w:rPr>
          <w:lang w:val="en-GB"/>
        </w:rPr>
        <w:t xml:space="preserve"> </w:t>
      </w:r>
      <w:r w:rsidRPr="00356F33">
        <w:rPr>
          <w:b/>
          <w:bCs/>
          <w:lang w:val="en-GB"/>
        </w:rPr>
        <w:t>83</w:t>
      </w:r>
      <w:r w:rsidRPr="00356F33">
        <w:rPr>
          <w:lang w:val="en-GB"/>
        </w:rPr>
        <w:t>, 42–48 (2014).</w:t>
      </w:r>
    </w:p>
    <w:p w14:paraId="6EFC22A7" w14:textId="77777777" w:rsidR="00356F33" w:rsidRPr="00356F33" w:rsidRDefault="00356F33" w:rsidP="00356F33">
      <w:pPr>
        <w:pStyle w:val="Bibliography"/>
        <w:rPr>
          <w:lang w:val="en-GB"/>
        </w:rPr>
      </w:pPr>
      <w:r w:rsidRPr="00356F33">
        <w:rPr>
          <w:lang w:val="en-GB"/>
        </w:rPr>
        <w:t>68.</w:t>
      </w:r>
      <w:r w:rsidRPr="00356F33">
        <w:rPr>
          <w:lang w:val="en-GB"/>
        </w:rPr>
        <w:tab/>
        <w:t xml:space="preserve">Ljubisavljevic, M., Basha, J. &amp; Ismail, F. Y. The effects of prefrontal vs. parietal cortex transcranial direct current stimulation on craving, inhibition, and measures of self-esteem. </w:t>
      </w:r>
      <w:r w:rsidRPr="00356F33">
        <w:rPr>
          <w:i/>
          <w:iCs/>
          <w:lang w:val="en-GB"/>
        </w:rPr>
        <w:t>Front. Neurosci.</w:t>
      </w:r>
      <w:r w:rsidRPr="00356F33">
        <w:rPr>
          <w:lang w:val="en-GB"/>
        </w:rPr>
        <w:t xml:space="preserve"> </w:t>
      </w:r>
      <w:r w:rsidRPr="00356F33">
        <w:rPr>
          <w:b/>
          <w:bCs/>
          <w:lang w:val="en-GB"/>
        </w:rPr>
        <w:t>16</w:t>
      </w:r>
      <w:r w:rsidRPr="00356F33">
        <w:rPr>
          <w:lang w:val="en-GB"/>
        </w:rPr>
        <w:t>, 998875 (2022).</w:t>
      </w:r>
    </w:p>
    <w:p w14:paraId="59CA515C" w14:textId="77777777" w:rsidR="00356F33" w:rsidRPr="00356F33" w:rsidRDefault="00356F33" w:rsidP="00356F33">
      <w:pPr>
        <w:pStyle w:val="Bibliography"/>
        <w:rPr>
          <w:lang w:val="en-GB"/>
        </w:rPr>
      </w:pPr>
      <w:r w:rsidRPr="00356F33">
        <w:rPr>
          <w:lang w:val="en-GB"/>
        </w:rPr>
        <w:t>69.</w:t>
      </w:r>
      <w:r w:rsidRPr="00356F33">
        <w:rPr>
          <w:lang w:val="en-GB"/>
        </w:rPr>
        <w:tab/>
        <w:t xml:space="preserve">Ditye, T., Jacobson, L., Walsh, V. &amp; Lavidor, M. Modulating behavioral inhibition by tDCS combined with cognitive training. </w:t>
      </w:r>
      <w:r w:rsidRPr="00356F33">
        <w:rPr>
          <w:i/>
          <w:iCs/>
          <w:lang w:val="en-GB"/>
        </w:rPr>
        <w:t>Exp. BRAIN Res.</w:t>
      </w:r>
      <w:r w:rsidRPr="00356F33">
        <w:rPr>
          <w:lang w:val="en-GB"/>
        </w:rPr>
        <w:t xml:space="preserve"> </w:t>
      </w:r>
      <w:r w:rsidRPr="00356F33">
        <w:rPr>
          <w:b/>
          <w:bCs/>
          <w:lang w:val="en-GB"/>
        </w:rPr>
        <w:t>219</w:t>
      </w:r>
      <w:r w:rsidRPr="00356F33">
        <w:rPr>
          <w:lang w:val="en-GB"/>
        </w:rPr>
        <w:t>, 363–368 (2012).</w:t>
      </w:r>
    </w:p>
    <w:p w14:paraId="41A01774" w14:textId="77777777" w:rsidR="00356F33" w:rsidRPr="00356F33" w:rsidRDefault="00356F33" w:rsidP="00356F33">
      <w:pPr>
        <w:pStyle w:val="Bibliography"/>
        <w:rPr>
          <w:lang w:val="en-GB"/>
        </w:rPr>
      </w:pPr>
      <w:r w:rsidRPr="00356F33">
        <w:rPr>
          <w:lang w:val="en-GB"/>
        </w:rPr>
        <w:t>70.</w:t>
      </w:r>
      <w:r w:rsidRPr="00356F33">
        <w:rPr>
          <w:lang w:val="en-GB"/>
        </w:rPr>
        <w:tab/>
        <w:t xml:space="preserve">Hsu, T. </w:t>
      </w:r>
      <w:r w:rsidRPr="00356F33">
        <w:rPr>
          <w:i/>
          <w:iCs/>
          <w:lang w:val="en-GB"/>
        </w:rPr>
        <w:t>et al.</w:t>
      </w:r>
      <w:r w:rsidRPr="00356F33">
        <w:rPr>
          <w:lang w:val="en-GB"/>
        </w:rPr>
        <w:t xml:space="preserve"> Modulating inhibitory control with direct current stimulation of the superior medial frontal cortex. </w:t>
      </w:r>
      <w:r w:rsidRPr="00356F33">
        <w:rPr>
          <w:i/>
          <w:iCs/>
          <w:lang w:val="en-GB"/>
        </w:rPr>
        <w:t>NEUROIMAGE</w:t>
      </w:r>
      <w:r w:rsidRPr="00356F33">
        <w:rPr>
          <w:lang w:val="en-GB"/>
        </w:rPr>
        <w:t xml:space="preserve"> </w:t>
      </w:r>
      <w:r w:rsidRPr="00356F33">
        <w:rPr>
          <w:b/>
          <w:bCs/>
          <w:lang w:val="en-GB"/>
        </w:rPr>
        <w:t>56</w:t>
      </w:r>
      <w:r w:rsidRPr="00356F33">
        <w:rPr>
          <w:lang w:val="en-GB"/>
        </w:rPr>
        <w:t>, 2249–2257 (2011).</w:t>
      </w:r>
    </w:p>
    <w:p w14:paraId="35B09F99" w14:textId="77777777" w:rsidR="00356F33" w:rsidRPr="00356F33" w:rsidRDefault="00356F33" w:rsidP="00356F33">
      <w:pPr>
        <w:pStyle w:val="Bibliography"/>
        <w:rPr>
          <w:lang w:val="en-GB"/>
        </w:rPr>
      </w:pPr>
      <w:r w:rsidRPr="00356F33">
        <w:rPr>
          <w:lang w:val="en-GB"/>
        </w:rPr>
        <w:lastRenderedPageBreak/>
        <w:t>71.</w:t>
      </w:r>
      <w:r w:rsidRPr="00356F33">
        <w:rPr>
          <w:lang w:val="en-GB"/>
        </w:rPr>
        <w:tab/>
        <w:t xml:space="preserve">Liang, W.-K. </w:t>
      </w:r>
      <w:r w:rsidRPr="00356F33">
        <w:rPr>
          <w:i/>
          <w:iCs/>
          <w:lang w:val="en-GB"/>
        </w:rPr>
        <w:t>et al.</w:t>
      </w:r>
      <w:r w:rsidRPr="00356F33">
        <w:rPr>
          <w:lang w:val="en-GB"/>
        </w:rPr>
        <w:t xml:space="preserve"> Revealing the brain’s adaptability and the transcranial direct current stimulation facilitating effect in inhibitory control by multiscale entropy. </w:t>
      </w:r>
      <w:r w:rsidRPr="00356F33">
        <w:rPr>
          <w:i/>
          <w:iCs/>
          <w:lang w:val="en-GB"/>
        </w:rPr>
        <w:t>NeuroImage</w:t>
      </w:r>
      <w:r w:rsidRPr="00356F33">
        <w:rPr>
          <w:lang w:val="en-GB"/>
        </w:rPr>
        <w:t xml:space="preserve"> </w:t>
      </w:r>
      <w:r w:rsidRPr="00356F33">
        <w:rPr>
          <w:b/>
          <w:bCs/>
          <w:lang w:val="en-GB"/>
        </w:rPr>
        <w:t>90</w:t>
      </w:r>
      <w:r w:rsidRPr="00356F33">
        <w:rPr>
          <w:lang w:val="en-GB"/>
        </w:rPr>
        <w:t>, 218–234 (2014).</w:t>
      </w:r>
    </w:p>
    <w:p w14:paraId="53E77DFB" w14:textId="77777777" w:rsidR="00356F33" w:rsidRPr="00356F33" w:rsidRDefault="00356F33" w:rsidP="00356F33">
      <w:pPr>
        <w:pStyle w:val="Bibliography"/>
        <w:rPr>
          <w:lang w:val="en-GB"/>
        </w:rPr>
      </w:pPr>
      <w:r w:rsidRPr="00356F33">
        <w:rPr>
          <w:lang w:val="en-GB"/>
        </w:rPr>
        <w:t>72.</w:t>
      </w:r>
      <w:r w:rsidRPr="00356F33">
        <w:rPr>
          <w:lang w:val="en-GB"/>
        </w:rPr>
        <w:tab/>
        <w:t xml:space="preserve">Sikström, S. </w:t>
      </w:r>
      <w:r w:rsidRPr="00356F33">
        <w:rPr>
          <w:i/>
          <w:iCs/>
          <w:lang w:val="en-GB"/>
        </w:rPr>
        <w:t>et al.</w:t>
      </w:r>
      <w:r w:rsidRPr="00356F33">
        <w:rPr>
          <w:lang w:val="en-GB"/>
        </w:rPr>
        <w:t xml:space="preserve"> Self-Rated Attentiveness Interacts with Transcranial Direct Current Stimulation and Noise Stimulation in Reaction Time in a Go/No-Go Task. </w:t>
      </w:r>
      <w:r w:rsidRPr="00356F33">
        <w:rPr>
          <w:i/>
          <w:iCs/>
          <w:lang w:val="en-GB"/>
        </w:rPr>
        <w:t>Neural Plast.</w:t>
      </w:r>
      <w:r w:rsidRPr="00356F33">
        <w:rPr>
          <w:lang w:val="en-GB"/>
        </w:rPr>
        <w:t xml:space="preserve"> </w:t>
      </w:r>
      <w:r w:rsidRPr="00356F33">
        <w:rPr>
          <w:b/>
          <w:bCs/>
          <w:lang w:val="en-GB"/>
        </w:rPr>
        <w:t>2016</w:t>
      </w:r>
      <w:r w:rsidRPr="00356F33">
        <w:rPr>
          <w:lang w:val="en-GB"/>
        </w:rPr>
        <w:t>, 5302538 (2016).</w:t>
      </w:r>
    </w:p>
    <w:p w14:paraId="72D8F85F" w14:textId="77777777" w:rsidR="00356F33" w:rsidRPr="00356F33" w:rsidRDefault="00356F33" w:rsidP="00356F33">
      <w:pPr>
        <w:pStyle w:val="Bibliography"/>
        <w:rPr>
          <w:lang w:val="en-GB"/>
        </w:rPr>
      </w:pPr>
      <w:r w:rsidRPr="00356F33">
        <w:rPr>
          <w:lang w:val="en-GB"/>
        </w:rPr>
        <w:t>73.</w:t>
      </w:r>
      <w:r w:rsidRPr="00356F33">
        <w:rPr>
          <w:lang w:val="en-GB"/>
        </w:rPr>
        <w:tab/>
        <w:t xml:space="preserve">Dubuson, M. </w:t>
      </w:r>
      <w:r w:rsidRPr="00356F33">
        <w:rPr>
          <w:i/>
          <w:iCs/>
          <w:lang w:val="en-GB"/>
        </w:rPr>
        <w:t>et al.</w:t>
      </w:r>
      <w:r w:rsidRPr="00356F33">
        <w:rPr>
          <w:lang w:val="en-GB"/>
        </w:rPr>
        <w:t xml:space="preserve"> Transcranial direct current stimulation combined with alcohol cue inhibitory control training reduces the risk of early alcohol relapse: A randomized-controlled clinical trial. </w:t>
      </w:r>
      <w:r w:rsidRPr="00356F33">
        <w:rPr>
          <w:i/>
          <w:iCs/>
          <w:lang w:val="en-GB"/>
        </w:rPr>
        <w:t>Brain Stimulat.</w:t>
      </w:r>
      <w:r w:rsidRPr="00356F33">
        <w:rPr>
          <w:lang w:val="en-GB"/>
        </w:rPr>
        <w:t xml:space="preserve"> </w:t>
      </w:r>
      <w:r w:rsidRPr="00356F33">
        <w:rPr>
          <w:b/>
          <w:bCs/>
          <w:lang w:val="en-GB"/>
        </w:rPr>
        <w:t>14</w:t>
      </w:r>
      <w:r w:rsidRPr="00356F33">
        <w:rPr>
          <w:lang w:val="en-GB"/>
        </w:rPr>
        <w:t>, 1531–1543 (2021).</w:t>
      </w:r>
    </w:p>
    <w:p w14:paraId="08BD4DD3" w14:textId="77777777" w:rsidR="00356F33" w:rsidRPr="00356F33" w:rsidRDefault="00356F33" w:rsidP="00356F33">
      <w:pPr>
        <w:pStyle w:val="Bibliography"/>
        <w:rPr>
          <w:lang w:val="en-GB"/>
        </w:rPr>
      </w:pPr>
      <w:r w:rsidRPr="00356F33">
        <w:rPr>
          <w:lang w:val="en-GB"/>
        </w:rPr>
        <w:t>74.</w:t>
      </w:r>
      <w:r w:rsidRPr="00356F33">
        <w:rPr>
          <w:lang w:val="en-GB"/>
        </w:rPr>
        <w:tab/>
        <w:t xml:space="preserve">Shiga, K., Miyaguchi, S., Inukai, Y., Otsuru, N. &amp; Onishi, H. Transcranial direct current stimulation over the right intraparietal sulcus improves response inhibition. </w:t>
      </w:r>
      <w:r w:rsidRPr="00356F33">
        <w:rPr>
          <w:i/>
          <w:iCs/>
          <w:lang w:val="en-GB"/>
        </w:rPr>
        <w:t>Behav. BRAIN Res.</w:t>
      </w:r>
      <w:r w:rsidRPr="00356F33">
        <w:rPr>
          <w:lang w:val="en-GB"/>
        </w:rPr>
        <w:t xml:space="preserve"> </w:t>
      </w:r>
      <w:r w:rsidRPr="00356F33">
        <w:rPr>
          <w:b/>
          <w:bCs/>
          <w:lang w:val="en-GB"/>
        </w:rPr>
        <w:t>437</w:t>
      </w:r>
      <w:r w:rsidRPr="00356F33">
        <w:rPr>
          <w:lang w:val="en-GB"/>
        </w:rPr>
        <w:t>, (2023).</w:t>
      </w:r>
    </w:p>
    <w:p w14:paraId="615F4E20" w14:textId="77777777" w:rsidR="00356F33" w:rsidRPr="00356F33" w:rsidRDefault="00356F33" w:rsidP="00356F33">
      <w:pPr>
        <w:pStyle w:val="Bibliography"/>
        <w:rPr>
          <w:lang w:val="en-GB"/>
        </w:rPr>
      </w:pPr>
      <w:r w:rsidRPr="00356F33">
        <w:rPr>
          <w:lang w:val="en-GB"/>
        </w:rPr>
        <w:t>75.</w:t>
      </w:r>
      <w:r w:rsidRPr="00356F33">
        <w:rPr>
          <w:lang w:val="en-GB"/>
        </w:rPr>
        <w:tab/>
        <w:t xml:space="preserve">Verveer, I., van der Veen, F., Shahbabaie, A., Remmerswaal, D. &amp; Franken, I. Multi-session electrical neuromodulation effects on craving, relapse and cognitive functions in cocaine use disorder: A randomized, sham-controlled tDCS study. </w:t>
      </w:r>
      <w:r w:rsidRPr="00356F33">
        <w:rPr>
          <w:i/>
          <w:iCs/>
          <w:lang w:val="en-GB"/>
        </w:rPr>
        <w:t>DRUG ALCOHOL Depend.</w:t>
      </w:r>
      <w:r w:rsidRPr="00356F33">
        <w:rPr>
          <w:lang w:val="en-GB"/>
        </w:rPr>
        <w:t xml:space="preserve"> </w:t>
      </w:r>
      <w:r w:rsidRPr="00356F33">
        <w:rPr>
          <w:b/>
          <w:bCs/>
          <w:lang w:val="en-GB"/>
        </w:rPr>
        <w:t>217</w:t>
      </w:r>
      <w:r w:rsidRPr="00356F33">
        <w:rPr>
          <w:lang w:val="en-GB"/>
        </w:rPr>
        <w:t>, (2020).</w:t>
      </w:r>
    </w:p>
    <w:p w14:paraId="2044FD7D" w14:textId="77777777" w:rsidR="00356F33" w:rsidRPr="00356F33" w:rsidRDefault="00356F33" w:rsidP="00356F33">
      <w:pPr>
        <w:pStyle w:val="Bibliography"/>
        <w:rPr>
          <w:lang w:val="en-GB"/>
        </w:rPr>
      </w:pPr>
      <w:r w:rsidRPr="00356F33">
        <w:rPr>
          <w:lang w:val="en-GB"/>
        </w:rPr>
        <w:t>76.</w:t>
      </w:r>
      <w:r w:rsidRPr="00356F33">
        <w:rPr>
          <w:lang w:val="en-GB"/>
        </w:rPr>
        <w:tab/>
        <w:t xml:space="preserve">Fujiyama, H., Tan, J., Puri, R. &amp; Hinder, M. Influence of tDCS over right inferior frontal gyrus and pre-supplementary motor area on perceptual decision-making and response inhibition: A healthy ageing perspective. </w:t>
      </w:r>
      <w:r w:rsidRPr="00356F33">
        <w:rPr>
          <w:i/>
          <w:iCs/>
          <w:lang w:val="en-GB"/>
        </w:rPr>
        <w:t>Neurobiol. AGING</w:t>
      </w:r>
      <w:r w:rsidRPr="00356F33">
        <w:rPr>
          <w:lang w:val="en-GB"/>
        </w:rPr>
        <w:t xml:space="preserve"> </w:t>
      </w:r>
      <w:r w:rsidRPr="00356F33">
        <w:rPr>
          <w:b/>
          <w:bCs/>
          <w:lang w:val="en-GB"/>
        </w:rPr>
        <w:t>109</w:t>
      </w:r>
      <w:r w:rsidRPr="00356F33">
        <w:rPr>
          <w:lang w:val="en-GB"/>
        </w:rPr>
        <w:t>, 11–21 (2022).</w:t>
      </w:r>
    </w:p>
    <w:p w14:paraId="11BD726A" w14:textId="77777777" w:rsidR="00356F33" w:rsidRPr="00356F33" w:rsidRDefault="00356F33" w:rsidP="00356F33">
      <w:pPr>
        <w:pStyle w:val="Bibliography"/>
        <w:rPr>
          <w:lang w:val="en-GB"/>
        </w:rPr>
      </w:pPr>
      <w:r w:rsidRPr="00356F33">
        <w:rPr>
          <w:lang w:val="en-GB"/>
        </w:rPr>
        <w:t>77.</w:t>
      </w:r>
      <w:r w:rsidRPr="00356F33">
        <w:rPr>
          <w:lang w:val="en-GB"/>
        </w:rPr>
        <w:tab/>
        <w:t xml:space="preserve">Müller, T., Shevchenko, Y., Gerhardt, S., Kiefer, F. &amp; Vollstädt-Klein, S. The influence of perceived stress and self-control on efficacy of repeated transcranial direct current stimulation in non-treatment-seeking smokers. </w:t>
      </w:r>
      <w:r w:rsidRPr="00356F33">
        <w:rPr>
          <w:i/>
          <w:iCs/>
          <w:lang w:val="en-GB"/>
        </w:rPr>
        <w:t>Drug Alcohol Depend.</w:t>
      </w:r>
      <w:r w:rsidRPr="00356F33">
        <w:rPr>
          <w:lang w:val="en-GB"/>
        </w:rPr>
        <w:t xml:space="preserve"> </w:t>
      </w:r>
      <w:r w:rsidRPr="00356F33">
        <w:rPr>
          <w:b/>
          <w:bCs/>
          <w:lang w:val="en-GB"/>
        </w:rPr>
        <w:t>226</w:t>
      </w:r>
      <w:r w:rsidRPr="00356F33">
        <w:rPr>
          <w:lang w:val="en-GB"/>
        </w:rPr>
        <w:t>, 108861 (2021).</w:t>
      </w:r>
    </w:p>
    <w:p w14:paraId="2BDB035B" w14:textId="77777777" w:rsidR="00356F33" w:rsidRPr="00356F33" w:rsidRDefault="00356F33" w:rsidP="00356F33">
      <w:pPr>
        <w:pStyle w:val="Bibliography"/>
        <w:rPr>
          <w:lang w:val="en-GB"/>
        </w:rPr>
      </w:pPr>
      <w:r w:rsidRPr="00356F33">
        <w:rPr>
          <w:lang w:val="en-GB"/>
        </w:rPr>
        <w:lastRenderedPageBreak/>
        <w:t>78.</w:t>
      </w:r>
      <w:r w:rsidRPr="00356F33">
        <w:rPr>
          <w:lang w:val="en-GB"/>
        </w:rPr>
        <w:tab/>
        <w:t xml:space="preserve">Wu, D. </w:t>
      </w:r>
      <w:r w:rsidRPr="00356F33">
        <w:rPr>
          <w:i/>
          <w:iCs/>
          <w:lang w:val="en-GB"/>
        </w:rPr>
        <w:t>et al.</w:t>
      </w:r>
      <w:r w:rsidRPr="00356F33">
        <w:rPr>
          <w:lang w:val="en-GB"/>
        </w:rPr>
        <w:t xml:space="preserve"> Initial performance modulates the effects of cathodal transcranial direct current stimulation (tDCS) over the right dorsolateral prefrontal cortex on inhibitory control. </w:t>
      </w:r>
      <w:r w:rsidRPr="00356F33">
        <w:rPr>
          <w:i/>
          <w:iCs/>
          <w:lang w:val="en-GB"/>
        </w:rPr>
        <w:t>BRAIN Res.</w:t>
      </w:r>
      <w:r w:rsidRPr="00356F33">
        <w:rPr>
          <w:lang w:val="en-GB"/>
        </w:rPr>
        <w:t xml:space="preserve"> </w:t>
      </w:r>
      <w:r w:rsidRPr="00356F33">
        <w:rPr>
          <w:b/>
          <w:bCs/>
          <w:lang w:val="en-GB"/>
        </w:rPr>
        <w:t>1774</w:t>
      </w:r>
      <w:r w:rsidRPr="00356F33">
        <w:rPr>
          <w:lang w:val="en-GB"/>
        </w:rPr>
        <w:t>, (2022).</w:t>
      </w:r>
    </w:p>
    <w:p w14:paraId="0C1C9267" w14:textId="77777777" w:rsidR="00356F33" w:rsidRPr="00356F33" w:rsidRDefault="00356F33" w:rsidP="00356F33">
      <w:pPr>
        <w:pStyle w:val="Bibliography"/>
        <w:rPr>
          <w:lang w:val="en-GB"/>
        </w:rPr>
      </w:pPr>
      <w:r w:rsidRPr="00356F33">
        <w:rPr>
          <w:lang w:val="en-GB"/>
        </w:rPr>
        <w:t>79.</w:t>
      </w:r>
      <w:r w:rsidRPr="00356F33">
        <w:rPr>
          <w:lang w:val="en-GB"/>
        </w:rPr>
        <w:tab/>
        <w:t xml:space="preserve">Fehring, D. J. </w:t>
      </w:r>
      <w:r w:rsidRPr="00356F33">
        <w:rPr>
          <w:i/>
          <w:iCs/>
          <w:lang w:val="en-GB"/>
        </w:rPr>
        <w:t>et al.</w:t>
      </w:r>
      <w:r w:rsidRPr="00356F33">
        <w:rPr>
          <w:lang w:val="en-GB"/>
        </w:rPr>
        <w:t xml:space="preserve"> Investigating the sex-dependent effects of prefrontal cortex stimulation on response execution and inhibition. </w:t>
      </w:r>
      <w:r w:rsidRPr="00356F33">
        <w:rPr>
          <w:i/>
          <w:iCs/>
          <w:lang w:val="en-GB"/>
        </w:rPr>
        <w:t>Biol. Sex Differ.</w:t>
      </w:r>
      <w:r w:rsidRPr="00356F33">
        <w:rPr>
          <w:lang w:val="en-GB"/>
        </w:rPr>
        <w:t xml:space="preserve"> </w:t>
      </w:r>
      <w:r w:rsidRPr="00356F33">
        <w:rPr>
          <w:b/>
          <w:bCs/>
          <w:lang w:val="en-GB"/>
        </w:rPr>
        <w:t>12</w:t>
      </w:r>
      <w:r w:rsidRPr="00356F33">
        <w:rPr>
          <w:lang w:val="en-GB"/>
        </w:rPr>
        <w:t>, 47 (2021).</w:t>
      </w:r>
    </w:p>
    <w:p w14:paraId="3F2932D0" w14:textId="77777777" w:rsidR="00356F33" w:rsidRPr="00356F33" w:rsidRDefault="00356F33" w:rsidP="00356F33">
      <w:pPr>
        <w:pStyle w:val="Bibliography"/>
        <w:rPr>
          <w:lang w:val="en-GB"/>
        </w:rPr>
      </w:pPr>
      <w:r w:rsidRPr="00356F33">
        <w:rPr>
          <w:lang w:val="en-GB"/>
        </w:rPr>
        <w:t>80.</w:t>
      </w:r>
      <w:r w:rsidRPr="00356F33">
        <w:rPr>
          <w:lang w:val="en-GB"/>
        </w:rPr>
        <w:tab/>
        <w:t xml:space="preserve">Kwon, J. W. </w:t>
      </w:r>
      <w:r w:rsidRPr="00356F33">
        <w:rPr>
          <w:i/>
          <w:iCs/>
          <w:lang w:val="en-GB"/>
        </w:rPr>
        <w:t>et al.</w:t>
      </w:r>
      <w:r w:rsidRPr="00356F33">
        <w:rPr>
          <w:lang w:val="en-GB"/>
        </w:rPr>
        <w:t xml:space="preserve"> The effect of transcranial direct current stimulation on the motor suppression in stop-signal task. </w:t>
      </w:r>
      <w:r w:rsidRPr="00356F33">
        <w:rPr>
          <w:i/>
          <w:iCs/>
          <w:lang w:val="en-GB"/>
        </w:rPr>
        <w:t>NeuroRehabilitation</w:t>
      </w:r>
      <w:r w:rsidRPr="00356F33">
        <w:rPr>
          <w:lang w:val="en-GB"/>
        </w:rPr>
        <w:t xml:space="preserve"> </w:t>
      </w:r>
      <w:r w:rsidRPr="00356F33">
        <w:rPr>
          <w:b/>
          <w:bCs/>
          <w:lang w:val="en-GB"/>
        </w:rPr>
        <w:t>32</w:t>
      </w:r>
      <w:r w:rsidRPr="00356F33">
        <w:rPr>
          <w:lang w:val="en-GB"/>
        </w:rPr>
        <w:t>, 191–196 (2013).</w:t>
      </w:r>
    </w:p>
    <w:p w14:paraId="2A8F34A6" w14:textId="77777777" w:rsidR="00356F33" w:rsidRPr="00356F33" w:rsidRDefault="00356F33" w:rsidP="00356F33">
      <w:pPr>
        <w:pStyle w:val="Bibliography"/>
        <w:rPr>
          <w:lang w:val="en-GB"/>
        </w:rPr>
      </w:pPr>
      <w:r w:rsidRPr="00356F33">
        <w:rPr>
          <w:lang w:val="en-GB"/>
        </w:rPr>
        <w:t>81.</w:t>
      </w:r>
      <w:r w:rsidRPr="00356F33">
        <w:rPr>
          <w:lang w:val="en-GB"/>
        </w:rPr>
        <w:tab/>
        <w:t xml:space="preserve">Kwon, Y. &amp; Kwon, J. Is transcranial direct current stimulation a potential method for improving response inhibition? </w:t>
      </w:r>
      <w:r w:rsidRPr="00356F33">
        <w:rPr>
          <w:i/>
          <w:iCs/>
          <w:lang w:val="en-GB"/>
        </w:rPr>
        <w:t>NEURAL Regen. Res.</w:t>
      </w:r>
      <w:r w:rsidRPr="00356F33">
        <w:rPr>
          <w:lang w:val="en-GB"/>
        </w:rPr>
        <w:t xml:space="preserve"> </w:t>
      </w:r>
      <w:r w:rsidRPr="00356F33">
        <w:rPr>
          <w:b/>
          <w:bCs/>
          <w:lang w:val="en-GB"/>
        </w:rPr>
        <w:t>8</w:t>
      </w:r>
      <w:r w:rsidRPr="00356F33">
        <w:rPr>
          <w:lang w:val="en-GB"/>
        </w:rPr>
        <w:t>, 1048–1054 (2013).</w:t>
      </w:r>
    </w:p>
    <w:p w14:paraId="52E38B09" w14:textId="77777777" w:rsidR="00356F33" w:rsidRPr="00356F33" w:rsidRDefault="00356F33" w:rsidP="00356F33">
      <w:pPr>
        <w:pStyle w:val="Bibliography"/>
        <w:rPr>
          <w:lang w:val="en-GB"/>
        </w:rPr>
      </w:pPr>
      <w:r w:rsidRPr="00356F33">
        <w:rPr>
          <w:lang w:val="en-GB"/>
        </w:rPr>
        <w:t>82.</w:t>
      </w:r>
      <w:r w:rsidRPr="00356F33">
        <w:rPr>
          <w:lang w:val="en-GB"/>
        </w:rPr>
        <w:tab/>
        <w:t xml:space="preserve">Nejati, V. </w:t>
      </w:r>
      <w:r w:rsidRPr="00356F33">
        <w:rPr>
          <w:i/>
          <w:iCs/>
          <w:lang w:val="en-GB"/>
        </w:rPr>
        <w:t>et al.</w:t>
      </w:r>
      <w:r w:rsidRPr="00356F33">
        <w:rPr>
          <w:lang w:val="en-GB"/>
        </w:rPr>
        <w:t xml:space="preserve"> Transcranial direct current stimulation (tDCS) alters the pattern of information processing in children with ADHD: Evidence from drift diffusion modeling. </w:t>
      </w:r>
      <w:r w:rsidRPr="00356F33">
        <w:rPr>
          <w:i/>
          <w:iCs/>
          <w:lang w:val="en-GB"/>
        </w:rPr>
        <w:t>Neurophysiol. Clin.-Clin. Neurophysiol.</w:t>
      </w:r>
      <w:r w:rsidRPr="00356F33">
        <w:rPr>
          <w:lang w:val="en-GB"/>
        </w:rPr>
        <w:t xml:space="preserve"> </w:t>
      </w:r>
      <w:r w:rsidRPr="00356F33">
        <w:rPr>
          <w:b/>
          <w:bCs/>
          <w:lang w:val="en-GB"/>
        </w:rPr>
        <w:t>52</w:t>
      </w:r>
      <w:r w:rsidRPr="00356F33">
        <w:rPr>
          <w:lang w:val="en-GB"/>
        </w:rPr>
        <w:t>, 17–27 (2022).</w:t>
      </w:r>
    </w:p>
    <w:p w14:paraId="7E59C416" w14:textId="77777777" w:rsidR="00356F33" w:rsidRPr="00356F33" w:rsidRDefault="00356F33" w:rsidP="00356F33">
      <w:pPr>
        <w:pStyle w:val="Bibliography"/>
        <w:rPr>
          <w:lang w:val="en-GB"/>
        </w:rPr>
      </w:pPr>
      <w:r w:rsidRPr="00356F33">
        <w:rPr>
          <w:lang w:val="en-GB"/>
        </w:rPr>
        <w:t>83.</w:t>
      </w:r>
      <w:r w:rsidRPr="00356F33">
        <w:rPr>
          <w:lang w:val="en-GB"/>
        </w:rPr>
        <w:tab/>
        <w:t xml:space="preserve">Nejati, V., Movahed Alavi, M. &amp; Nitsche, M. A. The Impact of Attention Deficit-hyperactivity Disorder Symptom Severity on the Effectiveness of Transcranial Direct Current Stimulation (tDCS) on Inhibitory  Control. </w:t>
      </w:r>
      <w:r w:rsidRPr="00356F33">
        <w:rPr>
          <w:i/>
          <w:iCs/>
          <w:lang w:val="en-GB"/>
        </w:rPr>
        <w:t>Neuroscience</w:t>
      </w:r>
      <w:r w:rsidRPr="00356F33">
        <w:rPr>
          <w:lang w:val="en-GB"/>
        </w:rPr>
        <w:t xml:space="preserve"> </w:t>
      </w:r>
      <w:r w:rsidRPr="00356F33">
        <w:rPr>
          <w:b/>
          <w:bCs/>
          <w:lang w:val="en-GB"/>
        </w:rPr>
        <w:t>466</w:t>
      </w:r>
      <w:r w:rsidRPr="00356F33">
        <w:rPr>
          <w:lang w:val="en-GB"/>
        </w:rPr>
        <w:t>, 248–257 (2021).</w:t>
      </w:r>
    </w:p>
    <w:p w14:paraId="54C48ECE" w14:textId="77777777" w:rsidR="00356F33" w:rsidRPr="00356F33" w:rsidRDefault="00356F33" w:rsidP="00356F33">
      <w:pPr>
        <w:pStyle w:val="Bibliography"/>
        <w:rPr>
          <w:lang w:val="en-GB"/>
        </w:rPr>
      </w:pPr>
      <w:r w:rsidRPr="00356F33">
        <w:rPr>
          <w:lang w:val="en-GB"/>
        </w:rPr>
        <w:t>84.</w:t>
      </w:r>
      <w:r w:rsidRPr="00356F33">
        <w:rPr>
          <w:lang w:val="en-GB"/>
        </w:rPr>
        <w:tab/>
        <w:t xml:space="preserve">Nejati, V., Salehinejad, M. A., Nitsche, M. A., Najian, A. &amp; Javadi, A.-H. Transcranial Direct Current Stimulation Improves Executive Dysfunctions in ADHD: Implications for Inhibitory Control, Interference Control, Working Memory, and  Cognitive Flexibility. </w:t>
      </w:r>
      <w:r w:rsidRPr="00356F33">
        <w:rPr>
          <w:i/>
          <w:iCs/>
          <w:lang w:val="en-GB"/>
        </w:rPr>
        <w:t>J. Atten. Disord.</w:t>
      </w:r>
      <w:r w:rsidRPr="00356F33">
        <w:rPr>
          <w:lang w:val="en-GB"/>
        </w:rPr>
        <w:t xml:space="preserve"> </w:t>
      </w:r>
      <w:r w:rsidRPr="00356F33">
        <w:rPr>
          <w:b/>
          <w:bCs/>
          <w:lang w:val="en-GB"/>
        </w:rPr>
        <w:t>24</w:t>
      </w:r>
      <w:r w:rsidRPr="00356F33">
        <w:rPr>
          <w:lang w:val="en-GB"/>
        </w:rPr>
        <w:t>, 1928–1943 (2020).</w:t>
      </w:r>
    </w:p>
    <w:p w14:paraId="13A7569F" w14:textId="77777777" w:rsidR="00356F33" w:rsidRPr="00356F33" w:rsidRDefault="00356F33" w:rsidP="00356F33">
      <w:pPr>
        <w:pStyle w:val="Bibliography"/>
        <w:rPr>
          <w:lang w:val="en-GB"/>
        </w:rPr>
      </w:pPr>
      <w:r w:rsidRPr="00356F33">
        <w:rPr>
          <w:lang w:val="en-GB"/>
        </w:rPr>
        <w:t>85.</w:t>
      </w:r>
      <w:r w:rsidRPr="00356F33">
        <w:rPr>
          <w:lang w:val="en-GB"/>
        </w:rPr>
        <w:tab/>
        <w:t xml:space="preserve">Salehinejad, M. A., Vosough, Y. &amp; Nejati, V. The Impact of Bilateral Anodal tDCS over Left and Right DLPFC on Executive Functions in Children with ADHD. </w:t>
      </w:r>
      <w:r w:rsidRPr="00356F33">
        <w:rPr>
          <w:i/>
          <w:iCs/>
          <w:lang w:val="en-GB"/>
        </w:rPr>
        <w:t>Brain Sci.</w:t>
      </w:r>
      <w:r w:rsidRPr="00356F33">
        <w:rPr>
          <w:lang w:val="en-GB"/>
        </w:rPr>
        <w:t xml:space="preserve"> </w:t>
      </w:r>
      <w:r w:rsidRPr="00356F33">
        <w:rPr>
          <w:b/>
          <w:bCs/>
          <w:lang w:val="en-GB"/>
        </w:rPr>
        <w:t>12</w:t>
      </w:r>
      <w:r w:rsidRPr="00356F33">
        <w:rPr>
          <w:lang w:val="en-GB"/>
        </w:rPr>
        <w:t>, (2022).</w:t>
      </w:r>
    </w:p>
    <w:p w14:paraId="15B2C6D0" w14:textId="77777777" w:rsidR="00356F33" w:rsidRPr="00356F33" w:rsidRDefault="00356F33" w:rsidP="00356F33">
      <w:pPr>
        <w:pStyle w:val="Bibliography"/>
        <w:rPr>
          <w:lang w:val="en-GB"/>
        </w:rPr>
      </w:pPr>
      <w:r w:rsidRPr="00356F33">
        <w:rPr>
          <w:lang w:val="en-GB"/>
        </w:rPr>
        <w:t>86.</w:t>
      </w:r>
      <w:r w:rsidRPr="00356F33">
        <w:rPr>
          <w:lang w:val="en-GB"/>
        </w:rPr>
        <w:tab/>
        <w:t xml:space="preserve">Salehinejad, M. A., Ghayerin, E., Nejati, V., Yavari, F. &amp; Nitsche, M. A. Domain-specific Involvement of the Right Posterior Parietal Cortex in Attention Network and </w:t>
      </w:r>
      <w:r w:rsidRPr="00356F33">
        <w:rPr>
          <w:lang w:val="en-GB"/>
        </w:rPr>
        <w:lastRenderedPageBreak/>
        <w:t xml:space="preserve">Attentional Control of ADHD: A Randomized, Cross-over,  Sham-controlled tDCS Study. </w:t>
      </w:r>
      <w:r w:rsidRPr="00356F33">
        <w:rPr>
          <w:i/>
          <w:iCs/>
          <w:lang w:val="en-GB"/>
        </w:rPr>
        <w:t>Neuroscience</w:t>
      </w:r>
      <w:r w:rsidRPr="00356F33">
        <w:rPr>
          <w:lang w:val="en-GB"/>
        </w:rPr>
        <w:t xml:space="preserve"> </w:t>
      </w:r>
      <w:r w:rsidRPr="00356F33">
        <w:rPr>
          <w:b/>
          <w:bCs/>
          <w:lang w:val="en-GB"/>
        </w:rPr>
        <w:t>444</w:t>
      </w:r>
      <w:r w:rsidRPr="00356F33">
        <w:rPr>
          <w:lang w:val="en-GB"/>
        </w:rPr>
        <w:t>, 149–159 (2020).</w:t>
      </w:r>
    </w:p>
    <w:p w14:paraId="0681E41F" w14:textId="77777777" w:rsidR="00356F33" w:rsidRPr="00356F33" w:rsidRDefault="00356F33" w:rsidP="00356F33">
      <w:pPr>
        <w:pStyle w:val="Bibliography"/>
        <w:rPr>
          <w:lang w:val="en-GB"/>
        </w:rPr>
      </w:pPr>
      <w:r w:rsidRPr="00356F33">
        <w:rPr>
          <w:lang w:val="en-GB"/>
        </w:rPr>
        <w:t>87.</w:t>
      </w:r>
      <w:r w:rsidRPr="00356F33">
        <w:rPr>
          <w:lang w:val="en-GB"/>
        </w:rPr>
        <w:tab/>
        <w:t xml:space="preserve">Soltaninejad, Z., Nejati, V. &amp; Ekhtiari, H. Effect of Anodal and Cathodal Transcranial Direct Current Stimulation on DLPFC on Modulation of Inhibitory Control in ADHD. </w:t>
      </w:r>
      <w:r w:rsidRPr="00356F33">
        <w:rPr>
          <w:i/>
          <w:iCs/>
          <w:lang w:val="en-GB"/>
        </w:rPr>
        <w:t>J. Atten. Disord.</w:t>
      </w:r>
      <w:r w:rsidRPr="00356F33">
        <w:rPr>
          <w:lang w:val="en-GB"/>
        </w:rPr>
        <w:t xml:space="preserve"> </w:t>
      </w:r>
      <w:r w:rsidRPr="00356F33">
        <w:rPr>
          <w:b/>
          <w:bCs/>
          <w:lang w:val="en-GB"/>
        </w:rPr>
        <w:t>23</w:t>
      </w:r>
      <w:r w:rsidRPr="00356F33">
        <w:rPr>
          <w:lang w:val="en-GB"/>
        </w:rPr>
        <w:t>, 325–332 (2019).</w:t>
      </w:r>
    </w:p>
    <w:p w14:paraId="40192279" w14:textId="77777777" w:rsidR="00356F33" w:rsidRPr="00356F33" w:rsidRDefault="00356F33" w:rsidP="00356F33">
      <w:pPr>
        <w:pStyle w:val="Bibliography"/>
        <w:rPr>
          <w:lang w:val="en-GB"/>
        </w:rPr>
      </w:pPr>
      <w:r w:rsidRPr="00356F33">
        <w:rPr>
          <w:lang w:val="en-GB"/>
        </w:rPr>
        <w:t>88.</w:t>
      </w:r>
      <w:r w:rsidRPr="00356F33">
        <w:rPr>
          <w:lang w:val="en-GB"/>
        </w:rPr>
        <w:tab/>
        <w:t xml:space="preserve">Filmer, H. L., Lyons, M., Mattingley, J. B. &amp; Dux, P. E. Anodal tDCS applied during multitasking training leads to transferable performance gains. </w:t>
      </w:r>
      <w:r w:rsidRPr="00356F33">
        <w:rPr>
          <w:i/>
          <w:iCs/>
          <w:lang w:val="en-GB"/>
        </w:rPr>
        <w:t>Sci. Rep.</w:t>
      </w:r>
      <w:r w:rsidRPr="00356F33">
        <w:rPr>
          <w:lang w:val="en-GB"/>
        </w:rPr>
        <w:t xml:space="preserve"> </w:t>
      </w:r>
      <w:r w:rsidRPr="00356F33">
        <w:rPr>
          <w:b/>
          <w:bCs/>
          <w:lang w:val="en-GB"/>
        </w:rPr>
        <w:t>7</w:t>
      </w:r>
      <w:r w:rsidRPr="00356F33">
        <w:rPr>
          <w:lang w:val="en-GB"/>
        </w:rPr>
        <w:t>, 12988 (2017).</w:t>
      </w:r>
    </w:p>
    <w:p w14:paraId="626325D4" w14:textId="4DF48B3F" w:rsidR="00C81F32" w:rsidRDefault="00C81F32" w:rsidP="00672F9F">
      <w:pPr>
        <w:spacing w:line="360" w:lineRule="auto"/>
        <w:rPr>
          <w:color w:val="000000"/>
          <w:lang w:val="en-US"/>
        </w:rPr>
      </w:pPr>
      <w:r>
        <w:rPr>
          <w:color w:val="000000"/>
          <w:lang w:val="en-US"/>
        </w:rPr>
        <w:fldChar w:fldCharType="end"/>
      </w:r>
    </w:p>
    <w:p w14:paraId="353306EC" w14:textId="5E0E3516" w:rsidR="00A85692" w:rsidRPr="00672F9F" w:rsidRDefault="00A85692">
      <w:pPr>
        <w:rPr>
          <w:lang w:val="de-DE"/>
        </w:rPr>
      </w:pPr>
    </w:p>
    <w:sectPr w:rsidR="00A85692" w:rsidRPr="00672F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F9F"/>
    <w:rsid w:val="00356F33"/>
    <w:rsid w:val="00672F9F"/>
    <w:rsid w:val="00A85692"/>
    <w:rsid w:val="00C81F32"/>
    <w:rsid w:val="00CC7A0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C7242DD"/>
  <w15:chartTrackingRefBased/>
  <w15:docId w15:val="{46888F6F-3C8D-A740-919A-0C0C96CE4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F9F"/>
    <w:rPr>
      <w:rFonts w:ascii="Times New Roman" w:eastAsia="Times New Roman" w:hAnsi="Times New Roman" w:cs="Times New Roman"/>
      <w:kern w:val="0"/>
      <w:lang w:val="it-IT" w:eastAsia="en-GB"/>
      <w14:ligatures w14:val="none"/>
    </w:rPr>
  </w:style>
  <w:style w:type="paragraph" w:styleId="Heading1">
    <w:name w:val="heading 1"/>
    <w:basedOn w:val="Normal"/>
    <w:next w:val="Normal"/>
    <w:link w:val="Heading1Char"/>
    <w:uiPriority w:val="9"/>
    <w:qFormat/>
    <w:rsid w:val="00672F9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672F9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672F9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672F9F"/>
    <w:pPr>
      <w:keepNext/>
      <w:keepLines/>
      <w:spacing w:before="80" w:after="40"/>
      <w:outlineLvl w:val="3"/>
    </w:pPr>
    <w:rPr>
      <w:rFonts w:asciiTheme="minorHAnsi" w:eastAsiaTheme="majorEastAsia" w:hAnsiTheme="minorHAnsi"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672F9F"/>
    <w:pPr>
      <w:keepNext/>
      <w:keepLines/>
      <w:spacing w:before="80" w:after="40"/>
      <w:outlineLvl w:val="4"/>
    </w:pPr>
    <w:rPr>
      <w:rFonts w:asciiTheme="minorHAnsi" w:eastAsiaTheme="majorEastAsia" w:hAnsiTheme="minorHAnsi"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672F9F"/>
    <w:pPr>
      <w:keepNext/>
      <w:keepLines/>
      <w:spacing w:before="40"/>
      <w:outlineLvl w:val="5"/>
    </w:pPr>
    <w:rPr>
      <w:rFonts w:asciiTheme="minorHAnsi" w:eastAsiaTheme="majorEastAsia" w:hAnsiTheme="minorHAnsi"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672F9F"/>
    <w:pPr>
      <w:keepNext/>
      <w:keepLines/>
      <w:spacing w:before="40"/>
      <w:outlineLvl w:val="6"/>
    </w:pPr>
    <w:rPr>
      <w:rFonts w:asciiTheme="minorHAnsi" w:eastAsiaTheme="majorEastAsia" w:hAnsiTheme="minorHAnsi"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672F9F"/>
    <w:pPr>
      <w:keepNext/>
      <w:keepLines/>
      <w:outlineLvl w:val="7"/>
    </w:pPr>
    <w:rPr>
      <w:rFonts w:asciiTheme="minorHAnsi" w:eastAsiaTheme="majorEastAsia" w:hAnsiTheme="minorHAnsi"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672F9F"/>
    <w:pPr>
      <w:keepNext/>
      <w:keepLines/>
      <w:outlineLvl w:val="8"/>
    </w:pPr>
    <w:rPr>
      <w:rFonts w:asciiTheme="minorHAnsi" w:eastAsiaTheme="majorEastAsia" w:hAnsiTheme="minorHAnsi"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F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F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F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F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F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F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F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F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F9F"/>
    <w:rPr>
      <w:rFonts w:eastAsiaTheme="majorEastAsia" w:cstheme="majorBidi"/>
      <w:color w:val="272727" w:themeColor="text1" w:themeTint="D8"/>
    </w:rPr>
  </w:style>
  <w:style w:type="paragraph" w:styleId="Title">
    <w:name w:val="Title"/>
    <w:basedOn w:val="Normal"/>
    <w:next w:val="Normal"/>
    <w:link w:val="TitleChar"/>
    <w:uiPriority w:val="10"/>
    <w:qFormat/>
    <w:rsid w:val="00672F9F"/>
    <w:pPr>
      <w:spacing w:after="8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672F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F9F"/>
    <w:pPr>
      <w:numPr>
        <w:ilvl w:val="1"/>
      </w:numPr>
      <w:spacing w:after="160"/>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672F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F9F"/>
    <w:pPr>
      <w:spacing w:before="160" w:after="160"/>
      <w:jc w:val="center"/>
    </w:pPr>
    <w:rPr>
      <w:rFonts w:asciiTheme="minorHAnsi" w:eastAsiaTheme="minorHAnsi" w:hAnsiTheme="minorHAnsi" w:cstheme="minorBid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672F9F"/>
    <w:rPr>
      <w:i/>
      <w:iCs/>
      <w:color w:val="404040" w:themeColor="text1" w:themeTint="BF"/>
    </w:rPr>
  </w:style>
  <w:style w:type="paragraph" w:styleId="ListParagraph">
    <w:name w:val="List Paragraph"/>
    <w:basedOn w:val="Normal"/>
    <w:uiPriority w:val="34"/>
    <w:qFormat/>
    <w:rsid w:val="00672F9F"/>
    <w:pPr>
      <w:ind w:left="720"/>
      <w:contextualSpacing/>
    </w:pPr>
    <w:rPr>
      <w:rFonts w:asciiTheme="minorHAnsi" w:eastAsiaTheme="minorHAnsi" w:hAnsiTheme="minorHAnsi" w:cstheme="minorBidi"/>
      <w:kern w:val="2"/>
      <w:lang w:val="en-DE" w:eastAsia="en-US"/>
      <w14:ligatures w14:val="standardContextual"/>
    </w:rPr>
  </w:style>
  <w:style w:type="character" w:styleId="IntenseEmphasis">
    <w:name w:val="Intense Emphasis"/>
    <w:basedOn w:val="DefaultParagraphFont"/>
    <w:uiPriority w:val="21"/>
    <w:qFormat/>
    <w:rsid w:val="00672F9F"/>
    <w:rPr>
      <w:i/>
      <w:iCs/>
      <w:color w:val="0F4761" w:themeColor="accent1" w:themeShade="BF"/>
    </w:rPr>
  </w:style>
  <w:style w:type="paragraph" w:styleId="IntenseQuote">
    <w:name w:val="Intense Quote"/>
    <w:basedOn w:val="Normal"/>
    <w:next w:val="Normal"/>
    <w:link w:val="IntenseQuoteChar"/>
    <w:uiPriority w:val="30"/>
    <w:qFormat/>
    <w:rsid w:val="00672F9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672F9F"/>
    <w:rPr>
      <w:i/>
      <w:iCs/>
      <w:color w:val="0F4761" w:themeColor="accent1" w:themeShade="BF"/>
    </w:rPr>
  </w:style>
  <w:style w:type="character" w:styleId="IntenseReference">
    <w:name w:val="Intense Reference"/>
    <w:basedOn w:val="DefaultParagraphFont"/>
    <w:uiPriority w:val="32"/>
    <w:qFormat/>
    <w:rsid w:val="00672F9F"/>
    <w:rPr>
      <w:b/>
      <w:bCs/>
      <w:smallCaps/>
      <w:color w:val="0F4761" w:themeColor="accent1" w:themeShade="BF"/>
      <w:spacing w:val="5"/>
    </w:rPr>
  </w:style>
  <w:style w:type="paragraph" w:styleId="Bibliography">
    <w:name w:val="Bibliography"/>
    <w:basedOn w:val="Normal"/>
    <w:next w:val="Normal"/>
    <w:uiPriority w:val="37"/>
    <w:unhideWhenUsed/>
    <w:rsid w:val="00C81F32"/>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33771</Words>
  <Characters>192499</Characters>
  <Application>Microsoft Office Word</Application>
  <DocSecurity>0</DocSecurity>
  <Lines>1604</Lines>
  <Paragraphs>451</Paragraphs>
  <ScaleCrop>false</ScaleCrop>
  <Company/>
  <LinksUpToDate>false</LinksUpToDate>
  <CharactersWithSpaces>22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ogga, Luca</dc:creator>
  <cp:keywords/>
  <dc:description/>
  <cp:lastModifiedBy>Lasogga, Luca</cp:lastModifiedBy>
  <cp:revision>3</cp:revision>
  <dcterms:created xsi:type="dcterms:W3CDTF">2024-06-26T09:10:00Z</dcterms:created>
  <dcterms:modified xsi:type="dcterms:W3CDTF">2024-06-2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eIaPnb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